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65D61" w14:textId="7D01751D" w:rsidR="00156F82" w:rsidRDefault="00156F82">
      <w:pPr>
        <w:rPr>
          <w:rFonts w:ascii="Arial" w:hAnsi="Arial" w:cs="Arial"/>
          <w:b/>
          <w:bCs/>
          <w:sz w:val="22"/>
          <w:szCs w:val="22"/>
        </w:rPr>
      </w:pPr>
      <w:r w:rsidRPr="00156F82">
        <w:rPr>
          <w:rFonts w:ascii="Arial" w:hAnsi="Arial" w:cs="Arial"/>
          <w:b/>
          <w:bCs/>
          <w:sz w:val="22"/>
          <w:szCs w:val="22"/>
        </w:rPr>
        <w:t xml:space="preserve">Supplemental Digital Content </w:t>
      </w:r>
    </w:p>
    <w:p w14:paraId="378EBEAF" w14:textId="2BA4EDED" w:rsidR="00156F82" w:rsidRPr="00156F82" w:rsidRDefault="00156F8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1: Patient characteristics stratified by Uganda Sepsis Endotypes (USE) in RESERVE-U-2-TOR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312"/>
        <w:gridCol w:w="421"/>
        <w:gridCol w:w="1451"/>
        <w:gridCol w:w="1351"/>
        <w:gridCol w:w="1351"/>
        <w:gridCol w:w="893"/>
      </w:tblGrid>
      <w:tr w:rsidR="009B4F37" w:rsidRPr="009B4F37" w14:paraId="025EC86F" w14:textId="77777777" w:rsidTr="00463D46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7BF9ED6D" w14:textId="77777777" w:rsidR="009B4F37" w:rsidRPr="009B4F37" w:rsidRDefault="009B4F37" w:rsidP="00463D46">
            <w:pPr>
              <w:keepNext/>
              <w:spacing w:after="60"/>
              <w:rPr>
                <w:rFonts w:ascii="Arial" w:hAnsi="Arial" w:cs="Arial"/>
              </w:rPr>
            </w:pPr>
            <w:r w:rsidRPr="009B4F37">
              <w:rPr>
                <w:rFonts w:ascii="Arial" w:hAnsi="Arial" w:cs="Arial"/>
                <w:b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E167851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9B4F37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A271F4A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</w:rPr>
            </w:pPr>
            <w:r w:rsidRPr="009B4F37">
              <w:rPr>
                <w:rFonts w:ascii="Arial" w:hAnsi="Arial" w:cs="Arial"/>
                <w:b/>
              </w:rPr>
              <w:t xml:space="preserve">Overall </w:t>
            </w:r>
          </w:p>
          <w:p w14:paraId="7F128FDE" w14:textId="7489163D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</w:rPr>
            </w:pPr>
            <w:r w:rsidRPr="009B4F37">
              <w:rPr>
                <w:rFonts w:ascii="Arial" w:hAnsi="Arial" w:cs="Arial"/>
                <w:b/>
              </w:rPr>
              <w:t>N = 243</w:t>
            </w:r>
            <w:r w:rsidRPr="009B4F37">
              <w:rPr>
                <w:rFonts w:ascii="Arial" w:hAnsi="Arial" w:cs="Arial"/>
                <w:b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A39650B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</w:rPr>
            </w:pPr>
            <w:r w:rsidRPr="009B4F37">
              <w:rPr>
                <w:rFonts w:ascii="Arial" w:hAnsi="Arial" w:cs="Arial"/>
                <w:b/>
              </w:rPr>
              <w:t xml:space="preserve">USE-1 </w:t>
            </w:r>
          </w:p>
          <w:p w14:paraId="06262CB1" w14:textId="06E78080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</w:rPr>
            </w:pPr>
            <w:r w:rsidRPr="009B4F37">
              <w:rPr>
                <w:rFonts w:ascii="Arial" w:hAnsi="Arial" w:cs="Arial"/>
                <w:b/>
              </w:rPr>
              <w:t>N = 133</w:t>
            </w:r>
            <w:r w:rsidRPr="009B4F37">
              <w:rPr>
                <w:rFonts w:ascii="Arial" w:hAnsi="Arial" w:cs="Arial"/>
                <w:b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EABE084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</w:rPr>
            </w:pPr>
            <w:r w:rsidRPr="009B4F37">
              <w:rPr>
                <w:rFonts w:ascii="Arial" w:hAnsi="Arial" w:cs="Arial"/>
                <w:b/>
              </w:rPr>
              <w:t>USE-2</w:t>
            </w:r>
          </w:p>
          <w:p w14:paraId="018D2B4A" w14:textId="6ACA51AA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</w:rPr>
            </w:pPr>
            <w:r w:rsidRPr="009B4F37">
              <w:rPr>
                <w:rFonts w:ascii="Arial" w:hAnsi="Arial" w:cs="Arial"/>
                <w:b/>
              </w:rPr>
              <w:t xml:space="preserve"> N = 110</w:t>
            </w:r>
            <w:r w:rsidRPr="009B4F37">
              <w:rPr>
                <w:rFonts w:ascii="Arial" w:hAnsi="Arial" w:cs="Arial"/>
                <w:b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1FC27713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</w:rPr>
            </w:pPr>
            <w:r w:rsidRPr="009B4F37">
              <w:rPr>
                <w:rFonts w:ascii="Arial" w:hAnsi="Arial" w:cs="Arial"/>
                <w:b/>
              </w:rPr>
              <w:t>p-value</w:t>
            </w:r>
            <w:r w:rsidRPr="009B4F37">
              <w:rPr>
                <w:rFonts w:ascii="Arial" w:hAnsi="Arial" w:cs="Arial"/>
                <w:b/>
                <w:i/>
                <w:vertAlign w:val="superscript"/>
              </w:rPr>
              <w:t>2</w:t>
            </w:r>
          </w:p>
        </w:tc>
      </w:tr>
      <w:tr w:rsidR="009B4F37" w:rsidRPr="009B4F37" w14:paraId="4F01E4EB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3BEF9B" w14:textId="735DFB62" w:rsidR="009B4F37" w:rsidRPr="009B4F37" w:rsidRDefault="009B4F37" w:rsidP="00463D46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Age, yea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63BBA7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22E08C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8 (35, 6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0D1682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5 (30, 5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251CD1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50 (40, 7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CF627C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9B4F37" w:rsidRPr="009B4F37" w14:paraId="04F4BA04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B7FC37" w14:textId="6B311D0A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 s</w:t>
            </w:r>
            <w:r w:rsidRPr="009B4F37">
              <w:rPr>
                <w:rFonts w:ascii="Arial" w:hAnsi="Arial" w:cs="Arial"/>
                <w:sz w:val="18"/>
                <w:szCs w:val="18"/>
              </w:rPr>
              <w:t>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539296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2B5EB5" w14:textId="11D818CB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47/243 (60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DD13E7" w14:textId="2A3BDAF8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87/133 (65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517010" w14:textId="554C30E9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60/110 (54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450C46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085</w:t>
            </w:r>
          </w:p>
        </w:tc>
      </w:tr>
      <w:tr w:rsidR="009B4F37" w:rsidRPr="009B4F37" w14:paraId="5C854BAA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A6A472" w14:textId="36B5B90E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Mid-upper arm circumference, c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FF7D42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7530A2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 (22, 2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D780A8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 (22, 2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6F83A6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 (22, 2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1A503F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</w:tr>
      <w:tr w:rsidR="009B4F37" w:rsidRPr="009B4F37" w14:paraId="52B0214D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B49D3E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Illness duration prior to enrollment, day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00F6E4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0C587B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7 (4, 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AB28E2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5 (4, 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4C3F1F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8 (5, 1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1E33A5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B4F37" w:rsidRPr="009B4F37" w14:paraId="7BD32C0C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FA5C8A" w14:textId="7F019EAA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Lactate, mmol/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BD049C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668C6C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.4 (1.8, 3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25C41B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.2 (1.8, 2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E1147B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.8 (1.9, 3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DB86E7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B4F37" w:rsidRPr="009B4F37" w14:paraId="59EDB757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4DCA48" w14:textId="03B3F7E0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 xml:space="preserve">Lactate </w:t>
            </w:r>
            <w:r>
              <w:rPr>
                <w:rFonts w:ascii="Arial" w:hAnsi="Arial" w:cs="Arial"/>
                <w:sz w:val="18"/>
                <w:szCs w:val="18"/>
              </w:rPr>
              <w:t>≥</w:t>
            </w:r>
            <w:r w:rsidRPr="009B4F37">
              <w:rPr>
                <w:rFonts w:ascii="Arial" w:hAnsi="Arial" w:cs="Arial"/>
                <w:sz w:val="18"/>
                <w:szCs w:val="18"/>
              </w:rPr>
              <w:t xml:space="preserve"> 4 mmol/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562B2A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C2993E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/243 (9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7D8EBA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7/133 (5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D9600C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7/110 (15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467B1B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</w:tr>
      <w:tr w:rsidR="009B4F37" w:rsidRPr="009B4F37" w14:paraId="2F1C28EF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9F5A40" w14:textId="4F08B5BC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odified Early Warning</w:t>
            </w:r>
            <w:r w:rsidRPr="009B4F3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9B4F37">
              <w:rPr>
                <w:rFonts w:ascii="Arial" w:hAnsi="Arial" w:cs="Arial"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561453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56B481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 (3, 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57988D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 (3, 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840AFA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 (3, 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A5E3AD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B4F37" w:rsidRPr="009B4F37" w14:paraId="3E547125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5B1E6E" w14:textId="11648E6C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U</w:t>
            </w:r>
            <w:r>
              <w:rPr>
                <w:rFonts w:ascii="Arial" w:hAnsi="Arial" w:cs="Arial"/>
                <w:sz w:val="18"/>
                <w:szCs w:val="18"/>
              </w:rPr>
              <w:t>niversal Vital Assessment</w:t>
            </w:r>
            <w:r w:rsidRPr="009B4F37">
              <w:rPr>
                <w:rFonts w:ascii="Arial" w:hAnsi="Arial" w:cs="Arial"/>
                <w:sz w:val="18"/>
                <w:szCs w:val="18"/>
              </w:rPr>
              <w:t xml:space="preserve">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AB5859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6927DF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 (1, 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2B722C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 (1, 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C7EBDB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 (2, 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B023A6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B4F37" w:rsidRPr="009B4F37" w14:paraId="0547E072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856A1D" w14:textId="6F39510B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ving with HIV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44B3ED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B75954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19/240 (49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EA90E8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61/131 (46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C5E042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58/109 (53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3924DC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</w:tr>
      <w:tr w:rsidR="009B4F37" w:rsidRPr="009B4F37" w14:paraId="5F02E1ED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26106B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Malaria RDT posi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509724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C2F162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70/243 (28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B30402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5/133 (33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AD9E8A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5/110 (22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A7D77E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</w:tr>
      <w:tr w:rsidR="009B4F37" w:rsidRPr="009B4F37" w14:paraId="3F253AAC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A2232F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Microbiological TB posi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2C6CA2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506349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51/243 (21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FDB898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5/133 (18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9F6739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6/110 (23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47E4E6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 w:rsidR="009B4F37" w:rsidRPr="009B4F37" w14:paraId="1E7F0003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48C0B6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Death by 60 day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15D2FF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4C420D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74/241 (30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8EB627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9/132 (22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EED050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5/109 (41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BA2DE2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9B4F37" w:rsidRPr="009B4F37" w14:paraId="2EFD131F" w14:textId="77777777" w:rsidTr="00463D46">
        <w:trPr>
          <w:cantSplit/>
          <w:jc w:val="center"/>
        </w:trPr>
        <w:tc>
          <w:tcPr>
            <w:tcW w:w="0" w:type="auto"/>
            <w:gridSpan w:val="6"/>
          </w:tcPr>
          <w:p w14:paraId="5518AEF7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  <w:r w:rsidRPr="009B4F37">
              <w:rPr>
                <w:rFonts w:ascii="Arial" w:hAnsi="Arial" w:cs="Arial"/>
                <w:sz w:val="18"/>
                <w:szCs w:val="18"/>
              </w:rPr>
              <w:t>Median (Q1, Q3); n/N (%)</w:t>
            </w:r>
          </w:p>
        </w:tc>
      </w:tr>
      <w:tr w:rsidR="009B4F37" w:rsidRPr="009B4F37" w14:paraId="70433929" w14:textId="77777777" w:rsidTr="00463D46">
        <w:trPr>
          <w:cantSplit/>
          <w:jc w:val="center"/>
        </w:trPr>
        <w:tc>
          <w:tcPr>
            <w:tcW w:w="0" w:type="auto"/>
            <w:gridSpan w:val="6"/>
          </w:tcPr>
          <w:p w14:paraId="3DD35A7D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2</w:t>
            </w:r>
            <w:r w:rsidRPr="009B4F37">
              <w:rPr>
                <w:rFonts w:ascii="Arial" w:hAnsi="Arial" w:cs="Arial"/>
                <w:sz w:val="18"/>
                <w:szCs w:val="18"/>
              </w:rPr>
              <w:t>Wilcoxon rank sum test; Pearson's Chi-squared test</w:t>
            </w:r>
          </w:p>
        </w:tc>
      </w:tr>
    </w:tbl>
    <w:p w14:paraId="6E9265BA" w14:textId="77777777" w:rsidR="00156F82" w:rsidRDefault="00156F82"/>
    <w:tbl>
      <w:tblPr>
        <w:tblStyle w:val="Table"/>
        <w:tblpPr w:leftFromText="180" w:rightFromText="180" w:vertAnchor="text" w:horzAnchor="margin" w:tblpXSpec="center" w:tblpY="622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312"/>
        <w:gridCol w:w="421"/>
        <w:gridCol w:w="1351"/>
        <w:gridCol w:w="1251"/>
        <w:gridCol w:w="1251"/>
        <w:gridCol w:w="817"/>
      </w:tblGrid>
      <w:tr w:rsidR="009B4F37" w:rsidRPr="009B4F37" w14:paraId="27C3BF88" w14:textId="77777777" w:rsidTr="009B4F37">
        <w:trPr>
          <w:cantSplit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33BD969D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B47CACC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E787720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 xml:space="preserve">Overall </w:t>
            </w:r>
          </w:p>
          <w:p w14:paraId="5C3BABB4" w14:textId="3B134CDC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>N = 112</w:t>
            </w:r>
            <w:r w:rsidRPr="009B4F37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AA048F2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 xml:space="preserve">USE-1 </w:t>
            </w:r>
          </w:p>
          <w:p w14:paraId="7837100C" w14:textId="1F3E0DB3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>N = 77</w:t>
            </w:r>
            <w:r w:rsidRPr="009B4F37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74D9F4E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 xml:space="preserve">USE-2 </w:t>
            </w:r>
          </w:p>
          <w:p w14:paraId="736F9FA2" w14:textId="0F5C69A5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>N = 35</w:t>
            </w:r>
            <w:r w:rsidRPr="009B4F37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1C4BECAF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>p-value</w:t>
            </w:r>
            <w:r w:rsidRPr="009B4F37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2</w:t>
            </w:r>
          </w:p>
        </w:tc>
      </w:tr>
      <w:tr w:rsidR="009B4F37" w:rsidRPr="009B4F37" w14:paraId="100C7326" w14:textId="77777777" w:rsidTr="009B4F37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978299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Age, yea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79F848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36ADAF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3 (27, 4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B1F002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5 (28, 4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5169F8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0 (25, 4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5B4900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9B4F37" w:rsidRPr="009B4F37" w14:paraId="4279DC83" w14:textId="77777777" w:rsidTr="009B4F37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AA2CE1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Female s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8896CB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0DC887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70/112 (62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D2DAA1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9/77 (63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1A286F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1/35 (60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8DEAEA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</w:tr>
      <w:tr w:rsidR="009B4F37" w:rsidRPr="009B4F37" w14:paraId="1E74BADD" w14:textId="77777777" w:rsidTr="009B4F37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0D6EB2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Illness duration prior to enrollment, day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5C8C17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7717A2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5 (4, 8), 1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2946B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5 (4, 8), 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949C5E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6 (4, 8), 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3FB7A2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 w:rsidR="009B4F37" w:rsidRPr="009B4F37" w14:paraId="0A98E19B" w14:textId="77777777" w:rsidTr="009B4F37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31712B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Modified Early Warning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CF8A5D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FBE27D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 (2, 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2C7A94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 (2, 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6736D8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 (3, 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AFB3FD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9B4F37" w:rsidRPr="009B4F37" w14:paraId="6CB714B3" w14:textId="77777777" w:rsidTr="009B4F37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13B1FB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Universal Vital Assessment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9FA646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BABF31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 (2, 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45ACFD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 (2, 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0A5F38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 (2, 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F3C41B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063</w:t>
            </w:r>
          </w:p>
        </w:tc>
      </w:tr>
      <w:tr w:rsidR="009B4F37" w:rsidRPr="009B4F37" w14:paraId="54D4ED19" w14:textId="77777777" w:rsidTr="009B4F37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A20F83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Living with HIV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39F16D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EFBE76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63/111 (56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6A82DD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9/76 (51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2B5BDB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/35 (68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6FDF43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088</w:t>
            </w:r>
          </w:p>
        </w:tc>
      </w:tr>
      <w:tr w:rsidR="009B4F37" w:rsidRPr="009B4F37" w14:paraId="17BE3391" w14:textId="77777777" w:rsidTr="009B4F37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98B752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Malaria RDT posi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BD7319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F5434C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1/108 (19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23A3CE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7/75 (22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5016EF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/33 (12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8CCDC1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9B4F37" w:rsidRPr="009B4F37" w14:paraId="054ACE7C" w14:textId="77777777" w:rsidTr="009B4F37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CCFBF8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Microbiological TB posi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EB3F13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DF779F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9/112 (17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FCDFAF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9/77 (11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1E1D02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0/35 (28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4BA6CD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027</w:t>
            </w:r>
          </w:p>
        </w:tc>
      </w:tr>
      <w:tr w:rsidR="009B4F37" w:rsidRPr="009B4F37" w14:paraId="1573BC75" w14:textId="77777777" w:rsidTr="009B4F37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E00D84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Death by 30 day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7349B6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DF8CE9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9/104 (27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2D6631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6/72 (22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B62B56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3/32 (40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A956CC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053</w:t>
            </w:r>
          </w:p>
        </w:tc>
      </w:tr>
      <w:tr w:rsidR="009B4F37" w:rsidRPr="009B4F37" w14:paraId="035A8EAA" w14:textId="77777777" w:rsidTr="009B4F37">
        <w:trPr>
          <w:cantSplit/>
        </w:trPr>
        <w:tc>
          <w:tcPr>
            <w:tcW w:w="0" w:type="auto"/>
            <w:gridSpan w:val="6"/>
          </w:tcPr>
          <w:p w14:paraId="1411A102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  <w:r w:rsidRPr="009B4F37">
              <w:rPr>
                <w:rFonts w:ascii="Arial" w:hAnsi="Arial" w:cs="Arial"/>
                <w:sz w:val="18"/>
                <w:szCs w:val="18"/>
              </w:rPr>
              <w:t>n/N (%); Median (Q1, Q3)</w:t>
            </w:r>
          </w:p>
        </w:tc>
      </w:tr>
      <w:tr w:rsidR="009B4F37" w:rsidRPr="009B4F37" w14:paraId="12329F3B" w14:textId="77777777" w:rsidTr="009B4F37">
        <w:trPr>
          <w:cantSplit/>
        </w:trPr>
        <w:tc>
          <w:tcPr>
            <w:tcW w:w="0" w:type="auto"/>
            <w:gridSpan w:val="6"/>
          </w:tcPr>
          <w:p w14:paraId="441FC76E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2</w:t>
            </w:r>
            <w:r w:rsidRPr="009B4F37">
              <w:rPr>
                <w:rFonts w:ascii="Arial" w:hAnsi="Arial" w:cs="Arial"/>
                <w:sz w:val="18"/>
                <w:szCs w:val="18"/>
              </w:rPr>
              <w:t>Pearson's Chi-squared test; Wilcoxon rank sum test</w:t>
            </w:r>
          </w:p>
        </w:tc>
      </w:tr>
    </w:tbl>
    <w:p w14:paraId="51798675" w14:textId="5D41D013" w:rsidR="00156F82" w:rsidRDefault="00156F82" w:rsidP="00156F82">
      <w:pPr>
        <w:widowControl w:val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2: Patient characteristics stratified by Uganda Sepsis Endotypes (USE) in RESERVE-U-1-EBB</w:t>
      </w:r>
    </w:p>
    <w:p w14:paraId="5320E1CD" w14:textId="77777777" w:rsidR="00156F82" w:rsidRDefault="00156F82" w:rsidP="00156F82">
      <w:pPr>
        <w:rPr>
          <w:rFonts w:ascii="Arial" w:hAnsi="Arial" w:cs="Arial"/>
          <w:b/>
          <w:bCs/>
          <w:sz w:val="22"/>
          <w:szCs w:val="22"/>
        </w:rPr>
      </w:pPr>
    </w:p>
    <w:p w14:paraId="5BA9002E" w14:textId="77777777" w:rsidR="00156F82" w:rsidRDefault="00156F82" w:rsidP="00156F82">
      <w:pPr>
        <w:rPr>
          <w:rFonts w:ascii="Arial" w:hAnsi="Arial" w:cs="Arial"/>
          <w:b/>
          <w:bCs/>
          <w:sz w:val="22"/>
          <w:szCs w:val="22"/>
        </w:rPr>
      </w:pPr>
    </w:p>
    <w:p w14:paraId="20380A99" w14:textId="77777777" w:rsidR="00156F82" w:rsidRDefault="00156F82" w:rsidP="00156F82">
      <w:pPr>
        <w:rPr>
          <w:rFonts w:ascii="Arial" w:hAnsi="Arial" w:cs="Arial"/>
          <w:b/>
          <w:bCs/>
          <w:sz w:val="22"/>
          <w:szCs w:val="22"/>
        </w:rPr>
      </w:pPr>
    </w:p>
    <w:p w14:paraId="655644F1" w14:textId="77777777" w:rsidR="00156F82" w:rsidRDefault="00156F82" w:rsidP="00156F82">
      <w:pPr>
        <w:rPr>
          <w:rFonts w:ascii="Arial" w:hAnsi="Arial" w:cs="Arial"/>
          <w:b/>
          <w:bCs/>
          <w:sz w:val="22"/>
          <w:szCs w:val="22"/>
        </w:rPr>
      </w:pPr>
    </w:p>
    <w:p w14:paraId="41EB7A0C" w14:textId="77777777" w:rsidR="00156F82" w:rsidRDefault="00156F82" w:rsidP="00156F82">
      <w:pPr>
        <w:rPr>
          <w:rFonts w:ascii="Arial" w:hAnsi="Arial" w:cs="Arial"/>
          <w:b/>
          <w:bCs/>
          <w:sz w:val="22"/>
          <w:szCs w:val="22"/>
        </w:rPr>
      </w:pPr>
    </w:p>
    <w:p w14:paraId="73CC7254" w14:textId="0CFAA58A" w:rsidR="00156F82" w:rsidRDefault="00156F82" w:rsidP="00156F8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Table S3: Patient characteristics stratified by Uganda Sepsis Signatures (USS) in RESERVE-U-2-TOR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312"/>
        <w:gridCol w:w="421"/>
        <w:gridCol w:w="1451"/>
        <w:gridCol w:w="1451"/>
        <w:gridCol w:w="1251"/>
        <w:gridCol w:w="817"/>
      </w:tblGrid>
      <w:tr w:rsidR="009B4F37" w:rsidRPr="009B4F37" w14:paraId="20464A61" w14:textId="77777777" w:rsidTr="00463D46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3E5BF519" w14:textId="77777777" w:rsidR="009B4F37" w:rsidRPr="009B4F37" w:rsidRDefault="009B4F37" w:rsidP="00463D46">
            <w:pPr>
              <w:keepNext/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8D69A12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5D27A5A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 xml:space="preserve">Overall </w:t>
            </w:r>
          </w:p>
          <w:p w14:paraId="0BE18427" w14:textId="2ED61438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>N = 253</w:t>
            </w:r>
            <w:r w:rsidRPr="009B4F37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9271E1B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 xml:space="preserve">USS-1 </w:t>
            </w:r>
          </w:p>
          <w:p w14:paraId="659776F3" w14:textId="40C82458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>N = 190</w:t>
            </w:r>
            <w:r w:rsidRPr="009B4F37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01FD405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 xml:space="preserve">USS-2 </w:t>
            </w:r>
          </w:p>
          <w:p w14:paraId="7EBB3D9D" w14:textId="53821300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>N = 63</w:t>
            </w:r>
            <w:r w:rsidRPr="009B4F37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70379B1B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>p-value</w:t>
            </w:r>
            <w:r w:rsidRPr="009B4F37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2</w:t>
            </w:r>
          </w:p>
        </w:tc>
      </w:tr>
      <w:tr w:rsidR="009B4F37" w:rsidRPr="009B4F37" w14:paraId="1914AD15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A0308C" w14:textId="390F29F1" w:rsidR="009B4F37" w:rsidRPr="009B4F37" w:rsidRDefault="009B4F37" w:rsidP="00463D46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Age, yea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73455F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393789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7 (34, 6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145D82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8 (33, 6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541CCB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7 (36, 6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E1660C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9B4F37" w:rsidRPr="009B4F37" w14:paraId="35ED86E5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40C67C" w14:textId="7D689F5C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Female s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0B644E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13D556" w14:textId="25F7C436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52/253 (60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EC0547" w14:textId="2D2F1C3E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21/190 (63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93681B" w14:textId="035B3B16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1/63 (49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0DC28E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</w:tr>
      <w:tr w:rsidR="009B4F37" w:rsidRPr="009B4F37" w14:paraId="47C183E5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604D06" w14:textId="13A9B5D6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Mid-upper arm circumference, c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779281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3C48F7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 (22, 2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C7F276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 (22, 2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AD84B0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 (22, 2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C83C64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</w:tr>
      <w:tr w:rsidR="009B4F37" w:rsidRPr="009B4F37" w14:paraId="6FE744E3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EDD18A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Illness duration prior to enrollment, day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C83CE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A96C85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6 (4, 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B51FBC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6 (4, 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8F14AF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9 (6, 1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196FEA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B4F37" w:rsidRPr="009B4F37" w14:paraId="213FB60E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4AB35A" w14:textId="75DFD6FC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Lactate, mmol/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CF32FA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E36BE7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.4 (1.9, 3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AF308A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.4 (1.9, 3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E6241A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.6 (1.8, 3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03F0F5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9B4F37" w:rsidRPr="009B4F37" w14:paraId="0F51BA5E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3802C4" w14:textId="006911F9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 xml:space="preserve">Lactate </w:t>
            </w:r>
            <w:r>
              <w:rPr>
                <w:rFonts w:ascii="Arial" w:hAnsi="Arial" w:cs="Arial"/>
                <w:sz w:val="18"/>
                <w:szCs w:val="18"/>
              </w:rPr>
              <w:t>≥</w:t>
            </w:r>
            <w:r w:rsidRPr="009B4F37">
              <w:rPr>
                <w:rFonts w:ascii="Arial" w:hAnsi="Arial" w:cs="Arial"/>
                <w:sz w:val="18"/>
                <w:szCs w:val="18"/>
              </w:rPr>
              <w:t xml:space="preserve"> 4 mmol/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CEDE37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2FA2A0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6/253 (10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7E81E7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5/190 (7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4A7A73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1/63 (17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85E2D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030</w:t>
            </w:r>
          </w:p>
        </w:tc>
      </w:tr>
      <w:tr w:rsidR="009B4F37" w:rsidRPr="009B4F37" w14:paraId="29362444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76FB4" w14:textId="78BE4CAF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Modified Early Warning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353824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B77832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 (3, 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8AFC12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 (3, 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F4F337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 (3, 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23530F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</w:tr>
      <w:tr w:rsidR="009B4F37" w:rsidRPr="009B4F37" w14:paraId="4F53A83C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1A18ED" w14:textId="4F576E05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Universal Vital Assessment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3AF5DF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F72136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 (2, 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C1ED1C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 (1, 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B21282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 (2, 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7CB5B4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047</w:t>
            </w:r>
          </w:p>
        </w:tc>
      </w:tr>
      <w:tr w:rsidR="009B4F37" w:rsidRPr="009B4F37" w14:paraId="0062E5B8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69EA93" w14:textId="3DFECD6C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Living with HIV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58EF02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D5DEE5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23/250 (49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D4AF64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90/188 (47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594BA5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3/62 (53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B7DB40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9B4F37" w:rsidRPr="009B4F37" w14:paraId="547AC715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BCB300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Malaria RDT posi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2BBE5F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332545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72/253 (28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298AFB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56/190 (29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C57A87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6/63 (25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FA617D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9B4F37" w:rsidRPr="009B4F37" w14:paraId="5EC5871D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346632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Microbiological TB posi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413F6A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2AA8A3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52/253 (20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945AF9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5/190 (18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72A932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7/63 (27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D1B97B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9B4F37" w:rsidRPr="009B4F37" w14:paraId="52B6498E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DD3ECC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Death by 60 day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BEFB16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B3792C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77/251 (30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3C6254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8/189 (25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950616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9/62 (46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173E1A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9B4F37" w:rsidRPr="009B4F37" w14:paraId="7815086A" w14:textId="77777777" w:rsidTr="00463D46">
        <w:trPr>
          <w:cantSplit/>
          <w:jc w:val="center"/>
        </w:trPr>
        <w:tc>
          <w:tcPr>
            <w:tcW w:w="0" w:type="auto"/>
            <w:gridSpan w:val="6"/>
          </w:tcPr>
          <w:p w14:paraId="173219D0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  <w:r w:rsidRPr="009B4F37">
              <w:rPr>
                <w:rFonts w:ascii="Arial" w:hAnsi="Arial" w:cs="Arial"/>
                <w:sz w:val="18"/>
                <w:szCs w:val="18"/>
              </w:rPr>
              <w:t>Median (Q1, Q3); n/N (%)</w:t>
            </w:r>
          </w:p>
        </w:tc>
      </w:tr>
      <w:tr w:rsidR="009B4F37" w:rsidRPr="009B4F37" w14:paraId="06BA0D24" w14:textId="77777777" w:rsidTr="00463D46">
        <w:trPr>
          <w:cantSplit/>
          <w:jc w:val="center"/>
        </w:trPr>
        <w:tc>
          <w:tcPr>
            <w:tcW w:w="0" w:type="auto"/>
            <w:gridSpan w:val="6"/>
          </w:tcPr>
          <w:p w14:paraId="59F0D220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2</w:t>
            </w:r>
            <w:r w:rsidRPr="009B4F37">
              <w:rPr>
                <w:rFonts w:ascii="Arial" w:hAnsi="Arial" w:cs="Arial"/>
                <w:sz w:val="18"/>
                <w:szCs w:val="18"/>
              </w:rPr>
              <w:t>Wilcoxon rank sum test; Pearson's Chi-squared test</w:t>
            </w:r>
          </w:p>
        </w:tc>
      </w:tr>
    </w:tbl>
    <w:p w14:paraId="03947366" w14:textId="77777777" w:rsidR="00156F82" w:rsidRDefault="00156F82" w:rsidP="00156F82"/>
    <w:p w14:paraId="1836BB5B" w14:textId="6D700DFA" w:rsidR="00156F82" w:rsidRDefault="00156F82" w:rsidP="00156F8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4: Patient characteristics stratified by Uganda Sepsis Signatures (USS) in RESERVE-U-1-EBB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312"/>
        <w:gridCol w:w="421"/>
        <w:gridCol w:w="1451"/>
        <w:gridCol w:w="1351"/>
        <w:gridCol w:w="1251"/>
        <w:gridCol w:w="817"/>
      </w:tblGrid>
      <w:tr w:rsidR="009B4F37" w:rsidRPr="009B4F37" w14:paraId="66853667" w14:textId="77777777" w:rsidTr="00463D46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5803B72E" w14:textId="77777777" w:rsidR="009B4F37" w:rsidRPr="009B4F37" w:rsidRDefault="009B4F37" w:rsidP="00463D46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1974CE2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BC1B1BE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 xml:space="preserve">Overall </w:t>
            </w:r>
          </w:p>
          <w:p w14:paraId="446D4687" w14:textId="30F395AC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>N = 242</w:t>
            </w:r>
            <w:r w:rsidRPr="009B4F37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E8205B2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 xml:space="preserve">USS-1 </w:t>
            </w:r>
          </w:p>
          <w:p w14:paraId="2F378D60" w14:textId="1957F5EB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>N = 156</w:t>
            </w:r>
            <w:r w:rsidRPr="009B4F37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761E027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 xml:space="preserve">USS-2 </w:t>
            </w:r>
          </w:p>
          <w:p w14:paraId="013757AC" w14:textId="080087AE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>N = 86</w:t>
            </w:r>
            <w:r w:rsidRPr="009B4F37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32B1303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>p-value</w:t>
            </w:r>
            <w:r w:rsidRPr="009B4F37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2</w:t>
            </w:r>
          </w:p>
        </w:tc>
      </w:tr>
      <w:tr w:rsidR="009B4F37" w:rsidRPr="009B4F37" w14:paraId="7CBE7882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CE7B85" w14:textId="35E79790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Age, yea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656EFC" w14:textId="77C93559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FB94C" w14:textId="7D108BFE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2 (26, 4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548D45" w14:textId="7ED7886E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1 (26, 4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BC8926" w14:textId="2D99D93A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6 (28, 4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E66507" w14:textId="022F43E4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</w:tr>
      <w:tr w:rsidR="009B4F37" w:rsidRPr="009B4F37" w14:paraId="2F501B07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84EA55" w14:textId="3AB3EA7E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Female s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1E7B59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6ECF36" w14:textId="62FDAF0E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43/242 (59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102835" w14:textId="39318686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92/156 (59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E327B6" w14:textId="3C02A5BC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51/86 (59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773C46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&gt;0.9</w:t>
            </w:r>
          </w:p>
        </w:tc>
      </w:tr>
      <w:tr w:rsidR="009B4F37" w:rsidRPr="009B4F37" w14:paraId="1D0C2B70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2216E9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Illness duration prior to enrollment, day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D5D1FE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E5E5F2" w14:textId="4740ADA0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5 (4, 8), 2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B36B9A" w14:textId="4BEB8024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5 (3, 8), 1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33C1FF" w14:textId="486B062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6 (4, 8), 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A61F51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9B4F37" w:rsidRPr="009B4F37" w14:paraId="7D47ADE6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215D4D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Modified Early Warning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05422A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C83461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 (2, 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8E2F06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 (2, 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AEE574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 (3, 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A558AC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B4F37" w:rsidRPr="009B4F37" w14:paraId="2FC058E2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E75494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Universal Vital Assessment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A48DB3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DD075C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 (2, 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702D84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 (1, 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8ED34F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 (2, 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4D3392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B4F37" w:rsidRPr="009B4F37" w14:paraId="5FFF521F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1EAA2D" w14:textId="6BA19590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Living with HIV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732C2F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72C485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36/240 (56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E9DF33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70/154 (45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245E2F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66/86 (76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3E318B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B4F37" w:rsidRPr="009B4F37" w14:paraId="07FB6A5E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1B1093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Malaria RDT posi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57BA16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8A99EF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8/238 (20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404BA6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5/155 (22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A319BD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3/83 (15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1F39DB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9B4F37" w:rsidRPr="009B4F37" w14:paraId="596C982E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31D7B0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Microbiological TB posi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2C3D37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3520A3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7/242 (19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31F182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2/156 (14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AD3C0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5/86 (29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6A708C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</w:tr>
      <w:tr w:rsidR="009B4F37" w:rsidRPr="009B4F37" w14:paraId="5B7C56FC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16F713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Death by 30 day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116FFE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021FD0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59/220 (26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8B65C6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7/144 (18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CC3679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2/76 (42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5275C2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B4F37" w:rsidRPr="009B4F37" w14:paraId="3526C78F" w14:textId="77777777" w:rsidTr="00463D46">
        <w:trPr>
          <w:cantSplit/>
          <w:jc w:val="center"/>
        </w:trPr>
        <w:tc>
          <w:tcPr>
            <w:tcW w:w="0" w:type="auto"/>
            <w:gridSpan w:val="6"/>
          </w:tcPr>
          <w:p w14:paraId="678D5C9C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  <w:r w:rsidRPr="009B4F37">
              <w:rPr>
                <w:rFonts w:ascii="Arial" w:hAnsi="Arial" w:cs="Arial"/>
                <w:sz w:val="18"/>
                <w:szCs w:val="18"/>
              </w:rPr>
              <w:t>n/N (%); Median (Q1, Q3)</w:t>
            </w:r>
          </w:p>
        </w:tc>
      </w:tr>
      <w:tr w:rsidR="009B4F37" w:rsidRPr="009B4F37" w14:paraId="5F97E2CF" w14:textId="77777777" w:rsidTr="00463D46">
        <w:trPr>
          <w:cantSplit/>
          <w:jc w:val="center"/>
        </w:trPr>
        <w:tc>
          <w:tcPr>
            <w:tcW w:w="0" w:type="auto"/>
            <w:gridSpan w:val="6"/>
          </w:tcPr>
          <w:p w14:paraId="2BC27F3C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2</w:t>
            </w:r>
            <w:r w:rsidRPr="009B4F37">
              <w:rPr>
                <w:rFonts w:ascii="Arial" w:hAnsi="Arial" w:cs="Arial"/>
                <w:sz w:val="18"/>
                <w:szCs w:val="18"/>
              </w:rPr>
              <w:t>Pearson's Chi-squared test; Wilcoxon rank sum test</w:t>
            </w:r>
          </w:p>
        </w:tc>
      </w:tr>
    </w:tbl>
    <w:p w14:paraId="53EDC482" w14:textId="77777777" w:rsidR="00156F82" w:rsidRDefault="00156F82" w:rsidP="00156F82">
      <w:pPr>
        <w:rPr>
          <w:rFonts w:ascii="Arial" w:hAnsi="Arial" w:cs="Arial"/>
          <w:b/>
          <w:bCs/>
          <w:sz w:val="22"/>
          <w:szCs w:val="22"/>
        </w:rPr>
      </w:pPr>
    </w:p>
    <w:p w14:paraId="66925E40" w14:textId="77777777" w:rsidR="00156F82" w:rsidRDefault="00156F82" w:rsidP="00156F82"/>
    <w:p w14:paraId="17B33E63" w14:textId="77777777" w:rsidR="00156F82" w:rsidRDefault="00156F82" w:rsidP="00156F82"/>
    <w:p w14:paraId="3D8E8CDE" w14:textId="77777777" w:rsidR="00156F82" w:rsidRDefault="00156F82" w:rsidP="00156F82"/>
    <w:p w14:paraId="5B4E6B8D" w14:textId="77777777" w:rsidR="00156F82" w:rsidRDefault="00156F82" w:rsidP="00156F82"/>
    <w:p w14:paraId="581ACA22" w14:textId="77777777" w:rsidR="009B4F37" w:rsidRDefault="009B4F37" w:rsidP="00156F82">
      <w:pPr>
        <w:widowControl w:val="0"/>
      </w:pPr>
    </w:p>
    <w:p w14:paraId="794DC6DB" w14:textId="0FAF2462" w:rsidR="00156F82" w:rsidRDefault="00156F82" w:rsidP="00156F82">
      <w:pPr>
        <w:widowControl w:val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7667A2">
        <w:rPr>
          <w:rFonts w:ascii="Arial" w:hAnsi="Arial" w:cs="Arial"/>
          <w:b/>
          <w:bCs/>
          <w:sz w:val="22"/>
          <w:szCs w:val="22"/>
        </w:rPr>
        <w:t>5</w:t>
      </w:r>
      <w:r>
        <w:rPr>
          <w:rFonts w:ascii="Arial" w:hAnsi="Arial" w:cs="Arial"/>
          <w:b/>
          <w:bCs/>
          <w:sz w:val="22"/>
          <w:szCs w:val="22"/>
        </w:rPr>
        <w:t xml:space="preserve">: Patient characteristics stratified by Consensus Transcriptomic Subtypes (CTS) in </w:t>
      </w:r>
      <w:r w:rsidRPr="00156F82">
        <w:rPr>
          <w:rFonts w:ascii="Arial" w:hAnsi="Arial" w:cs="Arial"/>
          <w:b/>
          <w:bCs/>
          <w:sz w:val="22"/>
          <w:szCs w:val="22"/>
        </w:rPr>
        <w:t>RESERVE-U-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156F82">
        <w:rPr>
          <w:rFonts w:ascii="Arial" w:hAnsi="Arial" w:cs="Arial"/>
          <w:b/>
          <w:bCs/>
          <w:sz w:val="22"/>
          <w:szCs w:val="22"/>
        </w:rPr>
        <w:t>-</w:t>
      </w:r>
      <w:r>
        <w:rPr>
          <w:rFonts w:ascii="Arial" w:hAnsi="Arial" w:cs="Arial"/>
          <w:b/>
          <w:bCs/>
          <w:sz w:val="22"/>
          <w:szCs w:val="22"/>
        </w:rPr>
        <w:t>TOR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091"/>
        <w:gridCol w:w="422"/>
        <w:gridCol w:w="1375"/>
        <w:gridCol w:w="1195"/>
        <w:gridCol w:w="1195"/>
        <w:gridCol w:w="1284"/>
        <w:gridCol w:w="798"/>
      </w:tblGrid>
      <w:tr w:rsidR="009B4F37" w:rsidRPr="009B4F37" w14:paraId="5C5F95E3" w14:textId="77777777" w:rsidTr="009B4F37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056750F9" w14:textId="77777777" w:rsidR="009B4F37" w:rsidRPr="009B4F37" w:rsidRDefault="009B4F37" w:rsidP="00463D46">
            <w:pPr>
              <w:keepNext/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79A09E4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85B1724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 xml:space="preserve">Overall </w:t>
            </w:r>
          </w:p>
          <w:p w14:paraId="1B7A5AD4" w14:textId="012F8DAF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>N = 243</w:t>
            </w:r>
            <w:r w:rsidRPr="009B4F37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A5B3C05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 xml:space="preserve">CTS1 </w:t>
            </w:r>
          </w:p>
          <w:p w14:paraId="3FFB392D" w14:textId="2D6D04BB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>N = 82</w:t>
            </w:r>
            <w:r w:rsidRPr="009B4F37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C73C158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 xml:space="preserve">CTS2 </w:t>
            </w:r>
          </w:p>
          <w:p w14:paraId="23CD5C19" w14:textId="79938C21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>N = 58</w:t>
            </w:r>
            <w:r w:rsidRPr="009B4F37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7601E09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 xml:space="preserve">CTS3 </w:t>
            </w:r>
          </w:p>
          <w:p w14:paraId="18530260" w14:textId="6FCD05B0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>N = 103</w:t>
            </w:r>
            <w:r w:rsidRPr="009B4F37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38EE7CE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>p-value</w:t>
            </w:r>
            <w:r w:rsidRPr="009B4F37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2</w:t>
            </w:r>
          </w:p>
        </w:tc>
      </w:tr>
      <w:tr w:rsidR="009B4F37" w:rsidRPr="009B4F37" w14:paraId="77BFCAB1" w14:textId="77777777" w:rsidTr="009B4F3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060D50" w14:textId="75506775" w:rsidR="009B4F37" w:rsidRPr="009B4F37" w:rsidRDefault="009B4F37" w:rsidP="00463D46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Age, yea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39ACD3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A7F0AD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8 (35, 6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C8BE0A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50 (42, 6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2F7162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3 (30, 6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D832F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8 (30, 6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3E7FF7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041</w:t>
            </w:r>
          </w:p>
        </w:tc>
      </w:tr>
      <w:tr w:rsidR="009B4F37" w:rsidRPr="009B4F37" w14:paraId="2F3ED039" w14:textId="77777777" w:rsidTr="009B4F3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CFEFB3" w14:textId="4CC88A7F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Female s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2B6232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62EC89" w14:textId="6FF2693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47/243 (60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190B7B" w14:textId="41BB5CAA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3/82 (52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DA1AA4" w14:textId="4BDEBEFF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7/58 (63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3CDED1" w14:textId="3B52234A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67/103 (65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3CEC38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9B4F37" w:rsidRPr="009B4F37" w14:paraId="0BB0C861" w14:textId="77777777" w:rsidTr="009B4F3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AB577A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Mid-upper arm circumference, c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47D732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1782AA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 (22, 2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FC8402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 (22, 2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6108CE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 (22, 2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9BBD00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 (22, 2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AE6DA3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</w:tr>
      <w:tr w:rsidR="009B4F37" w:rsidRPr="009B4F37" w14:paraId="259E7F4D" w14:textId="77777777" w:rsidTr="009B4F3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03F3A1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Illness duration prior to enrollment, day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A6186A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038BCE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7 (4, 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170387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7 (4, 1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EF1389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8 (5, 1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CD244E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5 (4, 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F69428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9B4F37" w:rsidRPr="009B4F37" w14:paraId="5BF5FA9D" w14:textId="77777777" w:rsidTr="009B4F3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866C5D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Whole-blood lactate, mmol/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F7F8E3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13F2C8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.4 (1.8, 3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55C616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.5 (1.9, 3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9D1541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.6 (1.9, 3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54199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.2 (1.6, 2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F23C0A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9B4F37" w:rsidRPr="009B4F37" w14:paraId="31F5F92A" w14:textId="77777777" w:rsidTr="009B4F3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9C2E9B" w14:textId="12DE8EA9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Whole-blood lactate ≥ 4 mmol/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B4B46B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7A4AFC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/243 (9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9B5E6B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9/82 (11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82038B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0/58 (17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CEA8B7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5/103 (4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2B3751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</w:tr>
      <w:tr w:rsidR="009B4F37" w:rsidRPr="009B4F37" w14:paraId="16805CF8" w14:textId="77777777" w:rsidTr="009B4F3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6498D3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Modified Early Warning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47A4F3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8FF75C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 (3, 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1172A4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 (3, 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67DEE9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 (3, 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DF689C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 (3, 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D0BF3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</w:tr>
      <w:tr w:rsidR="009B4F37" w:rsidRPr="009B4F37" w14:paraId="2096D1EA" w14:textId="77777777" w:rsidTr="009B4F3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7B5AF4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Universal Vital Assessment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5D19B4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B01124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 (1, 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8E6A91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 (2, 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9B2A5F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 (2, 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5555B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 (1, 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984B8A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9B4F37" w:rsidRPr="009B4F37" w14:paraId="6A8DBC3E" w14:textId="77777777" w:rsidTr="009B4F3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FFBD3F" w14:textId="1CAF03C0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Living with HIV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0BFF69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526411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19/240 (49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D5C301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0/81 (49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A6ED9C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9/57 (50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F630E5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50/102 (49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BE9603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&gt;0.9</w:t>
            </w:r>
          </w:p>
        </w:tc>
      </w:tr>
      <w:tr w:rsidR="009B4F37" w:rsidRPr="009B4F37" w14:paraId="4385769E" w14:textId="77777777" w:rsidTr="009B4F3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492DC8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Malaria RDT posi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6E2B1F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791974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70/243 (28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D26523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2/82 (26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7EBC10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5/58 (25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01B589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3/103 (32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9E2F33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9B4F37" w:rsidRPr="009B4F37" w14:paraId="1074E217" w14:textId="77777777" w:rsidTr="009B4F3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2462FD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Microbiological TB posi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F66AB5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68AA0D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51/243 (21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5077C8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7/82 (20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10234D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3/58 (22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270D2E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1/103 (20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3146C6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&gt;0.9</w:t>
            </w:r>
          </w:p>
        </w:tc>
      </w:tr>
      <w:tr w:rsidR="009B4F37" w:rsidRPr="009B4F37" w14:paraId="1DEBD26D" w14:textId="77777777" w:rsidTr="009B4F3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1253C2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Death by 60 day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243DA7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5DF307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74/241 (30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4138B2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1/81 (38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28E6BE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2/57 (38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28FE4F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1/103 (20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B0FD22" w14:textId="77777777" w:rsidR="009B4F37" w:rsidRPr="009B4F37" w:rsidRDefault="009B4F37" w:rsidP="009B4F37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</w:tr>
      <w:tr w:rsidR="009B4F37" w:rsidRPr="009B4F37" w14:paraId="39943577" w14:textId="77777777" w:rsidTr="00463D46">
        <w:trPr>
          <w:cantSplit/>
          <w:jc w:val="center"/>
        </w:trPr>
        <w:tc>
          <w:tcPr>
            <w:tcW w:w="0" w:type="auto"/>
            <w:gridSpan w:val="7"/>
          </w:tcPr>
          <w:p w14:paraId="6844FC69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  <w:r w:rsidRPr="009B4F37">
              <w:rPr>
                <w:rFonts w:ascii="Arial" w:hAnsi="Arial" w:cs="Arial"/>
                <w:sz w:val="18"/>
                <w:szCs w:val="18"/>
              </w:rPr>
              <w:t>Median (Q1, Q3); n/N (%)</w:t>
            </w:r>
          </w:p>
        </w:tc>
      </w:tr>
      <w:tr w:rsidR="009B4F37" w:rsidRPr="009B4F37" w14:paraId="2EC1D34F" w14:textId="77777777" w:rsidTr="00463D46">
        <w:trPr>
          <w:cantSplit/>
          <w:jc w:val="center"/>
        </w:trPr>
        <w:tc>
          <w:tcPr>
            <w:tcW w:w="0" w:type="auto"/>
            <w:gridSpan w:val="7"/>
          </w:tcPr>
          <w:p w14:paraId="05D3F099" w14:textId="77777777" w:rsidR="009B4F37" w:rsidRPr="009B4F37" w:rsidRDefault="009B4F37" w:rsidP="009B4F37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2</w:t>
            </w:r>
            <w:r w:rsidRPr="009B4F37">
              <w:rPr>
                <w:rFonts w:ascii="Arial" w:hAnsi="Arial" w:cs="Arial"/>
                <w:sz w:val="18"/>
                <w:szCs w:val="18"/>
              </w:rPr>
              <w:t>Kruskal-Wallis rank sum test; Pearson's Chi-squared test</w:t>
            </w:r>
          </w:p>
        </w:tc>
      </w:tr>
    </w:tbl>
    <w:p w14:paraId="0B57A461" w14:textId="77777777" w:rsidR="006E2E36" w:rsidRDefault="006E2E36" w:rsidP="00156F82"/>
    <w:p w14:paraId="0E543E4A" w14:textId="024CE398" w:rsidR="006E2E36" w:rsidRDefault="006E2E36" w:rsidP="006E2E36">
      <w:pPr>
        <w:widowControl w:val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</w:t>
      </w:r>
      <w:r w:rsidR="007667A2">
        <w:rPr>
          <w:rFonts w:ascii="Arial" w:hAnsi="Arial" w:cs="Arial"/>
          <w:b/>
          <w:bCs/>
          <w:sz w:val="22"/>
          <w:szCs w:val="22"/>
        </w:rPr>
        <w:t>6</w:t>
      </w:r>
      <w:r>
        <w:rPr>
          <w:rFonts w:ascii="Arial" w:hAnsi="Arial" w:cs="Arial"/>
          <w:b/>
          <w:bCs/>
          <w:sz w:val="22"/>
          <w:szCs w:val="22"/>
        </w:rPr>
        <w:t xml:space="preserve">: Patient characteristics stratified by Consensus Transcriptomic Subtypes (CTS) in </w:t>
      </w:r>
      <w:r w:rsidRPr="00156F82">
        <w:rPr>
          <w:rFonts w:ascii="Arial" w:hAnsi="Arial" w:cs="Arial"/>
          <w:b/>
          <w:bCs/>
          <w:sz w:val="22"/>
          <w:szCs w:val="22"/>
        </w:rPr>
        <w:t>RESERVE-U-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156F82">
        <w:rPr>
          <w:rFonts w:ascii="Arial" w:hAnsi="Arial" w:cs="Arial"/>
          <w:b/>
          <w:bCs/>
          <w:sz w:val="22"/>
          <w:szCs w:val="22"/>
        </w:rPr>
        <w:t>-</w:t>
      </w:r>
      <w:r>
        <w:rPr>
          <w:rFonts w:ascii="Arial" w:hAnsi="Arial" w:cs="Arial"/>
          <w:b/>
          <w:bCs/>
          <w:sz w:val="22"/>
          <w:szCs w:val="22"/>
        </w:rPr>
        <w:t>EBB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176"/>
        <w:gridCol w:w="421"/>
        <w:gridCol w:w="1310"/>
        <w:gridCol w:w="1216"/>
        <w:gridCol w:w="1216"/>
        <w:gridCol w:w="1216"/>
        <w:gridCol w:w="805"/>
      </w:tblGrid>
      <w:tr w:rsidR="009B4F37" w:rsidRPr="009B4F37" w14:paraId="472A4E3B" w14:textId="77777777" w:rsidTr="00463D46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040D8D68" w14:textId="77777777" w:rsidR="009B4F37" w:rsidRPr="009B4F37" w:rsidRDefault="009B4F37" w:rsidP="00463D46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6F688DA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80DFC4E" w14:textId="77777777" w:rsidR="007667A2" w:rsidRPr="007667A2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 xml:space="preserve">Overall </w:t>
            </w:r>
          </w:p>
          <w:p w14:paraId="0AECE445" w14:textId="0EDEE543" w:rsidR="009B4F37" w:rsidRPr="007667A2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>N = 112</w:t>
            </w:r>
            <w:r w:rsidRPr="007667A2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E86D04A" w14:textId="77777777" w:rsidR="007667A2" w:rsidRPr="007667A2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 xml:space="preserve">CTS1 </w:t>
            </w:r>
          </w:p>
          <w:p w14:paraId="3CFDF313" w14:textId="6B950251" w:rsidR="009B4F37" w:rsidRPr="007667A2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>N = 38</w:t>
            </w:r>
            <w:r w:rsidRPr="007667A2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284AC9D" w14:textId="77777777" w:rsidR="007667A2" w:rsidRPr="007667A2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 xml:space="preserve">CTS2 </w:t>
            </w:r>
          </w:p>
          <w:p w14:paraId="7562E8BB" w14:textId="24F19242" w:rsidR="009B4F37" w:rsidRPr="007667A2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>N = 30</w:t>
            </w:r>
            <w:r w:rsidRPr="007667A2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3B196AA" w14:textId="77777777" w:rsidR="007667A2" w:rsidRPr="007667A2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 xml:space="preserve">CTS3 </w:t>
            </w:r>
          </w:p>
          <w:p w14:paraId="6E873D0D" w14:textId="16DEFD8C" w:rsidR="009B4F37" w:rsidRPr="007667A2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>N = 44</w:t>
            </w:r>
            <w:r w:rsidRPr="007667A2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53E03F2" w14:textId="77777777" w:rsidR="009B4F37" w:rsidRPr="007667A2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>p-value</w:t>
            </w:r>
            <w:r w:rsidRPr="007667A2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2</w:t>
            </w:r>
          </w:p>
        </w:tc>
      </w:tr>
      <w:tr w:rsidR="009B4F37" w:rsidRPr="009B4F37" w14:paraId="5D92FD10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07F5D1" w14:textId="77777777" w:rsidR="009B4F37" w:rsidRPr="009B4F37" w:rsidRDefault="009B4F37" w:rsidP="00463D46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Age, yea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6E183B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A49050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3 (27, 4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4110BA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5 (28, 4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2B63DF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1 (25, 4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A3339D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2 (27, 4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FFBA18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 w:rsidR="009B4F37" w:rsidRPr="009B4F37" w14:paraId="04CDA101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03408D" w14:textId="77777777" w:rsidR="009B4F37" w:rsidRPr="009B4F37" w:rsidRDefault="009B4F37" w:rsidP="00463D46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Female s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D05715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A9B631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70/112 (62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BF4F7D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4/38 (63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595883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9/30 (63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A554DB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7/44 (61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B54966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&gt;0.9</w:t>
            </w:r>
          </w:p>
        </w:tc>
      </w:tr>
      <w:tr w:rsidR="009B4F37" w:rsidRPr="009B4F37" w14:paraId="5144FE0B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A659C2" w14:textId="77777777" w:rsidR="009B4F37" w:rsidRPr="009B4F37" w:rsidRDefault="009B4F37" w:rsidP="00463D46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Illness duration prior to enrollment, day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CE62BD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AE986C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5 (4, 8), 1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1A1DB5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6 (4, 8), 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F2849E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5 (4, 8), 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D66F66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5 (4, 8), 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7C7944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9B4F37" w:rsidRPr="009B4F37" w14:paraId="63AAA2AA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D2CBC1" w14:textId="77777777" w:rsidR="009B4F37" w:rsidRPr="009B4F37" w:rsidRDefault="009B4F37" w:rsidP="00463D46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Modified Early Warning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DF8A32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C58D43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 (2, 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C908CC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 (3, 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636290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 (2, 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C8E9E2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 (2, 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C14616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9B4F37" w:rsidRPr="009B4F37" w14:paraId="5C03DE46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2F4A85" w14:textId="77777777" w:rsidR="009B4F37" w:rsidRPr="009B4F37" w:rsidRDefault="009B4F37" w:rsidP="00463D46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Universal Vital Assessment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4AA656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DBF8CC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 (2, 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E495DC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 (2, 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55D409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3 (2, 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B4698A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 (1, 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4187CF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</w:tr>
      <w:tr w:rsidR="009B4F37" w:rsidRPr="009B4F37" w14:paraId="2AC0E059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73079D" w14:textId="77777777" w:rsidR="009B4F37" w:rsidRPr="009B4F37" w:rsidRDefault="009B4F37" w:rsidP="00463D46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Living with HIV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F7BFE5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896DF7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63/111 (56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4C51ED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9/37 (78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EFEFF4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2/30 (40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D52B0C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2/44 (50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E1492C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9B4F37" w:rsidRPr="009B4F37" w14:paraId="4DB28F8E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6B751F" w14:textId="77777777" w:rsidR="009B4F37" w:rsidRPr="009B4F37" w:rsidRDefault="009B4F37" w:rsidP="00463D46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Malaria RDT posi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790857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41E8E4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1/108 (19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905342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6/35 (17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D7026A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5/29 (17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8464AA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0/44 (22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16A487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9B4F37" w:rsidRPr="009B4F37" w14:paraId="73D042E3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3A237C" w14:textId="77777777" w:rsidR="009B4F37" w:rsidRPr="009B4F37" w:rsidRDefault="009B4F37" w:rsidP="00463D46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Microbiological TB posi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703147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1F337A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9/112 (17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06C27C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1/38 (28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5FEFDB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/30 (13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81721C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4/44 (9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0375EF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</w:tr>
      <w:tr w:rsidR="009B4F37" w:rsidRPr="009B4F37" w14:paraId="2D68CF8A" w14:textId="77777777" w:rsidTr="00463D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A30257" w14:textId="77777777" w:rsidR="009B4F37" w:rsidRPr="009B4F37" w:rsidRDefault="009B4F37" w:rsidP="00463D46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Death by 30 day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9D9174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E204C8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29/104 (27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DE26E0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15/35 (42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863E62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6/28 (21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141BBA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8/41 (19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789E97" w14:textId="77777777" w:rsidR="009B4F37" w:rsidRPr="009B4F37" w:rsidRDefault="009B4F37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</w:tr>
      <w:tr w:rsidR="009B4F37" w:rsidRPr="009B4F37" w14:paraId="64E1A9AB" w14:textId="77777777" w:rsidTr="00463D46">
        <w:trPr>
          <w:cantSplit/>
          <w:jc w:val="center"/>
        </w:trPr>
        <w:tc>
          <w:tcPr>
            <w:tcW w:w="0" w:type="auto"/>
            <w:gridSpan w:val="7"/>
          </w:tcPr>
          <w:p w14:paraId="28EE9BF4" w14:textId="77777777" w:rsidR="009B4F37" w:rsidRPr="009B4F37" w:rsidRDefault="009B4F37" w:rsidP="00463D46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  <w:r w:rsidRPr="009B4F37">
              <w:rPr>
                <w:rFonts w:ascii="Arial" w:hAnsi="Arial" w:cs="Arial"/>
                <w:sz w:val="18"/>
                <w:szCs w:val="18"/>
              </w:rPr>
              <w:t>n/N (%); Median (Q1, Q3)</w:t>
            </w:r>
          </w:p>
        </w:tc>
      </w:tr>
      <w:tr w:rsidR="009B4F37" w:rsidRPr="009B4F37" w14:paraId="16BAB685" w14:textId="77777777" w:rsidTr="00463D46">
        <w:trPr>
          <w:cantSplit/>
          <w:jc w:val="center"/>
        </w:trPr>
        <w:tc>
          <w:tcPr>
            <w:tcW w:w="0" w:type="auto"/>
            <w:gridSpan w:val="7"/>
          </w:tcPr>
          <w:p w14:paraId="4036F0A5" w14:textId="77777777" w:rsidR="009B4F37" w:rsidRPr="009B4F37" w:rsidRDefault="009B4F37" w:rsidP="00463D46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B4F37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2</w:t>
            </w:r>
            <w:r w:rsidRPr="009B4F37">
              <w:rPr>
                <w:rFonts w:ascii="Arial" w:hAnsi="Arial" w:cs="Arial"/>
                <w:sz w:val="18"/>
                <w:szCs w:val="18"/>
              </w:rPr>
              <w:t>Pearson's Chi-squared test; Kruskal-</w:t>
            </w:r>
            <w:proofErr w:type="gramStart"/>
            <w:r w:rsidRPr="009B4F37">
              <w:rPr>
                <w:rFonts w:ascii="Arial" w:hAnsi="Arial" w:cs="Arial"/>
                <w:sz w:val="18"/>
                <w:szCs w:val="18"/>
              </w:rPr>
              <w:t>Wallis</w:t>
            </w:r>
            <w:proofErr w:type="gramEnd"/>
            <w:r w:rsidRPr="009B4F37">
              <w:rPr>
                <w:rFonts w:ascii="Arial" w:hAnsi="Arial" w:cs="Arial"/>
                <w:sz w:val="18"/>
                <w:szCs w:val="18"/>
              </w:rPr>
              <w:t xml:space="preserve"> rank sum test</w:t>
            </w:r>
          </w:p>
        </w:tc>
      </w:tr>
    </w:tbl>
    <w:p w14:paraId="724CCA5D" w14:textId="77777777" w:rsidR="007667A2" w:rsidRDefault="007667A2" w:rsidP="006E2E36">
      <w:pPr>
        <w:widowControl w:val="0"/>
        <w:rPr>
          <w:rFonts w:ascii="Arial" w:hAnsi="Arial" w:cs="Arial"/>
          <w:b/>
          <w:bCs/>
          <w:sz w:val="22"/>
          <w:szCs w:val="22"/>
        </w:rPr>
      </w:pPr>
    </w:p>
    <w:p w14:paraId="37980EE8" w14:textId="69ABE8EF" w:rsidR="006E2E36" w:rsidRDefault="006E2E36" w:rsidP="006E2E36">
      <w:pPr>
        <w:widowControl w:val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7667A2">
        <w:rPr>
          <w:rFonts w:ascii="Arial" w:hAnsi="Arial" w:cs="Arial"/>
          <w:b/>
          <w:bCs/>
          <w:sz w:val="22"/>
          <w:szCs w:val="22"/>
        </w:rPr>
        <w:t>7</w:t>
      </w:r>
      <w:r>
        <w:rPr>
          <w:rFonts w:ascii="Arial" w:hAnsi="Arial" w:cs="Arial"/>
          <w:b/>
          <w:bCs/>
          <w:sz w:val="22"/>
          <w:szCs w:val="22"/>
        </w:rPr>
        <w:t>: Patient characteristics stratified by Hi-DEF Myeloid Dys</w:t>
      </w:r>
      <w:r w:rsidR="007667A2">
        <w:rPr>
          <w:rFonts w:ascii="Arial" w:hAnsi="Arial" w:cs="Arial"/>
          <w:b/>
          <w:bCs/>
          <w:sz w:val="22"/>
          <w:szCs w:val="22"/>
        </w:rPr>
        <w:t>regulation</w:t>
      </w:r>
      <w:r>
        <w:rPr>
          <w:rFonts w:ascii="Arial" w:hAnsi="Arial" w:cs="Arial"/>
          <w:b/>
          <w:bCs/>
          <w:sz w:val="22"/>
          <w:szCs w:val="22"/>
        </w:rPr>
        <w:t xml:space="preserve"> Score Tertiles in </w:t>
      </w:r>
      <w:r w:rsidRPr="00156F82">
        <w:rPr>
          <w:rFonts w:ascii="Arial" w:hAnsi="Arial" w:cs="Arial"/>
          <w:b/>
          <w:bCs/>
          <w:sz w:val="22"/>
          <w:szCs w:val="22"/>
        </w:rPr>
        <w:t>RESERVE-U-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156F82">
        <w:rPr>
          <w:rFonts w:ascii="Arial" w:hAnsi="Arial" w:cs="Arial"/>
          <w:b/>
          <w:bCs/>
          <w:sz w:val="22"/>
          <w:szCs w:val="22"/>
        </w:rPr>
        <w:t>-</w:t>
      </w:r>
      <w:r>
        <w:rPr>
          <w:rFonts w:ascii="Arial" w:hAnsi="Arial" w:cs="Arial"/>
          <w:b/>
          <w:bCs/>
          <w:sz w:val="22"/>
          <w:szCs w:val="22"/>
        </w:rPr>
        <w:t>TOR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124"/>
        <w:gridCol w:w="421"/>
        <w:gridCol w:w="1387"/>
        <w:gridCol w:w="1208"/>
        <w:gridCol w:w="1208"/>
        <w:gridCol w:w="1292"/>
        <w:gridCol w:w="720"/>
      </w:tblGrid>
      <w:tr w:rsidR="007667A2" w:rsidRPr="007667A2" w14:paraId="1F937187" w14:textId="77777777" w:rsidTr="007667A2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0FBA0B50" w14:textId="77777777" w:rsidR="007667A2" w:rsidRPr="007667A2" w:rsidRDefault="007667A2" w:rsidP="00463D46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F50C5A4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D7A2C07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 xml:space="preserve">Overall </w:t>
            </w:r>
          </w:p>
          <w:p w14:paraId="08BB0CA8" w14:textId="3CDDA11A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>N = 243</w:t>
            </w:r>
            <w:r w:rsidRPr="007667A2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71704EB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 xml:space="preserve">Low Myeloid </w:t>
            </w:r>
          </w:p>
          <w:p w14:paraId="0AE1480D" w14:textId="72F7CA41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>N = 81</w:t>
            </w:r>
            <w:r w:rsidRPr="007667A2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6AA5639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 xml:space="preserve">Mid Myeloid </w:t>
            </w:r>
          </w:p>
          <w:p w14:paraId="7F95C4FB" w14:textId="3924750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>N = 81</w:t>
            </w:r>
            <w:r w:rsidRPr="007667A2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single" w:sz="16" w:space="0" w:color="D3D3D3"/>
              <w:bottom w:val="single" w:sz="16" w:space="0" w:color="D3D3D3"/>
            </w:tcBorders>
          </w:tcPr>
          <w:p w14:paraId="071459DC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 xml:space="preserve">High Myeloid </w:t>
            </w:r>
          </w:p>
          <w:p w14:paraId="2FB2BC1C" w14:textId="0FBAA9E4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>N = 81</w:t>
            </w:r>
            <w:r w:rsidRPr="007667A2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20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76E73970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>p-value</w:t>
            </w:r>
            <w:r w:rsidRPr="007667A2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2</w:t>
            </w:r>
          </w:p>
        </w:tc>
      </w:tr>
      <w:tr w:rsidR="007667A2" w:rsidRPr="007667A2" w14:paraId="0F5513E9" w14:textId="77777777" w:rsidTr="007667A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771AFC" w14:textId="2F1588C0" w:rsidR="007667A2" w:rsidRPr="007667A2" w:rsidRDefault="007667A2" w:rsidP="00463D46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Age, yea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5338AC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B1F387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48 (35, 6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D8621B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46 (32, 5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38540B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45 (29, 63)</w:t>
            </w:r>
          </w:p>
        </w:tc>
        <w:tc>
          <w:tcPr>
            <w:tcW w:w="12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FCE03E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55 (43, 66)</w:t>
            </w:r>
          </w:p>
        </w:tc>
        <w:tc>
          <w:tcPr>
            <w:tcW w:w="7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3397D9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7667A2" w:rsidRPr="007667A2" w14:paraId="65379F5C" w14:textId="77777777" w:rsidTr="007667A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E98E56" w14:textId="5673A768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Female s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065808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6BD5C4" w14:textId="07420E94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47/243 (60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F49626" w14:textId="0C360555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49/81 (60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30F064" w14:textId="0F773EE3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52/81 (64.2%)</w:t>
            </w:r>
          </w:p>
        </w:tc>
        <w:tc>
          <w:tcPr>
            <w:tcW w:w="12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831C33" w14:textId="6CB435FF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46/81 (56.8%)</w:t>
            </w:r>
          </w:p>
        </w:tc>
        <w:tc>
          <w:tcPr>
            <w:tcW w:w="7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DD8B5A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7667A2" w:rsidRPr="007667A2" w14:paraId="1E4A7CFD" w14:textId="77777777" w:rsidTr="007667A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927D7" w14:textId="77777777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Mid-upper arm circumference, c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1A3D8B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B7E08D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 (22, 2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2E6001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 (22, 2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25FDF2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 (22, 26)</w:t>
            </w:r>
          </w:p>
        </w:tc>
        <w:tc>
          <w:tcPr>
            <w:tcW w:w="12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8C2938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 (22, 26)</w:t>
            </w:r>
          </w:p>
        </w:tc>
        <w:tc>
          <w:tcPr>
            <w:tcW w:w="7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16305E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7667A2" w:rsidRPr="007667A2" w14:paraId="285263A6" w14:textId="77777777" w:rsidTr="007667A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A9ACAF" w14:textId="77777777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Illness duration prior to enrollment, day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5286F2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0FD5CB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7 (4, 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89AB76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6 (3, 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8371C3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6 (4, 9)</w:t>
            </w:r>
          </w:p>
        </w:tc>
        <w:tc>
          <w:tcPr>
            <w:tcW w:w="12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AFF98B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8 (5, 13)</w:t>
            </w:r>
          </w:p>
        </w:tc>
        <w:tc>
          <w:tcPr>
            <w:tcW w:w="7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0509B6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667A2" w:rsidRPr="007667A2" w14:paraId="4BC2713B" w14:textId="77777777" w:rsidTr="007667A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C58EE6" w14:textId="77777777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Whole-blood lactate, mmol/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080537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BCEBF7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.4 (1.8, 3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B54C88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.1 (1.6, 2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45C329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.5 (2.1, 3.3)</w:t>
            </w:r>
          </w:p>
        </w:tc>
        <w:tc>
          <w:tcPr>
            <w:tcW w:w="12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5D0038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.5 (1.9, 3.1)</w:t>
            </w:r>
          </w:p>
        </w:tc>
        <w:tc>
          <w:tcPr>
            <w:tcW w:w="7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DE35CB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7667A2" w:rsidRPr="007667A2" w14:paraId="7E2E52A0" w14:textId="77777777" w:rsidTr="007667A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7EBF05" w14:textId="422083D0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Whole-blood lactate ≥ 4 mmol/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7313D0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CBC2BF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/243 (9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FAC500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4/81 (4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64508A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9/81 (11.1%)</w:t>
            </w:r>
          </w:p>
        </w:tc>
        <w:tc>
          <w:tcPr>
            <w:tcW w:w="12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72992D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1/81 (13.6%)</w:t>
            </w:r>
          </w:p>
        </w:tc>
        <w:tc>
          <w:tcPr>
            <w:tcW w:w="7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6AFB10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7667A2" w:rsidRPr="007667A2" w14:paraId="0FF28B38" w14:textId="77777777" w:rsidTr="007667A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24BEB5" w14:textId="77777777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Modified Early Warning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B505E3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AFB107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4 (3, 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273208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4 (3, 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B74A9B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4 (3, 5)</w:t>
            </w:r>
          </w:p>
        </w:tc>
        <w:tc>
          <w:tcPr>
            <w:tcW w:w="12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B5CCC9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4 (3, 5)</w:t>
            </w:r>
          </w:p>
        </w:tc>
        <w:tc>
          <w:tcPr>
            <w:tcW w:w="7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7E28DD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</w:tr>
      <w:tr w:rsidR="007667A2" w:rsidRPr="007667A2" w14:paraId="5D8CDF8D" w14:textId="77777777" w:rsidTr="007667A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D38A3B" w14:textId="77777777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Universal Vital Assessment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6ADDB0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C78421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3 (1, 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249BA4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 (1, 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739827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3 (1, 5)</w:t>
            </w:r>
          </w:p>
        </w:tc>
        <w:tc>
          <w:tcPr>
            <w:tcW w:w="12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A0E523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3 (2, 6)</w:t>
            </w:r>
          </w:p>
        </w:tc>
        <w:tc>
          <w:tcPr>
            <w:tcW w:w="7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8348CF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077</w:t>
            </w:r>
          </w:p>
        </w:tc>
      </w:tr>
      <w:tr w:rsidR="007667A2" w:rsidRPr="007667A2" w14:paraId="29D182FF" w14:textId="77777777" w:rsidTr="007667A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690077" w14:textId="066F8541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Living with HIV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437958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9313F0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19/240 (49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70C6C9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42/79 (53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86FCBD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34/80 (42.5%)</w:t>
            </w:r>
          </w:p>
        </w:tc>
        <w:tc>
          <w:tcPr>
            <w:tcW w:w="12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9AB1E7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43/81 (53.1%)</w:t>
            </w:r>
          </w:p>
        </w:tc>
        <w:tc>
          <w:tcPr>
            <w:tcW w:w="7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A7E38E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</w:tr>
      <w:tr w:rsidR="007667A2" w:rsidRPr="007667A2" w14:paraId="36EEEDE3" w14:textId="77777777" w:rsidTr="007667A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77E14D" w14:textId="77777777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Malaria RDT posi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0B19B1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E58986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70/243 (28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D99494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3/81 (28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259C66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8/81 (34.6%)</w:t>
            </w:r>
          </w:p>
        </w:tc>
        <w:tc>
          <w:tcPr>
            <w:tcW w:w="12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EDDC76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9/81 (23.5%)</w:t>
            </w:r>
          </w:p>
        </w:tc>
        <w:tc>
          <w:tcPr>
            <w:tcW w:w="7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2F4175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</w:tr>
      <w:tr w:rsidR="007667A2" w:rsidRPr="007667A2" w14:paraId="511CDDC4" w14:textId="77777777" w:rsidTr="007667A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28E2C7" w14:textId="77777777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Microbiological TB posi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90A071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67F913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51/243 (21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CB2890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5/81 (18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E01446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7/81 (21.0%)</w:t>
            </w:r>
          </w:p>
        </w:tc>
        <w:tc>
          <w:tcPr>
            <w:tcW w:w="12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7693EC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9/81 (23.5%)</w:t>
            </w:r>
          </w:p>
        </w:tc>
        <w:tc>
          <w:tcPr>
            <w:tcW w:w="7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15C46A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</w:tr>
      <w:tr w:rsidR="007667A2" w:rsidRPr="007667A2" w14:paraId="17FB668A" w14:textId="77777777" w:rsidTr="007667A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747813" w14:textId="77777777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Death by 60 day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2F62DF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F0C30E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74/241 (30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77B2D9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9/81 (23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15029B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/81 (29.6%)</w:t>
            </w:r>
          </w:p>
        </w:tc>
        <w:tc>
          <w:tcPr>
            <w:tcW w:w="12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11AAA2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31/79 (39.2%)</w:t>
            </w:r>
          </w:p>
        </w:tc>
        <w:tc>
          <w:tcPr>
            <w:tcW w:w="7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CBD6C7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093</w:t>
            </w:r>
          </w:p>
        </w:tc>
      </w:tr>
      <w:tr w:rsidR="007667A2" w:rsidRPr="007667A2" w14:paraId="510F687D" w14:textId="77777777" w:rsidTr="00463D46">
        <w:trPr>
          <w:cantSplit/>
          <w:jc w:val="center"/>
        </w:trPr>
        <w:tc>
          <w:tcPr>
            <w:tcW w:w="0" w:type="auto"/>
            <w:gridSpan w:val="7"/>
          </w:tcPr>
          <w:p w14:paraId="2CA50076" w14:textId="77777777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  <w:r w:rsidRPr="007667A2">
              <w:rPr>
                <w:rFonts w:ascii="Arial" w:hAnsi="Arial" w:cs="Arial"/>
                <w:sz w:val="18"/>
                <w:szCs w:val="18"/>
              </w:rPr>
              <w:t>Median (Q1, Q3); n/N (%)</w:t>
            </w:r>
          </w:p>
        </w:tc>
      </w:tr>
      <w:tr w:rsidR="007667A2" w:rsidRPr="007667A2" w14:paraId="40B9A701" w14:textId="77777777" w:rsidTr="00463D46">
        <w:trPr>
          <w:cantSplit/>
          <w:jc w:val="center"/>
        </w:trPr>
        <w:tc>
          <w:tcPr>
            <w:tcW w:w="0" w:type="auto"/>
            <w:gridSpan w:val="7"/>
          </w:tcPr>
          <w:p w14:paraId="57285109" w14:textId="1E04E54E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2</w:t>
            </w:r>
            <w:r w:rsidRPr="007667A2">
              <w:rPr>
                <w:rFonts w:ascii="Arial" w:hAnsi="Arial" w:cs="Arial"/>
                <w:sz w:val="18"/>
                <w:szCs w:val="18"/>
              </w:rPr>
              <w:t xml:space="preserve"> Pearson's Chi-squared </w:t>
            </w:r>
            <w:proofErr w:type="gramStart"/>
            <w:r w:rsidRPr="007667A2">
              <w:rPr>
                <w:rFonts w:ascii="Arial" w:hAnsi="Arial" w:cs="Arial"/>
                <w:sz w:val="18"/>
                <w:szCs w:val="18"/>
              </w:rPr>
              <w:t>test</w:t>
            </w:r>
            <w:proofErr w:type="gramEnd"/>
            <w:r w:rsidRPr="007667A2">
              <w:rPr>
                <w:rFonts w:ascii="Arial" w:hAnsi="Arial" w:cs="Arial"/>
                <w:sz w:val="18"/>
                <w:szCs w:val="18"/>
              </w:rPr>
              <w:t>; Kruskal-</w:t>
            </w:r>
            <w:proofErr w:type="gramStart"/>
            <w:r w:rsidRPr="007667A2">
              <w:rPr>
                <w:rFonts w:ascii="Arial" w:hAnsi="Arial" w:cs="Arial"/>
                <w:sz w:val="18"/>
                <w:szCs w:val="18"/>
              </w:rPr>
              <w:t>Wallis</w:t>
            </w:r>
            <w:proofErr w:type="gramEnd"/>
            <w:r w:rsidRPr="007667A2">
              <w:rPr>
                <w:rFonts w:ascii="Arial" w:hAnsi="Arial" w:cs="Arial"/>
                <w:sz w:val="18"/>
                <w:szCs w:val="18"/>
              </w:rPr>
              <w:t xml:space="preserve"> rank sum test. </w:t>
            </w:r>
          </w:p>
        </w:tc>
      </w:tr>
    </w:tbl>
    <w:p w14:paraId="35F421DA" w14:textId="77777777" w:rsidR="006E2E36" w:rsidRDefault="006E2E36" w:rsidP="00156F82"/>
    <w:p w14:paraId="047B1040" w14:textId="0FC6F343" w:rsidR="006E2E36" w:rsidRDefault="006E2E36" w:rsidP="006E2E36">
      <w:pPr>
        <w:widowControl w:val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</w:t>
      </w:r>
      <w:r w:rsidR="007667A2">
        <w:rPr>
          <w:rFonts w:ascii="Arial" w:hAnsi="Arial" w:cs="Arial"/>
          <w:b/>
          <w:bCs/>
          <w:sz w:val="22"/>
          <w:szCs w:val="22"/>
        </w:rPr>
        <w:t>8</w:t>
      </w:r>
      <w:r>
        <w:rPr>
          <w:rFonts w:ascii="Arial" w:hAnsi="Arial" w:cs="Arial"/>
          <w:b/>
          <w:bCs/>
          <w:sz w:val="22"/>
          <w:szCs w:val="22"/>
        </w:rPr>
        <w:t>: Patient characteristics stratified by Hi-DEF Myeloid Dys</w:t>
      </w:r>
      <w:r w:rsidR="007667A2">
        <w:rPr>
          <w:rFonts w:ascii="Arial" w:hAnsi="Arial" w:cs="Arial"/>
          <w:b/>
          <w:bCs/>
          <w:sz w:val="22"/>
          <w:szCs w:val="22"/>
        </w:rPr>
        <w:t>regulation</w:t>
      </w:r>
      <w:r>
        <w:rPr>
          <w:rFonts w:ascii="Arial" w:hAnsi="Arial" w:cs="Arial"/>
          <w:b/>
          <w:bCs/>
          <w:sz w:val="22"/>
          <w:szCs w:val="22"/>
        </w:rPr>
        <w:t xml:space="preserve"> Score Tertiles in </w:t>
      </w:r>
      <w:r w:rsidRPr="00156F82">
        <w:rPr>
          <w:rFonts w:ascii="Arial" w:hAnsi="Arial" w:cs="Arial"/>
          <w:b/>
          <w:bCs/>
          <w:sz w:val="22"/>
          <w:szCs w:val="22"/>
        </w:rPr>
        <w:t>RESERVE-U-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156F82">
        <w:rPr>
          <w:rFonts w:ascii="Arial" w:hAnsi="Arial" w:cs="Arial"/>
          <w:b/>
          <w:bCs/>
          <w:sz w:val="22"/>
          <w:szCs w:val="22"/>
        </w:rPr>
        <w:t>-</w:t>
      </w:r>
      <w:r>
        <w:rPr>
          <w:rFonts w:ascii="Arial" w:hAnsi="Arial" w:cs="Arial"/>
          <w:b/>
          <w:bCs/>
          <w:sz w:val="22"/>
          <w:szCs w:val="22"/>
        </w:rPr>
        <w:t>EBB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173"/>
        <w:gridCol w:w="421"/>
        <w:gridCol w:w="1309"/>
        <w:gridCol w:w="1219"/>
        <w:gridCol w:w="1219"/>
        <w:gridCol w:w="1371"/>
        <w:gridCol w:w="648"/>
      </w:tblGrid>
      <w:tr w:rsidR="007667A2" w:rsidRPr="007667A2" w14:paraId="4B5D4F11" w14:textId="77777777" w:rsidTr="007667A2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63A82A11" w14:textId="77777777" w:rsidR="007667A2" w:rsidRPr="007667A2" w:rsidRDefault="007667A2" w:rsidP="00463D46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562C862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5AFDA37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 xml:space="preserve">Overall </w:t>
            </w:r>
          </w:p>
          <w:p w14:paraId="79AE3B41" w14:textId="53768A98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>N = 112</w:t>
            </w:r>
            <w:r w:rsidRPr="007667A2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E0596DD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 xml:space="preserve">Low Myeloid </w:t>
            </w:r>
          </w:p>
          <w:p w14:paraId="2C241CC8" w14:textId="46532029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>N = 38</w:t>
            </w:r>
            <w:r w:rsidRPr="007667A2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DD18C0A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 xml:space="preserve">Mid Myeloid </w:t>
            </w:r>
          </w:p>
          <w:p w14:paraId="0070FB5A" w14:textId="3779918C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>N = 37</w:t>
            </w:r>
            <w:r w:rsidRPr="007667A2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71" w:type="dxa"/>
            <w:tcBorders>
              <w:top w:val="single" w:sz="16" w:space="0" w:color="D3D3D3"/>
              <w:bottom w:val="single" w:sz="16" w:space="0" w:color="D3D3D3"/>
            </w:tcBorders>
          </w:tcPr>
          <w:p w14:paraId="51969E54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 xml:space="preserve">High Myeloid </w:t>
            </w:r>
          </w:p>
          <w:p w14:paraId="0967653E" w14:textId="7AF62FD9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>N = 37</w:t>
            </w:r>
            <w:r w:rsidRPr="007667A2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30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EA3C22E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>p-value</w:t>
            </w:r>
            <w:r w:rsidRPr="007667A2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2</w:t>
            </w:r>
          </w:p>
        </w:tc>
      </w:tr>
      <w:tr w:rsidR="007667A2" w:rsidRPr="007667A2" w14:paraId="03C420F8" w14:textId="77777777" w:rsidTr="007667A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ED8B04" w14:textId="2E715B75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Age, yea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FAFE81" w14:textId="530F9EDD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0283FC" w14:textId="194E737B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33 (27, 4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8E54AF" w14:textId="71B0FE70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37 (28, 4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53740C" w14:textId="2E1DF6D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30 (27, 43)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7CC38" w14:textId="4E935C2A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31 (25, 40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8274B6" w14:textId="06438ABB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7667A2" w:rsidRPr="007667A2" w14:paraId="6AEB34E2" w14:textId="77777777" w:rsidTr="007667A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AF13FE" w14:textId="4E8F7D5F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Female s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9EE8CA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556E57" w14:textId="45BC7DE0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70/112 (62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76DB18" w14:textId="6B35D7CF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/38 (63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BFF93D" w14:textId="0BA50D73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1/37 (56.8%)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C98AFA" w14:textId="5601A1F5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5/37 (67.6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E56F4A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7667A2" w:rsidRPr="007667A2" w14:paraId="272F7F1A" w14:textId="77777777" w:rsidTr="007667A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D0818F" w14:textId="77777777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Illness duration prior to enrollment, day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0714E7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B9C679" w14:textId="5843F93F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5 (4, 8), 1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FFE0A8" w14:textId="409DFAEF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6 (4, 8), 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5A588E" w14:textId="41A2C5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5 (3, 7), 37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044362" w14:textId="4011FD5A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6 (4, 8), 36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99F3EC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7667A2" w:rsidRPr="007667A2" w14:paraId="7EDDCD0A" w14:textId="77777777" w:rsidTr="007667A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F472F0" w14:textId="77777777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Modified Early Warning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EA339C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CABA04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3 (2, 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4F1D32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3 (2, 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1FD6D0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3 (2, 5)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80C69F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3 (2, 5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50B288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</w:tr>
      <w:tr w:rsidR="007667A2" w:rsidRPr="007667A2" w14:paraId="02CAE881" w14:textId="77777777" w:rsidTr="007667A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0FFD55" w14:textId="77777777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Universal Vital Assessment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7673BA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429C35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3 (2, 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6F7DD6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3 (2, 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3B59C0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 (2, 4)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EF00E0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3 (2, 4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018152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7667A2" w:rsidRPr="007667A2" w14:paraId="5D00330E" w14:textId="77777777" w:rsidTr="007667A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465BCE" w14:textId="11D92BEB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Living with HIV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3CB77E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83C74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63/111 (56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142C9F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3/38 (60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009A9E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0/37 (54.1%)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38647C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0/36 (55.6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73AEA7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7667A2" w:rsidRPr="007667A2" w14:paraId="7BCA6B9F" w14:textId="77777777" w:rsidTr="007667A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E55398" w14:textId="77777777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Malaria RDT posi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C4BD58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A0AB9D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1/108 (19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E48D4A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6/37 (16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0D0EE5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0/36 (27.8%)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015E2E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5/35 (14.3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86CF46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</w:tr>
      <w:tr w:rsidR="007667A2" w:rsidRPr="007667A2" w14:paraId="78DAE96D" w14:textId="77777777" w:rsidTr="007667A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5AA637" w14:textId="77777777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Microbiological TB posi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A77555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4D0058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9/112 (17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2E7DD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8/38 (21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55F675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5/37 (13.5%)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DCB301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6/37 (16.2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CC18A9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</w:tr>
      <w:tr w:rsidR="007667A2" w:rsidRPr="007667A2" w14:paraId="5AE9E739" w14:textId="77777777" w:rsidTr="007667A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39F93B" w14:textId="77777777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Death by 30 day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1AFF03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B5E0DF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9/104 (27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8094A2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9/35 (25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D2BCDD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1/34 (32.4%)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A460B5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9/35 (25.7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1EEFFF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7667A2" w:rsidRPr="007667A2" w14:paraId="17F8A80E" w14:textId="77777777" w:rsidTr="00463D46">
        <w:trPr>
          <w:cantSplit/>
          <w:jc w:val="center"/>
        </w:trPr>
        <w:tc>
          <w:tcPr>
            <w:tcW w:w="0" w:type="auto"/>
            <w:gridSpan w:val="7"/>
          </w:tcPr>
          <w:p w14:paraId="7E0EC717" w14:textId="77777777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  <w:r w:rsidRPr="007667A2">
              <w:rPr>
                <w:rFonts w:ascii="Arial" w:hAnsi="Arial" w:cs="Arial"/>
                <w:sz w:val="18"/>
                <w:szCs w:val="18"/>
              </w:rPr>
              <w:t>n/N (%); Median (Q1, Q3)</w:t>
            </w:r>
          </w:p>
        </w:tc>
      </w:tr>
      <w:tr w:rsidR="007667A2" w:rsidRPr="007667A2" w14:paraId="63D43E87" w14:textId="77777777" w:rsidTr="00463D46">
        <w:trPr>
          <w:cantSplit/>
          <w:jc w:val="center"/>
        </w:trPr>
        <w:tc>
          <w:tcPr>
            <w:tcW w:w="0" w:type="auto"/>
            <w:gridSpan w:val="7"/>
          </w:tcPr>
          <w:p w14:paraId="3953EDBD" w14:textId="76B5B8E9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2</w:t>
            </w:r>
            <w:r w:rsidRPr="007667A2">
              <w:rPr>
                <w:rFonts w:ascii="Arial" w:hAnsi="Arial" w:cs="Arial"/>
                <w:sz w:val="18"/>
                <w:szCs w:val="18"/>
              </w:rPr>
              <w:t>Pearson's Chi-squared test; Kruskal-</w:t>
            </w:r>
            <w:proofErr w:type="gramStart"/>
            <w:r w:rsidRPr="007667A2">
              <w:rPr>
                <w:rFonts w:ascii="Arial" w:hAnsi="Arial" w:cs="Arial"/>
                <w:sz w:val="18"/>
                <w:szCs w:val="18"/>
              </w:rPr>
              <w:t>Wallis</w:t>
            </w:r>
            <w:proofErr w:type="gramEnd"/>
            <w:r w:rsidRPr="007667A2">
              <w:rPr>
                <w:rFonts w:ascii="Arial" w:hAnsi="Arial" w:cs="Arial"/>
                <w:sz w:val="18"/>
                <w:szCs w:val="18"/>
              </w:rPr>
              <w:t xml:space="preserve"> rank sum test</w:t>
            </w:r>
            <w:r>
              <w:rPr>
                <w:rFonts w:ascii="Arial" w:hAnsi="Arial" w:cs="Arial"/>
                <w:sz w:val="18"/>
                <w:szCs w:val="18"/>
              </w:rPr>
              <w:t xml:space="preserve">. </w:t>
            </w:r>
          </w:p>
        </w:tc>
      </w:tr>
    </w:tbl>
    <w:p w14:paraId="3E8348D2" w14:textId="77777777" w:rsidR="007667A2" w:rsidRDefault="007667A2" w:rsidP="006E2E36">
      <w:pPr>
        <w:widowControl w:val="0"/>
        <w:rPr>
          <w:rFonts w:ascii="Arial" w:hAnsi="Arial" w:cs="Arial"/>
          <w:b/>
          <w:bCs/>
          <w:sz w:val="22"/>
          <w:szCs w:val="22"/>
        </w:rPr>
      </w:pPr>
    </w:p>
    <w:p w14:paraId="447D19CF" w14:textId="0677439B" w:rsidR="006E2E36" w:rsidRDefault="006E2E36" w:rsidP="006E2E36">
      <w:pPr>
        <w:widowControl w:val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7667A2">
        <w:rPr>
          <w:rFonts w:ascii="Arial" w:hAnsi="Arial" w:cs="Arial"/>
          <w:b/>
          <w:bCs/>
          <w:sz w:val="22"/>
          <w:szCs w:val="22"/>
        </w:rPr>
        <w:t>9</w:t>
      </w:r>
      <w:r>
        <w:rPr>
          <w:rFonts w:ascii="Arial" w:hAnsi="Arial" w:cs="Arial"/>
          <w:b/>
          <w:bCs/>
          <w:sz w:val="22"/>
          <w:szCs w:val="22"/>
        </w:rPr>
        <w:t>: Patient characteristics stratified by Hi-DEF Lymphoid Dys</w:t>
      </w:r>
      <w:r w:rsidR="007667A2">
        <w:rPr>
          <w:rFonts w:ascii="Arial" w:hAnsi="Arial" w:cs="Arial"/>
          <w:b/>
          <w:bCs/>
          <w:sz w:val="22"/>
          <w:szCs w:val="22"/>
        </w:rPr>
        <w:t>regulation</w:t>
      </w:r>
      <w:r>
        <w:rPr>
          <w:rFonts w:ascii="Arial" w:hAnsi="Arial" w:cs="Arial"/>
          <w:b/>
          <w:bCs/>
          <w:sz w:val="22"/>
          <w:szCs w:val="22"/>
        </w:rPr>
        <w:t xml:space="preserve"> Score Tertiles in </w:t>
      </w:r>
      <w:r w:rsidRPr="00156F82">
        <w:rPr>
          <w:rFonts w:ascii="Arial" w:hAnsi="Arial" w:cs="Arial"/>
          <w:b/>
          <w:bCs/>
          <w:sz w:val="22"/>
          <w:szCs w:val="22"/>
        </w:rPr>
        <w:t>RESERVE-U-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156F82">
        <w:rPr>
          <w:rFonts w:ascii="Arial" w:hAnsi="Arial" w:cs="Arial"/>
          <w:b/>
          <w:bCs/>
          <w:sz w:val="22"/>
          <w:szCs w:val="22"/>
        </w:rPr>
        <w:t>-</w:t>
      </w:r>
      <w:r>
        <w:rPr>
          <w:rFonts w:ascii="Arial" w:hAnsi="Arial" w:cs="Arial"/>
          <w:b/>
          <w:bCs/>
          <w:sz w:val="22"/>
          <w:szCs w:val="22"/>
        </w:rPr>
        <w:t>TOR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796"/>
        <w:gridCol w:w="421"/>
        <w:gridCol w:w="1274"/>
        <w:gridCol w:w="1345"/>
        <w:gridCol w:w="1350"/>
        <w:gridCol w:w="1394"/>
        <w:gridCol w:w="780"/>
      </w:tblGrid>
      <w:tr w:rsidR="007667A2" w:rsidRPr="007667A2" w14:paraId="06EB5F33" w14:textId="77777777" w:rsidTr="007667A2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7AD0E853" w14:textId="77777777" w:rsidR="007667A2" w:rsidRPr="007667A2" w:rsidRDefault="007667A2" w:rsidP="00463D46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B6DB848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5EC3284" w14:textId="77777777" w:rsid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 xml:space="preserve">Overall </w:t>
            </w:r>
          </w:p>
          <w:p w14:paraId="7B436D02" w14:textId="51E0BE2A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>N = 243</w:t>
            </w:r>
            <w:r w:rsidRPr="007667A2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45" w:type="dxa"/>
            <w:tcBorders>
              <w:top w:val="single" w:sz="16" w:space="0" w:color="D3D3D3"/>
              <w:bottom w:val="single" w:sz="16" w:space="0" w:color="D3D3D3"/>
            </w:tcBorders>
          </w:tcPr>
          <w:p w14:paraId="2A06B47B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 xml:space="preserve">Low Lymphoid </w:t>
            </w:r>
          </w:p>
          <w:p w14:paraId="64B9D12C" w14:textId="7C036A01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>N = 81</w:t>
            </w:r>
            <w:r w:rsidRPr="007667A2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16" w:space="0" w:color="D3D3D3"/>
              <w:bottom w:val="single" w:sz="16" w:space="0" w:color="D3D3D3"/>
            </w:tcBorders>
          </w:tcPr>
          <w:p w14:paraId="37E8512A" w14:textId="77777777" w:rsid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 xml:space="preserve">Mid </w:t>
            </w:r>
          </w:p>
          <w:p w14:paraId="1D205256" w14:textId="1F59178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 xml:space="preserve">Lymphoid </w:t>
            </w:r>
          </w:p>
          <w:p w14:paraId="479A711B" w14:textId="0D916019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>N = 81</w:t>
            </w:r>
            <w:r w:rsidRPr="007667A2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94" w:type="dxa"/>
            <w:tcBorders>
              <w:top w:val="single" w:sz="16" w:space="0" w:color="D3D3D3"/>
              <w:bottom w:val="single" w:sz="16" w:space="0" w:color="D3D3D3"/>
            </w:tcBorders>
          </w:tcPr>
          <w:p w14:paraId="51F5CBAD" w14:textId="77777777" w:rsid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 xml:space="preserve">High Lymphoid </w:t>
            </w:r>
          </w:p>
          <w:p w14:paraId="0AF1F6C6" w14:textId="415AC2F3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>N = 81</w:t>
            </w:r>
            <w:r w:rsidRPr="007667A2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7F94B4DC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>p-value</w:t>
            </w:r>
            <w:r w:rsidRPr="007667A2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2</w:t>
            </w:r>
          </w:p>
        </w:tc>
      </w:tr>
      <w:tr w:rsidR="007667A2" w:rsidRPr="007667A2" w14:paraId="2BD14201" w14:textId="77777777" w:rsidTr="007667A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AFE3FF" w14:textId="70CEF350" w:rsidR="007667A2" w:rsidRPr="007667A2" w:rsidRDefault="007667A2" w:rsidP="00463D46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Age, yea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CA7785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57E08A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48 (35, 62)</w:t>
            </w:r>
          </w:p>
        </w:tc>
        <w:tc>
          <w:tcPr>
            <w:tcW w:w="134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4DE2F4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47 (28, 58)</w:t>
            </w:r>
          </w:p>
        </w:tc>
        <w:tc>
          <w:tcPr>
            <w:tcW w:w="13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0875CA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50 (34, 64)</w:t>
            </w:r>
          </w:p>
        </w:tc>
        <w:tc>
          <w:tcPr>
            <w:tcW w:w="13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9BCDB5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47 (39, 6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2F4E07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7667A2" w:rsidRPr="007667A2" w14:paraId="7F11525A" w14:textId="77777777" w:rsidTr="007667A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DDE394" w14:textId="05164C68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Female s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70559E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9178B8" w14:textId="3F699FBD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47/243 (60.5%)</w:t>
            </w:r>
          </w:p>
        </w:tc>
        <w:tc>
          <w:tcPr>
            <w:tcW w:w="134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D12174" w14:textId="5221F665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60/81 (74.1%)</w:t>
            </w:r>
          </w:p>
        </w:tc>
        <w:tc>
          <w:tcPr>
            <w:tcW w:w="13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FD4DA9" w14:textId="7BF652BC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45/81 (55.6%)</w:t>
            </w:r>
          </w:p>
        </w:tc>
        <w:tc>
          <w:tcPr>
            <w:tcW w:w="13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99233C" w14:textId="33D0F28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42/81 (51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E9A2A4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</w:tr>
      <w:tr w:rsidR="007667A2" w:rsidRPr="007667A2" w14:paraId="278790BD" w14:textId="77777777" w:rsidTr="007667A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EE61A7" w14:textId="77777777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Mid-upper arm circumference, c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2520CE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685035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 (22, 26)</w:t>
            </w:r>
          </w:p>
        </w:tc>
        <w:tc>
          <w:tcPr>
            <w:tcW w:w="134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D9E522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 (23, 26)</w:t>
            </w:r>
          </w:p>
        </w:tc>
        <w:tc>
          <w:tcPr>
            <w:tcW w:w="13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38280F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3 (22, 26)</w:t>
            </w:r>
          </w:p>
        </w:tc>
        <w:tc>
          <w:tcPr>
            <w:tcW w:w="13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65B811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 (22, 2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533E3E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7667A2" w:rsidRPr="007667A2" w14:paraId="36A1B255" w14:textId="77777777" w:rsidTr="007667A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C86FB0" w14:textId="77777777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Illness duration prior to enrollment, day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71824A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A01211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7 (4, 11)</w:t>
            </w:r>
          </w:p>
        </w:tc>
        <w:tc>
          <w:tcPr>
            <w:tcW w:w="134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E2176D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5 (4, 8)</w:t>
            </w:r>
          </w:p>
        </w:tc>
        <w:tc>
          <w:tcPr>
            <w:tcW w:w="13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A9972D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7 (4, 13)</w:t>
            </w:r>
          </w:p>
        </w:tc>
        <w:tc>
          <w:tcPr>
            <w:tcW w:w="13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9665F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7 (5, 1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79403A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</w:tr>
      <w:tr w:rsidR="007667A2" w:rsidRPr="007667A2" w14:paraId="0EA74389" w14:textId="77777777" w:rsidTr="007667A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4348BB" w14:textId="77777777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Whole-blood lactate, mmol/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4A36AD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2077B8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.4 (1.8, 3.1)</w:t>
            </w:r>
          </w:p>
        </w:tc>
        <w:tc>
          <w:tcPr>
            <w:tcW w:w="134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9DA4C2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.3 (1.8, 2.8)</w:t>
            </w:r>
          </w:p>
        </w:tc>
        <w:tc>
          <w:tcPr>
            <w:tcW w:w="13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C69B4B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.4 (1.9, 3.0)</w:t>
            </w:r>
          </w:p>
        </w:tc>
        <w:tc>
          <w:tcPr>
            <w:tcW w:w="13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40469D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.7 (1.8, 3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E1E1FB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</w:tr>
      <w:tr w:rsidR="007667A2" w:rsidRPr="007667A2" w14:paraId="3C4B5C59" w14:textId="77777777" w:rsidTr="007667A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D6A115" w14:textId="73164548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Whole-blood lactate ≥ 4 mmol/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EE72F3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BCC9B1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/243 (9.9%)</w:t>
            </w:r>
          </w:p>
        </w:tc>
        <w:tc>
          <w:tcPr>
            <w:tcW w:w="134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9256FA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5/81 (6.2%)</w:t>
            </w:r>
          </w:p>
        </w:tc>
        <w:tc>
          <w:tcPr>
            <w:tcW w:w="13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1FA032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7/81 (8.6%)</w:t>
            </w:r>
          </w:p>
        </w:tc>
        <w:tc>
          <w:tcPr>
            <w:tcW w:w="13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515CCE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2/81 (14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621EFB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7667A2" w:rsidRPr="007667A2" w14:paraId="2C601864" w14:textId="77777777" w:rsidTr="007667A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22A204" w14:textId="77777777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Modified Early Warning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AE4B91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95EAE5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4 (3, 5)</w:t>
            </w:r>
          </w:p>
        </w:tc>
        <w:tc>
          <w:tcPr>
            <w:tcW w:w="134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61185A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3 (3, 5)</w:t>
            </w:r>
          </w:p>
        </w:tc>
        <w:tc>
          <w:tcPr>
            <w:tcW w:w="13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F00146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4 (3, 4)</w:t>
            </w:r>
          </w:p>
        </w:tc>
        <w:tc>
          <w:tcPr>
            <w:tcW w:w="13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6DA656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5 (3, 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92E4CA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667A2" w:rsidRPr="007667A2" w14:paraId="6293EE0A" w14:textId="77777777" w:rsidTr="007667A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946EB2" w14:textId="77777777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Universal Vital Assessment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678F9C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FD31B6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3 (1, 6)</w:t>
            </w:r>
          </w:p>
        </w:tc>
        <w:tc>
          <w:tcPr>
            <w:tcW w:w="134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68C506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3 (1, 5)</w:t>
            </w:r>
          </w:p>
        </w:tc>
        <w:tc>
          <w:tcPr>
            <w:tcW w:w="13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5B299B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3 (2, 6)</w:t>
            </w:r>
          </w:p>
        </w:tc>
        <w:tc>
          <w:tcPr>
            <w:tcW w:w="13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580285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4 (2, 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65484F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053</w:t>
            </w:r>
          </w:p>
        </w:tc>
      </w:tr>
      <w:tr w:rsidR="007667A2" w:rsidRPr="007667A2" w14:paraId="79DA0330" w14:textId="77777777" w:rsidTr="007667A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1FF2B0" w14:textId="3EA16D00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Living with HIV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AE29D9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88307D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19/240 (49.6%)</w:t>
            </w:r>
          </w:p>
        </w:tc>
        <w:tc>
          <w:tcPr>
            <w:tcW w:w="134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B91043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33/79 (41.8%)</w:t>
            </w:r>
          </w:p>
        </w:tc>
        <w:tc>
          <w:tcPr>
            <w:tcW w:w="13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B1C6EA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48/81 (59.3%)</w:t>
            </w:r>
          </w:p>
        </w:tc>
        <w:tc>
          <w:tcPr>
            <w:tcW w:w="13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28BA0D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38/80 (47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7663A9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078</w:t>
            </w:r>
          </w:p>
        </w:tc>
      </w:tr>
      <w:tr w:rsidR="007667A2" w:rsidRPr="007667A2" w14:paraId="3822FDB9" w14:textId="77777777" w:rsidTr="007667A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26153D" w14:textId="77777777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Malaria RDT posi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09ADAF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58FB52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70/243 (28.8%)</w:t>
            </w:r>
          </w:p>
        </w:tc>
        <w:tc>
          <w:tcPr>
            <w:tcW w:w="134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AE7671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/81 (29.6%)</w:t>
            </w:r>
          </w:p>
        </w:tc>
        <w:tc>
          <w:tcPr>
            <w:tcW w:w="13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2BE6B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31/81 (38.3%)</w:t>
            </w:r>
          </w:p>
        </w:tc>
        <w:tc>
          <w:tcPr>
            <w:tcW w:w="13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4FE1E4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5/81 (18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99CB8F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</w:tr>
      <w:tr w:rsidR="007667A2" w:rsidRPr="007667A2" w14:paraId="181DDC01" w14:textId="77777777" w:rsidTr="007667A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6C74B4" w14:textId="77777777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Microbiological TB posi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C5F6B5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964503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51/243 (21.0%)</w:t>
            </w:r>
          </w:p>
        </w:tc>
        <w:tc>
          <w:tcPr>
            <w:tcW w:w="134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E253F7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1/81 (13.6%)</w:t>
            </w:r>
          </w:p>
        </w:tc>
        <w:tc>
          <w:tcPr>
            <w:tcW w:w="13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BBF655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3/81 (28.4%)</w:t>
            </w:r>
          </w:p>
        </w:tc>
        <w:tc>
          <w:tcPr>
            <w:tcW w:w="13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E5FF48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7/81 (21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7F5649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</w:tr>
      <w:tr w:rsidR="007667A2" w:rsidRPr="007667A2" w14:paraId="01B111E8" w14:textId="77777777" w:rsidTr="007667A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8DCFA7" w14:textId="77777777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Death by 60 day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6429D5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A5CD5C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74/241 (30.7%)</w:t>
            </w:r>
          </w:p>
        </w:tc>
        <w:tc>
          <w:tcPr>
            <w:tcW w:w="134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C41B5C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5/80 (18.8%)</w:t>
            </w:r>
          </w:p>
        </w:tc>
        <w:tc>
          <w:tcPr>
            <w:tcW w:w="13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5A8990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7/81 (33.3%)</w:t>
            </w:r>
          </w:p>
        </w:tc>
        <w:tc>
          <w:tcPr>
            <w:tcW w:w="13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5C3DF0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32/80 (40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C11E37" w14:textId="77777777" w:rsidR="007667A2" w:rsidRPr="007667A2" w:rsidRDefault="007667A2" w:rsidP="007667A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</w:tr>
      <w:tr w:rsidR="007667A2" w:rsidRPr="007667A2" w14:paraId="449B8D44" w14:textId="77777777" w:rsidTr="00463D46">
        <w:trPr>
          <w:cantSplit/>
          <w:jc w:val="center"/>
        </w:trPr>
        <w:tc>
          <w:tcPr>
            <w:tcW w:w="0" w:type="auto"/>
            <w:gridSpan w:val="7"/>
          </w:tcPr>
          <w:p w14:paraId="302CE009" w14:textId="77777777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  <w:r w:rsidRPr="007667A2">
              <w:rPr>
                <w:rFonts w:ascii="Arial" w:hAnsi="Arial" w:cs="Arial"/>
                <w:sz w:val="18"/>
                <w:szCs w:val="18"/>
              </w:rPr>
              <w:t>Median (Q1, Q3); n/N (%)</w:t>
            </w:r>
          </w:p>
        </w:tc>
      </w:tr>
      <w:tr w:rsidR="007667A2" w:rsidRPr="007667A2" w14:paraId="44067663" w14:textId="77777777" w:rsidTr="00463D46">
        <w:trPr>
          <w:cantSplit/>
          <w:jc w:val="center"/>
        </w:trPr>
        <w:tc>
          <w:tcPr>
            <w:tcW w:w="0" w:type="auto"/>
            <w:gridSpan w:val="7"/>
          </w:tcPr>
          <w:p w14:paraId="1E8734EF" w14:textId="22395C29" w:rsidR="007667A2" w:rsidRPr="007667A2" w:rsidRDefault="007667A2" w:rsidP="007667A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2</w:t>
            </w:r>
            <w:r w:rsidRPr="007667A2">
              <w:rPr>
                <w:rFonts w:ascii="Arial" w:hAnsi="Arial" w:cs="Arial"/>
                <w:sz w:val="18"/>
                <w:szCs w:val="18"/>
              </w:rPr>
              <w:t>Pearson's Chi-squared test; Kruskal-</w:t>
            </w:r>
            <w:proofErr w:type="gramStart"/>
            <w:r w:rsidRPr="007667A2">
              <w:rPr>
                <w:rFonts w:ascii="Arial" w:hAnsi="Arial" w:cs="Arial"/>
                <w:sz w:val="18"/>
                <w:szCs w:val="18"/>
              </w:rPr>
              <w:t>Wallis</w:t>
            </w:r>
            <w:proofErr w:type="gramEnd"/>
            <w:r w:rsidRPr="007667A2">
              <w:rPr>
                <w:rFonts w:ascii="Arial" w:hAnsi="Arial" w:cs="Arial"/>
                <w:sz w:val="18"/>
                <w:szCs w:val="18"/>
              </w:rPr>
              <w:t xml:space="preserve"> rank sum test.</w:t>
            </w:r>
          </w:p>
        </w:tc>
      </w:tr>
    </w:tbl>
    <w:p w14:paraId="7D2DC36E" w14:textId="77777777" w:rsidR="006E2E36" w:rsidRDefault="006E2E36" w:rsidP="006E2E36">
      <w:pPr>
        <w:widowControl w:val="0"/>
        <w:rPr>
          <w:rFonts w:ascii="Arial" w:hAnsi="Arial" w:cs="Arial"/>
          <w:b/>
          <w:bCs/>
          <w:sz w:val="22"/>
          <w:szCs w:val="22"/>
        </w:rPr>
      </w:pPr>
    </w:p>
    <w:p w14:paraId="6CA3FD7A" w14:textId="2E121368" w:rsidR="006E2E36" w:rsidRDefault="006E2E36" w:rsidP="006E2E36">
      <w:pPr>
        <w:widowControl w:val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1</w:t>
      </w:r>
      <w:r w:rsidR="007667A2">
        <w:rPr>
          <w:rFonts w:ascii="Arial" w:hAnsi="Arial" w:cs="Arial"/>
          <w:b/>
          <w:bCs/>
          <w:sz w:val="22"/>
          <w:szCs w:val="22"/>
        </w:rPr>
        <w:t>0</w:t>
      </w:r>
      <w:r>
        <w:rPr>
          <w:rFonts w:ascii="Arial" w:hAnsi="Arial" w:cs="Arial"/>
          <w:b/>
          <w:bCs/>
          <w:sz w:val="22"/>
          <w:szCs w:val="22"/>
        </w:rPr>
        <w:t>: Patient characteristics stratified by Hi-DEF Lymphoid Dys</w:t>
      </w:r>
      <w:r w:rsidR="007667A2">
        <w:rPr>
          <w:rFonts w:ascii="Arial" w:hAnsi="Arial" w:cs="Arial"/>
          <w:b/>
          <w:bCs/>
          <w:sz w:val="22"/>
          <w:szCs w:val="22"/>
        </w:rPr>
        <w:t>regulation</w:t>
      </w:r>
      <w:r>
        <w:rPr>
          <w:rFonts w:ascii="Arial" w:hAnsi="Arial" w:cs="Arial"/>
          <w:b/>
          <w:bCs/>
          <w:sz w:val="22"/>
          <w:szCs w:val="22"/>
        </w:rPr>
        <w:t xml:space="preserve"> Score Tertiles in </w:t>
      </w:r>
      <w:r w:rsidRPr="00156F82">
        <w:rPr>
          <w:rFonts w:ascii="Arial" w:hAnsi="Arial" w:cs="Arial"/>
          <w:b/>
          <w:bCs/>
          <w:sz w:val="22"/>
          <w:szCs w:val="22"/>
        </w:rPr>
        <w:t>RESERVE-U-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156F82">
        <w:rPr>
          <w:rFonts w:ascii="Arial" w:hAnsi="Arial" w:cs="Arial"/>
          <w:b/>
          <w:bCs/>
          <w:sz w:val="22"/>
          <w:szCs w:val="22"/>
        </w:rPr>
        <w:t>-</w:t>
      </w:r>
      <w:r>
        <w:rPr>
          <w:rFonts w:ascii="Arial" w:hAnsi="Arial" w:cs="Arial"/>
          <w:b/>
          <w:bCs/>
          <w:sz w:val="22"/>
          <w:szCs w:val="22"/>
        </w:rPr>
        <w:t>EBB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610"/>
        <w:gridCol w:w="630"/>
        <w:gridCol w:w="1385"/>
        <w:gridCol w:w="1317"/>
        <w:gridCol w:w="1276"/>
        <w:gridCol w:w="1350"/>
        <w:gridCol w:w="792"/>
      </w:tblGrid>
      <w:tr w:rsidR="007667A2" w:rsidRPr="007667A2" w14:paraId="62B9317E" w14:textId="77777777" w:rsidTr="007667A2">
        <w:trPr>
          <w:cantSplit/>
          <w:tblHeader/>
          <w:jc w:val="center"/>
        </w:trPr>
        <w:tc>
          <w:tcPr>
            <w:tcW w:w="2610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087D8DC8" w14:textId="77777777" w:rsidR="007667A2" w:rsidRPr="007667A2" w:rsidRDefault="007667A2" w:rsidP="00463D46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>Characteristic</w:t>
            </w:r>
          </w:p>
        </w:tc>
        <w:tc>
          <w:tcPr>
            <w:tcW w:w="630" w:type="dxa"/>
            <w:tcBorders>
              <w:top w:val="single" w:sz="16" w:space="0" w:color="D3D3D3"/>
              <w:bottom w:val="single" w:sz="16" w:space="0" w:color="D3D3D3"/>
            </w:tcBorders>
          </w:tcPr>
          <w:p w14:paraId="53B4F8EA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385" w:type="dxa"/>
            <w:tcBorders>
              <w:top w:val="single" w:sz="16" w:space="0" w:color="D3D3D3"/>
              <w:bottom w:val="single" w:sz="16" w:space="0" w:color="D3D3D3"/>
            </w:tcBorders>
          </w:tcPr>
          <w:p w14:paraId="153673AC" w14:textId="77777777" w:rsid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 xml:space="preserve">Overall </w:t>
            </w:r>
          </w:p>
          <w:p w14:paraId="60BDF8E1" w14:textId="265E92E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>N = 112</w:t>
            </w:r>
            <w:r w:rsidRPr="007667A2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4E6DCA9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 xml:space="preserve">Low Lymphoid </w:t>
            </w:r>
          </w:p>
          <w:p w14:paraId="7301C1B4" w14:textId="22A5FCFB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>N = 38</w:t>
            </w:r>
            <w:r w:rsidRPr="007667A2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C826D40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7667A2">
              <w:rPr>
                <w:rFonts w:ascii="Arial" w:hAnsi="Arial" w:cs="Arial"/>
                <w:b/>
                <w:sz w:val="18"/>
                <w:szCs w:val="18"/>
              </w:rPr>
              <w:t>Mid Lymphoid</w:t>
            </w:r>
            <w:proofErr w:type="gramEnd"/>
            <w:r w:rsidRPr="007667A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14:paraId="2570FACC" w14:textId="3F409AE1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>N = 37</w:t>
            </w:r>
            <w:r w:rsidRPr="007667A2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F179290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 xml:space="preserve">High Lymphoid </w:t>
            </w:r>
          </w:p>
          <w:p w14:paraId="7A5226DE" w14:textId="37AC1111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>N = 37</w:t>
            </w:r>
            <w:r w:rsidRPr="007667A2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3CAA0CC8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67A2">
              <w:rPr>
                <w:rFonts w:ascii="Arial" w:hAnsi="Arial" w:cs="Arial"/>
                <w:b/>
                <w:sz w:val="18"/>
                <w:szCs w:val="18"/>
              </w:rPr>
              <w:t>p-value</w:t>
            </w:r>
            <w:r w:rsidRPr="007667A2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2</w:t>
            </w:r>
          </w:p>
        </w:tc>
      </w:tr>
      <w:tr w:rsidR="007667A2" w:rsidRPr="007667A2" w14:paraId="6C6E2C7B" w14:textId="77777777" w:rsidTr="007667A2">
        <w:trPr>
          <w:cantSplit/>
          <w:jc w:val="center"/>
        </w:trPr>
        <w:tc>
          <w:tcPr>
            <w:tcW w:w="26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AC8AA2" w14:textId="77777777" w:rsidR="007667A2" w:rsidRPr="007667A2" w:rsidRDefault="007667A2" w:rsidP="00463D46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Age, years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4F5D36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B7E444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33 (27, 4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BCE416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31 (26, 4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870299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33 (27, 4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7B82EB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33 (29, 4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5A5B51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7667A2" w:rsidRPr="007667A2" w14:paraId="2B6C4556" w14:textId="77777777" w:rsidTr="007667A2">
        <w:trPr>
          <w:cantSplit/>
          <w:jc w:val="center"/>
        </w:trPr>
        <w:tc>
          <w:tcPr>
            <w:tcW w:w="26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AD66D7" w14:textId="77777777" w:rsidR="007667A2" w:rsidRPr="007667A2" w:rsidRDefault="007667A2" w:rsidP="00463D46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Female sex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F1F31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6C99E1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70/112 (62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5828FB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5/38 (65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28C94C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2/37 (59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BF5794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3/37 (62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8FA2FB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7667A2" w:rsidRPr="007667A2" w14:paraId="766703A4" w14:textId="77777777" w:rsidTr="007667A2">
        <w:trPr>
          <w:cantSplit/>
          <w:jc w:val="center"/>
        </w:trPr>
        <w:tc>
          <w:tcPr>
            <w:tcW w:w="26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ACB906" w14:textId="77777777" w:rsidR="007667A2" w:rsidRPr="007667A2" w:rsidRDefault="007667A2" w:rsidP="00463D46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Illness duration prior to enrollment, days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4311A4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08A129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5 (4, 8), 1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1B80E7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5 (3, 6), 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2D040D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6 (4, 8), 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109F0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6 (4, 8), 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E72444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063</w:t>
            </w:r>
          </w:p>
        </w:tc>
      </w:tr>
      <w:tr w:rsidR="007667A2" w:rsidRPr="007667A2" w14:paraId="2ACBC094" w14:textId="77777777" w:rsidTr="007667A2">
        <w:trPr>
          <w:cantSplit/>
          <w:jc w:val="center"/>
        </w:trPr>
        <w:tc>
          <w:tcPr>
            <w:tcW w:w="26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039A98" w14:textId="77777777" w:rsidR="007667A2" w:rsidRPr="007667A2" w:rsidRDefault="007667A2" w:rsidP="00463D46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Modified Early Warning Score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4EA856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9CD364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3 (2, 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668F9A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3 (2, 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9FCC7B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4 (3, 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7453BE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4 (3, 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BD5751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667A2" w:rsidRPr="007667A2" w14:paraId="2DAE0E71" w14:textId="77777777" w:rsidTr="007667A2">
        <w:trPr>
          <w:cantSplit/>
          <w:jc w:val="center"/>
        </w:trPr>
        <w:tc>
          <w:tcPr>
            <w:tcW w:w="26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A7B4DF" w14:textId="77777777" w:rsidR="007667A2" w:rsidRPr="007667A2" w:rsidRDefault="007667A2" w:rsidP="00463D46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Universal Vital Assessment score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D2B74F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CF4BE8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3 (2, 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9FE702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 (1, 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6E2EDC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3 (2, 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8A6EE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4 (2, 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8DFC9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</w:tr>
      <w:tr w:rsidR="007667A2" w:rsidRPr="007667A2" w14:paraId="0D821492" w14:textId="77777777" w:rsidTr="007667A2">
        <w:trPr>
          <w:cantSplit/>
          <w:jc w:val="center"/>
        </w:trPr>
        <w:tc>
          <w:tcPr>
            <w:tcW w:w="26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6CD899" w14:textId="77777777" w:rsidR="007667A2" w:rsidRPr="007667A2" w:rsidRDefault="007667A2" w:rsidP="00463D46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Living with HIV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BE2D5D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DF2313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63/111 (56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516505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0/38 (26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9D57D8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6/37 (70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3FC9F1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7/36 (75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32FF8A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667A2" w:rsidRPr="007667A2" w14:paraId="5280E75C" w14:textId="77777777" w:rsidTr="007667A2">
        <w:trPr>
          <w:cantSplit/>
          <w:jc w:val="center"/>
        </w:trPr>
        <w:tc>
          <w:tcPr>
            <w:tcW w:w="26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5BEACC" w14:textId="77777777" w:rsidR="007667A2" w:rsidRPr="007667A2" w:rsidRDefault="007667A2" w:rsidP="00463D46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Malaria RDT positive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4B7212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63EDD7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1/108 (19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A807A6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9/37 (24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3A747F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9/37 (24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941C74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3/34 (8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1472B2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7667A2" w:rsidRPr="007667A2" w14:paraId="3BA25A38" w14:textId="77777777" w:rsidTr="007667A2">
        <w:trPr>
          <w:cantSplit/>
          <w:jc w:val="center"/>
        </w:trPr>
        <w:tc>
          <w:tcPr>
            <w:tcW w:w="26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38A650" w14:textId="77777777" w:rsidR="007667A2" w:rsidRPr="007667A2" w:rsidRDefault="007667A2" w:rsidP="00463D46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Microbiological TB positive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512880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8B7D61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9/112 (17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55EC00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/38 (5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4B75D9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5/37 (13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F4C201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2/37 (32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C34E5F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</w:tr>
      <w:tr w:rsidR="007667A2" w:rsidRPr="007667A2" w14:paraId="11574CB1" w14:textId="77777777" w:rsidTr="007667A2">
        <w:trPr>
          <w:cantSplit/>
          <w:jc w:val="center"/>
        </w:trPr>
        <w:tc>
          <w:tcPr>
            <w:tcW w:w="26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6BE9AA" w14:textId="77777777" w:rsidR="007667A2" w:rsidRPr="007667A2" w:rsidRDefault="007667A2" w:rsidP="00463D46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Death by 30 days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EFF7FF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09D84A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29/104 (27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BB6308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4/35 (11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D2DCB5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9/34 (26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69EB6F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16/35 (45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79FFCF" w14:textId="77777777" w:rsidR="007667A2" w:rsidRPr="007667A2" w:rsidRDefault="007667A2" w:rsidP="00463D46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</w:tr>
      <w:tr w:rsidR="007667A2" w:rsidRPr="007667A2" w14:paraId="122A8694" w14:textId="77777777" w:rsidTr="00463D46">
        <w:trPr>
          <w:cantSplit/>
          <w:jc w:val="center"/>
        </w:trPr>
        <w:tc>
          <w:tcPr>
            <w:tcW w:w="0" w:type="auto"/>
            <w:gridSpan w:val="7"/>
          </w:tcPr>
          <w:p w14:paraId="5D25E762" w14:textId="77777777" w:rsidR="007667A2" w:rsidRPr="007667A2" w:rsidRDefault="007667A2" w:rsidP="00463D46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  <w:r w:rsidRPr="007667A2">
              <w:rPr>
                <w:rFonts w:ascii="Arial" w:hAnsi="Arial" w:cs="Arial"/>
                <w:sz w:val="18"/>
                <w:szCs w:val="18"/>
              </w:rPr>
              <w:t>n/N (%); Median (Q1, Q3)</w:t>
            </w:r>
          </w:p>
        </w:tc>
      </w:tr>
      <w:tr w:rsidR="007667A2" w:rsidRPr="007667A2" w14:paraId="45008023" w14:textId="77777777" w:rsidTr="00463D46">
        <w:trPr>
          <w:cantSplit/>
          <w:jc w:val="center"/>
        </w:trPr>
        <w:tc>
          <w:tcPr>
            <w:tcW w:w="0" w:type="auto"/>
            <w:gridSpan w:val="7"/>
          </w:tcPr>
          <w:p w14:paraId="0479856E" w14:textId="5D97B073" w:rsidR="007667A2" w:rsidRPr="007667A2" w:rsidRDefault="007667A2" w:rsidP="00463D46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7667A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2</w:t>
            </w:r>
            <w:r w:rsidRPr="007667A2">
              <w:rPr>
                <w:rFonts w:ascii="Arial" w:hAnsi="Arial" w:cs="Arial"/>
                <w:sz w:val="18"/>
                <w:szCs w:val="18"/>
              </w:rPr>
              <w:t>Pearson's Chi-squared test; Kruskal-</w:t>
            </w:r>
            <w:proofErr w:type="gramStart"/>
            <w:r w:rsidRPr="007667A2">
              <w:rPr>
                <w:rFonts w:ascii="Arial" w:hAnsi="Arial" w:cs="Arial"/>
                <w:sz w:val="18"/>
                <w:szCs w:val="18"/>
              </w:rPr>
              <w:t>Wallis</w:t>
            </w:r>
            <w:proofErr w:type="gramEnd"/>
            <w:r w:rsidRPr="007667A2">
              <w:rPr>
                <w:rFonts w:ascii="Arial" w:hAnsi="Arial" w:cs="Arial"/>
                <w:sz w:val="18"/>
                <w:szCs w:val="18"/>
              </w:rPr>
              <w:t xml:space="preserve"> rank sum test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</w:tbl>
    <w:p w14:paraId="706C0C68" w14:textId="77777777" w:rsidR="006E2E36" w:rsidRDefault="006E2E36" w:rsidP="006E2E36">
      <w:pPr>
        <w:widowControl w:val="0"/>
        <w:rPr>
          <w:rFonts w:ascii="Arial" w:hAnsi="Arial" w:cs="Arial"/>
          <w:b/>
          <w:bCs/>
          <w:sz w:val="22"/>
          <w:szCs w:val="22"/>
        </w:rPr>
      </w:pPr>
    </w:p>
    <w:p w14:paraId="74459F49" w14:textId="77777777" w:rsidR="00E3415C" w:rsidRDefault="00E3415C" w:rsidP="006E2E36">
      <w:pPr>
        <w:widowControl w:val="0"/>
        <w:rPr>
          <w:rFonts w:ascii="Arial" w:hAnsi="Arial" w:cs="Arial"/>
          <w:b/>
          <w:bCs/>
          <w:sz w:val="22"/>
          <w:szCs w:val="22"/>
        </w:rPr>
      </w:pPr>
    </w:p>
    <w:p w14:paraId="1D0AA546" w14:textId="2720EE7B" w:rsidR="0007725F" w:rsidRPr="003A037E" w:rsidRDefault="0007725F" w:rsidP="0007725F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3A037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1</w:t>
      </w:r>
      <w:r w:rsidRPr="003A037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1: Performance characteristics of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clinical and </w:t>
      </w:r>
      <w:proofErr w:type="spellStart"/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clinico</w:t>
      </w:r>
      <w:proofErr w:type="spellEnd"/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-microbiological </w:t>
      </w:r>
      <w:r w:rsidRPr="003A037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models for prediction of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molecular sepsis subtypes and scores</w:t>
      </w:r>
      <w:r w:rsidRPr="003A037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in RESERVE-U-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2-TOR</w:t>
      </w:r>
    </w:p>
    <w:tbl>
      <w:tblPr>
        <w:tblStyle w:val="TableGridLight"/>
        <w:tblW w:w="9715" w:type="dxa"/>
        <w:jc w:val="center"/>
        <w:tblLook w:val="04A0" w:firstRow="1" w:lastRow="0" w:firstColumn="1" w:lastColumn="0" w:noHBand="0" w:noVBand="1"/>
      </w:tblPr>
      <w:tblGrid>
        <w:gridCol w:w="2695"/>
        <w:gridCol w:w="1710"/>
        <w:gridCol w:w="1890"/>
        <w:gridCol w:w="1710"/>
        <w:gridCol w:w="1710"/>
      </w:tblGrid>
      <w:tr w:rsidR="0007725F" w:rsidRPr="00C00EA9" w14:paraId="619A836D" w14:textId="77777777" w:rsidTr="0007725F">
        <w:trPr>
          <w:jc w:val="center"/>
        </w:trPr>
        <w:tc>
          <w:tcPr>
            <w:tcW w:w="2695" w:type="dxa"/>
          </w:tcPr>
          <w:p w14:paraId="3C7335E9" w14:textId="77777777" w:rsidR="0007725F" w:rsidRPr="00C00EA9" w:rsidRDefault="0007725F" w:rsidP="0007725F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C00EA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dels and </w:t>
            </w:r>
            <w:proofErr w:type="spellStart"/>
            <w:r w:rsidRPr="00C00EA9">
              <w:rPr>
                <w:rFonts w:ascii="Arial" w:hAnsi="Arial" w:cs="Arial"/>
                <w:b/>
                <w:bCs/>
                <w:sz w:val="20"/>
                <w:szCs w:val="20"/>
              </w:rPr>
              <w:t>Outcomes</w:t>
            </w:r>
            <w:r w:rsidRPr="00C00EA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</w:tcPr>
          <w:p w14:paraId="2AE8106D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0EA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UROC </w:t>
            </w:r>
          </w:p>
          <w:p w14:paraId="23CAE4D7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00EA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95% </w:t>
            </w:r>
            <w:proofErr w:type="gramStart"/>
            <w:r w:rsidRPr="00C00EA9">
              <w:rPr>
                <w:rFonts w:ascii="Arial" w:hAnsi="Arial" w:cs="Arial"/>
                <w:b/>
                <w:bCs/>
                <w:sz w:val="20"/>
                <w:szCs w:val="20"/>
              </w:rPr>
              <w:t>CI)</w:t>
            </w:r>
            <w:r w:rsidRPr="00C00EA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890" w:type="dxa"/>
          </w:tcPr>
          <w:p w14:paraId="39B9CB45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C00EA9">
              <w:rPr>
                <w:rFonts w:ascii="Arial" w:hAnsi="Arial" w:cs="Arial"/>
                <w:b/>
                <w:bCs/>
                <w:sz w:val="20"/>
                <w:szCs w:val="20"/>
              </w:rPr>
              <w:t>Integrated Calibration Index (</w:t>
            </w:r>
            <w:proofErr w:type="spellStart"/>
            <w:r w:rsidRPr="00C00EA9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C00EA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avg</w:t>
            </w:r>
            <w:proofErr w:type="spellEnd"/>
            <w:r w:rsidRPr="00C00EA9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 w:rsidRPr="00C00EA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  <w:p w14:paraId="27B7F4A1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1710" w:type="dxa"/>
          </w:tcPr>
          <w:p w14:paraId="573080CE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00EA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arson </w:t>
            </w:r>
            <w:r w:rsidRPr="00C00EA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</w:t>
            </w:r>
          </w:p>
          <w:p w14:paraId="7ACA4123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C00EA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95% </w:t>
            </w:r>
            <w:proofErr w:type="gramStart"/>
            <w:r w:rsidRPr="00C00EA9">
              <w:rPr>
                <w:rFonts w:ascii="Arial" w:hAnsi="Arial" w:cs="Arial"/>
                <w:b/>
                <w:bCs/>
                <w:sz w:val="20"/>
                <w:szCs w:val="20"/>
              </w:rPr>
              <w:t>CI)</w:t>
            </w:r>
            <w:r w:rsidRPr="00C00EA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710" w:type="dxa"/>
          </w:tcPr>
          <w:p w14:paraId="3C31E7E8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00EA9">
              <w:rPr>
                <w:rFonts w:ascii="Arial" w:hAnsi="Arial" w:cs="Arial"/>
                <w:b/>
                <w:bCs/>
                <w:sz w:val="20"/>
                <w:szCs w:val="20"/>
              </w:rPr>
              <w:t>Mean Absolute Error</w:t>
            </w:r>
          </w:p>
        </w:tc>
      </w:tr>
      <w:tr w:rsidR="0007725F" w:rsidRPr="00C00EA9" w14:paraId="3B9FA986" w14:textId="77777777" w:rsidTr="0007725F">
        <w:trPr>
          <w:jc w:val="center"/>
        </w:trPr>
        <w:tc>
          <w:tcPr>
            <w:tcW w:w="9715" w:type="dxa"/>
            <w:gridSpan w:val="5"/>
          </w:tcPr>
          <w:p w14:paraId="7FB0C5C2" w14:textId="77777777" w:rsidR="0007725F" w:rsidRPr="00C00EA9" w:rsidRDefault="0007725F" w:rsidP="0007725F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0EA9">
              <w:rPr>
                <w:rFonts w:ascii="Arial" w:hAnsi="Arial" w:cs="Arial"/>
                <w:b/>
                <w:bCs/>
                <w:sz w:val="20"/>
                <w:szCs w:val="20"/>
              </w:rPr>
              <w:t>Uganda Sepsis Endotypes (Transcriptomic)</w:t>
            </w:r>
          </w:p>
        </w:tc>
      </w:tr>
      <w:tr w:rsidR="0007725F" w:rsidRPr="00C00EA9" w14:paraId="1066BCD7" w14:textId="77777777" w:rsidTr="0007725F">
        <w:trPr>
          <w:trHeight w:val="575"/>
          <w:jc w:val="center"/>
        </w:trPr>
        <w:tc>
          <w:tcPr>
            <w:tcW w:w="2695" w:type="dxa"/>
          </w:tcPr>
          <w:p w14:paraId="773751DE" w14:textId="77777777" w:rsidR="0007725F" w:rsidRPr="00C00EA9" w:rsidRDefault="0007725F" w:rsidP="0007725F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00EA9">
              <w:rPr>
                <w:rFonts w:ascii="Arial" w:hAnsi="Arial" w:cs="Arial"/>
                <w:sz w:val="20"/>
                <w:szCs w:val="20"/>
              </w:rPr>
              <w:t>Clinical</w:t>
            </w:r>
            <w:r w:rsidRPr="00C00EA9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710" w:type="dxa"/>
          </w:tcPr>
          <w:p w14:paraId="204CA9D6" w14:textId="77777777" w:rsidR="0007725F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53 </w:t>
            </w:r>
          </w:p>
          <w:p w14:paraId="381C37B5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91-0.811)</w:t>
            </w:r>
          </w:p>
        </w:tc>
        <w:tc>
          <w:tcPr>
            <w:tcW w:w="1890" w:type="dxa"/>
          </w:tcPr>
          <w:p w14:paraId="2D91E0BD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1710" w:type="dxa"/>
          </w:tcPr>
          <w:p w14:paraId="50677F29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10" w:type="dxa"/>
          </w:tcPr>
          <w:p w14:paraId="2D863331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7725F" w:rsidRPr="00C00EA9" w14:paraId="68ECF1C5" w14:textId="77777777" w:rsidTr="0007725F">
        <w:trPr>
          <w:trHeight w:val="278"/>
          <w:jc w:val="center"/>
        </w:trPr>
        <w:tc>
          <w:tcPr>
            <w:tcW w:w="2695" w:type="dxa"/>
          </w:tcPr>
          <w:p w14:paraId="50673602" w14:textId="77777777" w:rsidR="0007725F" w:rsidRPr="00C00EA9" w:rsidRDefault="0007725F" w:rsidP="0007725F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 xml:space="preserve">   Clinical + </w:t>
            </w:r>
            <w:proofErr w:type="spellStart"/>
            <w:r w:rsidRPr="00C00EA9">
              <w:rPr>
                <w:rFonts w:ascii="Arial" w:hAnsi="Arial" w:cs="Arial"/>
                <w:sz w:val="20"/>
                <w:szCs w:val="20"/>
              </w:rPr>
              <w:t>Microbiological</w:t>
            </w:r>
            <w:r w:rsidRPr="00C00EA9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710" w:type="dxa"/>
          </w:tcPr>
          <w:p w14:paraId="228FC385" w14:textId="77777777" w:rsidR="0007725F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56 </w:t>
            </w:r>
          </w:p>
          <w:p w14:paraId="004C822A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94-0.814)</w:t>
            </w:r>
          </w:p>
        </w:tc>
        <w:tc>
          <w:tcPr>
            <w:tcW w:w="1890" w:type="dxa"/>
          </w:tcPr>
          <w:p w14:paraId="122A2541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1710" w:type="dxa"/>
          </w:tcPr>
          <w:p w14:paraId="75E3F798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10" w:type="dxa"/>
          </w:tcPr>
          <w:p w14:paraId="459E6747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7725F" w:rsidRPr="00C00EA9" w14:paraId="680344BA" w14:textId="77777777" w:rsidTr="0007725F">
        <w:trPr>
          <w:jc w:val="center"/>
        </w:trPr>
        <w:tc>
          <w:tcPr>
            <w:tcW w:w="9715" w:type="dxa"/>
            <w:gridSpan w:val="5"/>
          </w:tcPr>
          <w:p w14:paraId="650410BE" w14:textId="77777777" w:rsidR="0007725F" w:rsidRPr="00C00EA9" w:rsidRDefault="0007725F" w:rsidP="0007725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b/>
                <w:bCs/>
                <w:sz w:val="20"/>
                <w:szCs w:val="20"/>
              </w:rPr>
              <w:t>Uganda Sepsis Signatures (Proteomic)</w:t>
            </w:r>
          </w:p>
        </w:tc>
      </w:tr>
      <w:tr w:rsidR="0007725F" w:rsidRPr="00C00EA9" w14:paraId="35218DC7" w14:textId="77777777" w:rsidTr="0007725F">
        <w:trPr>
          <w:jc w:val="center"/>
        </w:trPr>
        <w:tc>
          <w:tcPr>
            <w:tcW w:w="2695" w:type="dxa"/>
          </w:tcPr>
          <w:p w14:paraId="60708F80" w14:textId="77777777" w:rsidR="0007725F" w:rsidRPr="00C00EA9" w:rsidRDefault="0007725F" w:rsidP="0007725F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00EA9">
              <w:rPr>
                <w:rFonts w:ascii="Arial" w:hAnsi="Arial" w:cs="Arial"/>
                <w:sz w:val="20"/>
                <w:szCs w:val="20"/>
              </w:rPr>
              <w:t>Clinical</w:t>
            </w:r>
            <w:r w:rsidRPr="00C00EA9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710" w:type="dxa"/>
          </w:tcPr>
          <w:p w14:paraId="593E0BF9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 xml:space="preserve">0.728 </w:t>
            </w:r>
          </w:p>
          <w:p w14:paraId="3C5E2D91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(0.655-0.798)</w:t>
            </w:r>
          </w:p>
        </w:tc>
        <w:tc>
          <w:tcPr>
            <w:tcW w:w="1890" w:type="dxa"/>
          </w:tcPr>
          <w:p w14:paraId="0406F2EA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1710" w:type="dxa"/>
          </w:tcPr>
          <w:p w14:paraId="19A1A951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10" w:type="dxa"/>
          </w:tcPr>
          <w:p w14:paraId="69E945A4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7725F" w:rsidRPr="00C00EA9" w14:paraId="030C5AA0" w14:textId="77777777" w:rsidTr="0007725F">
        <w:trPr>
          <w:jc w:val="center"/>
        </w:trPr>
        <w:tc>
          <w:tcPr>
            <w:tcW w:w="2695" w:type="dxa"/>
          </w:tcPr>
          <w:p w14:paraId="6348E608" w14:textId="77777777" w:rsidR="0007725F" w:rsidRPr="00C00EA9" w:rsidRDefault="0007725F" w:rsidP="0007725F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 xml:space="preserve">   Clinical + </w:t>
            </w:r>
            <w:proofErr w:type="spellStart"/>
            <w:r w:rsidRPr="00C00EA9">
              <w:rPr>
                <w:rFonts w:ascii="Arial" w:hAnsi="Arial" w:cs="Arial"/>
                <w:sz w:val="20"/>
                <w:szCs w:val="20"/>
              </w:rPr>
              <w:t>Microbiological</w:t>
            </w:r>
            <w:r w:rsidRPr="00C00EA9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710" w:type="dxa"/>
          </w:tcPr>
          <w:p w14:paraId="7EAD9978" w14:textId="77777777" w:rsidR="0007725F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 xml:space="preserve">0.739 </w:t>
            </w:r>
          </w:p>
          <w:p w14:paraId="64E58541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(0.6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C00EA9">
              <w:rPr>
                <w:rFonts w:ascii="Arial" w:hAnsi="Arial" w:cs="Arial"/>
                <w:sz w:val="20"/>
                <w:szCs w:val="20"/>
              </w:rPr>
              <w:t>5-0.809)</w:t>
            </w:r>
          </w:p>
        </w:tc>
        <w:tc>
          <w:tcPr>
            <w:tcW w:w="1890" w:type="dxa"/>
          </w:tcPr>
          <w:p w14:paraId="543607C5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710" w:type="dxa"/>
          </w:tcPr>
          <w:p w14:paraId="37D505C1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10" w:type="dxa"/>
          </w:tcPr>
          <w:p w14:paraId="024A9A41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7725F" w:rsidRPr="00C00EA9" w14:paraId="13CAAE4A" w14:textId="77777777" w:rsidTr="0007725F">
        <w:trPr>
          <w:jc w:val="center"/>
        </w:trPr>
        <w:tc>
          <w:tcPr>
            <w:tcW w:w="9715" w:type="dxa"/>
            <w:gridSpan w:val="5"/>
          </w:tcPr>
          <w:p w14:paraId="0BFD69A6" w14:textId="77777777" w:rsidR="0007725F" w:rsidRPr="00C00EA9" w:rsidRDefault="0007725F" w:rsidP="0007725F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0EA9">
              <w:rPr>
                <w:rFonts w:ascii="Arial" w:hAnsi="Arial" w:cs="Arial"/>
                <w:b/>
                <w:bCs/>
                <w:sz w:val="20"/>
                <w:szCs w:val="20"/>
              </w:rPr>
              <w:t>Consensus Transcriptomic Subtypes (Transcriptomic)</w:t>
            </w:r>
          </w:p>
        </w:tc>
      </w:tr>
      <w:tr w:rsidR="0007725F" w:rsidRPr="00C00EA9" w14:paraId="115C97F1" w14:textId="77777777" w:rsidTr="0007725F">
        <w:trPr>
          <w:jc w:val="center"/>
        </w:trPr>
        <w:tc>
          <w:tcPr>
            <w:tcW w:w="2695" w:type="dxa"/>
          </w:tcPr>
          <w:p w14:paraId="618D0672" w14:textId="77777777" w:rsidR="0007725F" w:rsidRPr="00C00EA9" w:rsidRDefault="0007725F" w:rsidP="0007725F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00EA9">
              <w:rPr>
                <w:rFonts w:ascii="Arial" w:hAnsi="Arial" w:cs="Arial"/>
                <w:sz w:val="20"/>
                <w:szCs w:val="20"/>
              </w:rPr>
              <w:t>Clinical</w:t>
            </w:r>
            <w:r w:rsidRPr="00C00EA9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710" w:type="dxa"/>
          </w:tcPr>
          <w:p w14:paraId="7A3D2895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 xml:space="preserve">0.679 </w:t>
            </w:r>
          </w:p>
          <w:p w14:paraId="174ADCB5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(0.628-0.730)</w:t>
            </w:r>
          </w:p>
        </w:tc>
        <w:tc>
          <w:tcPr>
            <w:tcW w:w="1890" w:type="dxa"/>
          </w:tcPr>
          <w:p w14:paraId="2E01D9E8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1710" w:type="dxa"/>
          </w:tcPr>
          <w:p w14:paraId="18115E11" w14:textId="3DED1398" w:rsidR="0007725F" w:rsidRPr="00C00EA9" w:rsidRDefault="00BC3D9A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10" w:type="dxa"/>
          </w:tcPr>
          <w:p w14:paraId="6D528246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7725F" w:rsidRPr="00C00EA9" w14:paraId="1F4F8139" w14:textId="77777777" w:rsidTr="0007725F">
        <w:trPr>
          <w:jc w:val="center"/>
        </w:trPr>
        <w:tc>
          <w:tcPr>
            <w:tcW w:w="2695" w:type="dxa"/>
          </w:tcPr>
          <w:p w14:paraId="283DAA3B" w14:textId="77777777" w:rsidR="0007725F" w:rsidRPr="00C00EA9" w:rsidRDefault="0007725F" w:rsidP="0007725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 xml:space="preserve">   Clinical + </w:t>
            </w:r>
            <w:proofErr w:type="spellStart"/>
            <w:r w:rsidRPr="00C00EA9">
              <w:rPr>
                <w:rFonts w:ascii="Arial" w:hAnsi="Arial" w:cs="Arial"/>
                <w:sz w:val="20"/>
                <w:szCs w:val="20"/>
              </w:rPr>
              <w:t>Microbiological</w:t>
            </w:r>
            <w:r w:rsidRPr="00C00EA9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710" w:type="dxa"/>
          </w:tcPr>
          <w:p w14:paraId="60B85D51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 xml:space="preserve">0.683 </w:t>
            </w:r>
          </w:p>
          <w:p w14:paraId="1BE0DBFF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(0.631-0.733)</w:t>
            </w:r>
          </w:p>
        </w:tc>
        <w:tc>
          <w:tcPr>
            <w:tcW w:w="1890" w:type="dxa"/>
          </w:tcPr>
          <w:p w14:paraId="1C648ADF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1710" w:type="dxa"/>
          </w:tcPr>
          <w:p w14:paraId="5830608E" w14:textId="427F0522" w:rsidR="0007725F" w:rsidRPr="00C00EA9" w:rsidRDefault="00BC3D9A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10" w:type="dxa"/>
          </w:tcPr>
          <w:p w14:paraId="52F515BB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7725F" w:rsidRPr="00C00EA9" w14:paraId="24B351AE" w14:textId="77777777" w:rsidTr="0007725F">
        <w:trPr>
          <w:jc w:val="center"/>
        </w:trPr>
        <w:tc>
          <w:tcPr>
            <w:tcW w:w="9715" w:type="dxa"/>
            <w:gridSpan w:val="5"/>
          </w:tcPr>
          <w:p w14:paraId="481D3CD3" w14:textId="77777777" w:rsidR="0007725F" w:rsidRPr="00C00EA9" w:rsidRDefault="0007725F" w:rsidP="0007725F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0EA9">
              <w:rPr>
                <w:rFonts w:ascii="Arial" w:hAnsi="Arial" w:cs="Arial"/>
                <w:b/>
                <w:bCs/>
                <w:sz w:val="20"/>
                <w:szCs w:val="20"/>
              </w:rPr>
              <w:t>Hi-DEF Myeloid Dysregulation Score (Transcriptomic)</w:t>
            </w:r>
          </w:p>
        </w:tc>
      </w:tr>
      <w:tr w:rsidR="0007725F" w:rsidRPr="00C00EA9" w14:paraId="368E9035" w14:textId="77777777" w:rsidTr="0007725F">
        <w:trPr>
          <w:jc w:val="center"/>
        </w:trPr>
        <w:tc>
          <w:tcPr>
            <w:tcW w:w="2695" w:type="dxa"/>
          </w:tcPr>
          <w:p w14:paraId="0E5150B0" w14:textId="77777777" w:rsidR="0007725F" w:rsidRPr="00C00EA9" w:rsidRDefault="0007725F" w:rsidP="0007725F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00EA9">
              <w:rPr>
                <w:rFonts w:ascii="Arial" w:hAnsi="Arial" w:cs="Arial"/>
                <w:sz w:val="20"/>
                <w:szCs w:val="20"/>
              </w:rPr>
              <w:t>Clinical</w:t>
            </w:r>
            <w:r w:rsidRPr="00C00EA9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710" w:type="dxa"/>
          </w:tcPr>
          <w:p w14:paraId="6091268F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890" w:type="dxa"/>
          </w:tcPr>
          <w:p w14:paraId="3B8125C0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10" w:type="dxa"/>
          </w:tcPr>
          <w:p w14:paraId="6491FC82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 xml:space="preserve">0.276 </w:t>
            </w:r>
          </w:p>
          <w:p w14:paraId="4F90E530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(0.128-0.413)</w:t>
            </w:r>
          </w:p>
        </w:tc>
        <w:tc>
          <w:tcPr>
            <w:tcW w:w="1710" w:type="dxa"/>
          </w:tcPr>
          <w:p w14:paraId="04B533BD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1.635</w:t>
            </w:r>
          </w:p>
        </w:tc>
      </w:tr>
      <w:tr w:rsidR="0007725F" w:rsidRPr="00C00EA9" w14:paraId="03324047" w14:textId="77777777" w:rsidTr="0007725F">
        <w:trPr>
          <w:jc w:val="center"/>
        </w:trPr>
        <w:tc>
          <w:tcPr>
            <w:tcW w:w="2695" w:type="dxa"/>
          </w:tcPr>
          <w:p w14:paraId="163F2416" w14:textId="77777777" w:rsidR="0007725F" w:rsidRPr="00C00EA9" w:rsidRDefault="0007725F" w:rsidP="0007725F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 xml:space="preserve">   Clinical + </w:t>
            </w:r>
            <w:proofErr w:type="spellStart"/>
            <w:r w:rsidRPr="00C00EA9">
              <w:rPr>
                <w:rFonts w:ascii="Arial" w:hAnsi="Arial" w:cs="Arial"/>
                <w:sz w:val="20"/>
                <w:szCs w:val="20"/>
              </w:rPr>
              <w:t>Microbiological</w:t>
            </w:r>
            <w:r w:rsidRPr="00C00EA9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710" w:type="dxa"/>
          </w:tcPr>
          <w:p w14:paraId="0F5829E0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890" w:type="dxa"/>
          </w:tcPr>
          <w:p w14:paraId="444B2D99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10" w:type="dxa"/>
          </w:tcPr>
          <w:p w14:paraId="13211B67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 xml:space="preserve">0.291 </w:t>
            </w:r>
          </w:p>
          <w:p w14:paraId="78250991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(0.145-0.425)</w:t>
            </w:r>
          </w:p>
        </w:tc>
        <w:tc>
          <w:tcPr>
            <w:tcW w:w="1710" w:type="dxa"/>
          </w:tcPr>
          <w:p w14:paraId="3FED06FF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1.661</w:t>
            </w:r>
          </w:p>
        </w:tc>
      </w:tr>
      <w:tr w:rsidR="0007725F" w:rsidRPr="00C00EA9" w14:paraId="46079A0B" w14:textId="77777777" w:rsidTr="0007725F">
        <w:trPr>
          <w:jc w:val="center"/>
        </w:trPr>
        <w:tc>
          <w:tcPr>
            <w:tcW w:w="9715" w:type="dxa"/>
            <w:gridSpan w:val="5"/>
          </w:tcPr>
          <w:p w14:paraId="39D89CE4" w14:textId="77777777" w:rsidR="0007725F" w:rsidRPr="00C00EA9" w:rsidRDefault="0007725F" w:rsidP="0007725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b/>
                <w:bCs/>
                <w:sz w:val="20"/>
                <w:szCs w:val="20"/>
              </w:rPr>
              <w:t>Hi-DEF Lymphoid Dysregulation Score (Transcriptomic)</w:t>
            </w:r>
          </w:p>
        </w:tc>
      </w:tr>
      <w:tr w:rsidR="0007725F" w:rsidRPr="00C00EA9" w14:paraId="3DFDC0F2" w14:textId="77777777" w:rsidTr="0007725F">
        <w:trPr>
          <w:trHeight w:val="50"/>
          <w:jc w:val="center"/>
        </w:trPr>
        <w:tc>
          <w:tcPr>
            <w:tcW w:w="2695" w:type="dxa"/>
          </w:tcPr>
          <w:p w14:paraId="2CAD5FDB" w14:textId="500E1633" w:rsidR="0007725F" w:rsidRPr="00C00EA9" w:rsidRDefault="0007725F" w:rsidP="0007725F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00EA9">
              <w:rPr>
                <w:rFonts w:ascii="Arial" w:hAnsi="Arial" w:cs="Arial"/>
                <w:sz w:val="20"/>
                <w:szCs w:val="20"/>
              </w:rPr>
              <w:t>Clinical</w:t>
            </w:r>
            <w:r w:rsidR="00BC3D9A" w:rsidRPr="00BC3D9A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710" w:type="dxa"/>
          </w:tcPr>
          <w:p w14:paraId="12430F75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890" w:type="dxa"/>
          </w:tcPr>
          <w:p w14:paraId="31B4A624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10" w:type="dxa"/>
          </w:tcPr>
          <w:p w14:paraId="7A56741D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 xml:space="preserve">0.518 </w:t>
            </w:r>
          </w:p>
          <w:p w14:paraId="61B16FD9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(0.410-0.612)</w:t>
            </w:r>
          </w:p>
        </w:tc>
        <w:tc>
          <w:tcPr>
            <w:tcW w:w="1710" w:type="dxa"/>
          </w:tcPr>
          <w:p w14:paraId="6F1CC6A6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0.228</w:t>
            </w:r>
          </w:p>
        </w:tc>
      </w:tr>
      <w:tr w:rsidR="0007725F" w:rsidRPr="00C00EA9" w14:paraId="3993592B" w14:textId="77777777" w:rsidTr="0007725F">
        <w:trPr>
          <w:jc w:val="center"/>
        </w:trPr>
        <w:tc>
          <w:tcPr>
            <w:tcW w:w="2695" w:type="dxa"/>
          </w:tcPr>
          <w:p w14:paraId="4ADFDA75" w14:textId="77777777" w:rsidR="0007725F" w:rsidRPr="00C00EA9" w:rsidRDefault="0007725F" w:rsidP="0007725F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 xml:space="preserve">   Clinical + </w:t>
            </w:r>
            <w:proofErr w:type="spellStart"/>
            <w:r w:rsidRPr="00C00EA9">
              <w:rPr>
                <w:rFonts w:ascii="Arial" w:hAnsi="Arial" w:cs="Arial"/>
                <w:sz w:val="20"/>
                <w:szCs w:val="20"/>
              </w:rPr>
              <w:t>Microbiological</w:t>
            </w:r>
            <w:r w:rsidRPr="00C00EA9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710" w:type="dxa"/>
          </w:tcPr>
          <w:p w14:paraId="08CC8C7B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890" w:type="dxa"/>
          </w:tcPr>
          <w:p w14:paraId="2A35F339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10" w:type="dxa"/>
          </w:tcPr>
          <w:p w14:paraId="72C08F72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 xml:space="preserve">0.520 </w:t>
            </w:r>
          </w:p>
          <w:p w14:paraId="604BFC07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(0.409-0.613)</w:t>
            </w:r>
          </w:p>
        </w:tc>
        <w:tc>
          <w:tcPr>
            <w:tcW w:w="1710" w:type="dxa"/>
          </w:tcPr>
          <w:p w14:paraId="5E107CDF" w14:textId="77777777" w:rsidR="0007725F" w:rsidRPr="00C00EA9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EA9">
              <w:rPr>
                <w:rFonts w:ascii="Arial" w:hAnsi="Arial" w:cs="Arial"/>
                <w:sz w:val="20"/>
                <w:szCs w:val="20"/>
              </w:rPr>
              <w:t>0.228</w:t>
            </w:r>
          </w:p>
        </w:tc>
      </w:tr>
    </w:tbl>
    <w:p w14:paraId="64D09E83" w14:textId="77777777" w:rsidR="0007725F" w:rsidRPr="00021A40" w:rsidRDefault="0007725F" w:rsidP="0007725F">
      <w:pPr>
        <w:rPr>
          <w:rFonts w:ascii="Arial" w:hAnsi="Arial" w:cs="Arial"/>
          <w:sz w:val="18"/>
          <w:szCs w:val="18"/>
        </w:rPr>
      </w:pPr>
      <w:r w:rsidRPr="00021A40">
        <w:rPr>
          <w:rFonts w:ascii="Arial" w:hAnsi="Arial" w:cs="Arial"/>
          <w:sz w:val="18"/>
          <w:szCs w:val="18"/>
          <w:u w:val="single"/>
        </w:rPr>
        <w:t>Abbreviations</w:t>
      </w:r>
      <w:r w:rsidRPr="00021A40">
        <w:rPr>
          <w:rFonts w:ascii="Arial" w:hAnsi="Arial" w:cs="Arial"/>
          <w:sz w:val="18"/>
          <w:szCs w:val="18"/>
        </w:rPr>
        <w:t>: AUROC: area under the receiver operating characteristic curve; CI: Confidence interval</w:t>
      </w:r>
      <w:r>
        <w:rPr>
          <w:rFonts w:ascii="Arial" w:hAnsi="Arial" w:cs="Arial"/>
          <w:sz w:val="18"/>
          <w:szCs w:val="18"/>
        </w:rPr>
        <w:t>.</w:t>
      </w:r>
      <w:r w:rsidRPr="00021A40">
        <w:rPr>
          <w:rFonts w:ascii="Arial" w:hAnsi="Arial" w:cs="Arial"/>
          <w:sz w:val="18"/>
          <w:szCs w:val="18"/>
        </w:rPr>
        <w:t xml:space="preserve"> </w:t>
      </w:r>
    </w:p>
    <w:p w14:paraId="325DE3E7" w14:textId="77777777" w:rsidR="0007725F" w:rsidRPr="00094744" w:rsidRDefault="0007725F" w:rsidP="0007725F">
      <w:pPr>
        <w:widowControl w:val="0"/>
        <w:rPr>
          <w:rFonts w:ascii="Arial" w:hAnsi="Arial" w:cs="Arial"/>
          <w:sz w:val="18"/>
          <w:szCs w:val="18"/>
        </w:rPr>
      </w:pPr>
      <w:r w:rsidRPr="00021A40">
        <w:rPr>
          <w:rFonts w:ascii="Arial" w:hAnsi="Arial" w:cs="Arial"/>
          <w:sz w:val="18"/>
          <w:szCs w:val="18"/>
          <w:u w:val="single"/>
        </w:rPr>
        <w:t>Legend:</w:t>
      </w:r>
      <w:r w:rsidRPr="00021A40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021A40">
        <w:rPr>
          <w:rFonts w:ascii="Arial" w:hAnsi="Arial" w:cs="Arial"/>
          <w:sz w:val="18"/>
          <w:szCs w:val="18"/>
          <w:vertAlign w:val="superscript"/>
        </w:rPr>
        <w:t>a</w:t>
      </w:r>
      <w:r w:rsidRPr="00021A40">
        <w:rPr>
          <w:rFonts w:ascii="Arial" w:hAnsi="Arial" w:cs="Arial"/>
          <w:sz w:val="18"/>
          <w:szCs w:val="18"/>
        </w:rPr>
        <w:t>Clinical</w:t>
      </w:r>
      <w:proofErr w:type="spellEnd"/>
      <w:r w:rsidRPr="00021A40">
        <w:rPr>
          <w:rFonts w:ascii="Arial" w:hAnsi="Arial" w:cs="Arial"/>
          <w:sz w:val="18"/>
          <w:szCs w:val="18"/>
        </w:rPr>
        <w:t xml:space="preserve"> model include</w:t>
      </w:r>
      <w:r>
        <w:rPr>
          <w:rFonts w:ascii="Arial" w:hAnsi="Arial" w:cs="Arial"/>
          <w:sz w:val="18"/>
          <w:szCs w:val="18"/>
        </w:rPr>
        <w:t>s</w:t>
      </w:r>
      <w:r w:rsidRPr="00021A40">
        <w:rPr>
          <w:rFonts w:ascii="Arial" w:hAnsi="Arial" w:cs="Arial"/>
          <w:sz w:val="18"/>
          <w:szCs w:val="18"/>
        </w:rPr>
        <w:t xml:space="preserve"> age</w:t>
      </w:r>
      <w:r>
        <w:rPr>
          <w:rFonts w:ascii="Arial" w:hAnsi="Arial" w:cs="Arial"/>
          <w:sz w:val="18"/>
          <w:szCs w:val="18"/>
        </w:rPr>
        <w:t xml:space="preserve"> (continuous, years)</w:t>
      </w:r>
      <w:r w:rsidRPr="00021A40">
        <w:rPr>
          <w:rFonts w:ascii="Arial" w:hAnsi="Arial" w:cs="Arial"/>
          <w:sz w:val="18"/>
          <w:szCs w:val="18"/>
        </w:rPr>
        <w:t>, sex</w:t>
      </w:r>
      <w:r>
        <w:rPr>
          <w:rFonts w:ascii="Arial" w:hAnsi="Arial" w:cs="Arial"/>
          <w:sz w:val="18"/>
          <w:szCs w:val="18"/>
        </w:rPr>
        <w:t xml:space="preserve"> (binary)</w:t>
      </w:r>
      <w:r w:rsidRPr="00021A40">
        <w:rPr>
          <w:rFonts w:ascii="Arial" w:hAnsi="Arial" w:cs="Arial"/>
          <w:sz w:val="18"/>
          <w:szCs w:val="18"/>
        </w:rPr>
        <w:t>, duration of illness prior to presentation</w:t>
      </w:r>
      <w:r>
        <w:rPr>
          <w:rFonts w:ascii="Arial" w:hAnsi="Arial" w:cs="Arial"/>
          <w:sz w:val="18"/>
          <w:szCs w:val="18"/>
        </w:rPr>
        <w:t xml:space="preserve"> (continuous, days)</w:t>
      </w:r>
      <w:r w:rsidRPr="00021A40">
        <w:rPr>
          <w:rFonts w:ascii="Arial" w:hAnsi="Arial" w:cs="Arial"/>
          <w:sz w:val="18"/>
          <w:szCs w:val="18"/>
        </w:rPr>
        <w:t xml:space="preserve">, </w:t>
      </w:r>
      <w:r w:rsidRPr="00CC6E95">
        <w:rPr>
          <w:rFonts w:ascii="Arial" w:hAnsi="Arial" w:cs="Arial"/>
          <w:sz w:val="18"/>
          <w:szCs w:val="18"/>
        </w:rPr>
        <w:t xml:space="preserve">temperature (continuous, </w:t>
      </w:r>
      <w:r w:rsidRPr="00CC6E95">
        <w:rPr>
          <w:rFonts w:ascii="Arial" w:hAnsi="Arial" w:cs="Arial"/>
          <w:b/>
          <w:bCs/>
          <w:sz w:val="18"/>
          <w:szCs w:val="18"/>
        </w:rPr>
        <w:t>°</w:t>
      </w:r>
      <w:r w:rsidRPr="00CC6E95">
        <w:rPr>
          <w:rFonts w:ascii="Arial" w:hAnsi="Arial" w:cs="Arial"/>
          <w:sz w:val="18"/>
          <w:szCs w:val="18"/>
        </w:rPr>
        <w:t>C</w:t>
      </w:r>
      <w:r w:rsidRPr="00CC6E95">
        <w:rPr>
          <w:rFonts w:ascii="Arial" w:hAnsi="Arial" w:cs="Arial"/>
          <w:b/>
          <w:bCs/>
          <w:sz w:val="18"/>
          <w:szCs w:val="18"/>
        </w:rPr>
        <w:t>)</w:t>
      </w:r>
      <w:r w:rsidRPr="00CC6E95">
        <w:rPr>
          <w:rFonts w:ascii="Arial" w:hAnsi="Arial" w:cs="Arial"/>
          <w:sz w:val="18"/>
          <w:szCs w:val="18"/>
        </w:rPr>
        <w:t xml:space="preserve">, heart rate (continuous, beats/min), respiratory rate (continuous, breaths/min), systolic blood pressure (continuous, mmHg), oxygen saturation (continuous, %), and mental status assessed by AVPU (categorical, Alert, Responsive to Voice, Responsive to Pain, Unresponsive); Clinical + Microbiological model includes clinical model variables plus results of rapid diagnostics for HIV (binary), malaria (binary), and tuberculosis (binary); </w:t>
      </w:r>
      <w:r w:rsidRPr="00CC6E95">
        <w:rPr>
          <w:rFonts w:ascii="Arial" w:hAnsi="Arial" w:cs="Arial"/>
          <w:sz w:val="18"/>
          <w:szCs w:val="18"/>
          <w:vertAlign w:val="superscript"/>
        </w:rPr>
        <w:t>b</w:t>
      </w:r>
      <w:r w:rsidRPr="00CC6E95">
        <w:rPr>
          <w:rFonts w:ascii="Arial" w:hAnsi="Arial" w:cs="Arial"/>
          <w:sz w:val="18"/>
          <w:szCs w:val="18"/>
        </w:rPr>
        <w:t xml:space="preserve">95% CIs generated using 10,000 bootstrapped replicates; </w:t>
      </w:r>
      <w:proofErr w:type="spellStart"/>
      <w:r w:rsidRPr="00CC6E95">
        <w:rPr>
          <w:rFonts w:ascii="Arial" w:hAnsi="Arial" w:cs="Arial"/>
          <w:sz w:val="18"/>
          <w:szCs w:val="18"/>
          <w:vertAlign w:val="superscript"/>
        </w:rPr>
        <w:t>c</w:t>
      </w:r>
      <w:r>
        <w:rPr>
          <w:rFonts w:ascii="Arial" w:hAnsi="Arial" w:cs="Arial"/>
          <w:sz w:val="18"/>
          <w:szCs w:val="18"/>
        </w:rPr>
        <w:t>Integrated</w:t>
      </w:r>
      <w:proofErr w:type="spellEnd"/>
      <w:r>
        <w:rPr>
          <w:rFonts w:ascii="Arial" w:hAnsi="Arial" w:cs="Arial"/>
          <w:sz w:val="18"/>
          <w:szCs w:val="18"/>
        </w:rPr>
        <w:t xml:space="preserve"> Calibration Index</w:t>
      </w:r>
      <w:r>
        <w:rPr>
          <w:rFonts w:ascii="Arial" w:hAnsi="Arial" w:cs="Arial"/>
          <w:sz w:val="18"/>
          <w:szCs w:val="18"/>
          <w:vertAlign w:val="superscript"/>
        </w:rPr>
        <w:t xml:space="preserve"> </w:t>
      </w:r>
      <w:r>
        <w:rPr>
          <w:rFonts w:ascii="Arial" w:hAnsi="Arial" w:cs="Arial"/>
          <w:sz w:val="18"/>
          <w:szCs w:val="18"/>
        </w:rPr>
        <w:t>(</w:t>
      </w:r>
      <w:proofErr w:type="spellStart"/>
      <w:r w:rsidRPr="00CC6E95">
        <w:rPr>
          <w:rFonts w:ascii="Arial" w:hAnsi="Arial" w:cs="Arial"/>
          <w:sz w:val="18"/>
          <w:szCs w:val="18"/>
        </w:rPr>
        <w:t>E</w:t>
      </w:r>
      <w:r w:rsidRPr="00CC6E95">
        <w:rPr>
          <w:rFonts w:ascii="Arial" w:hAnsi="Arial" w:cs="Arial"/>
          <w:sz w:val="18"/>
          <w:szCs w:val="18"/>
          <w:vertAlign w:val="subscript"/>
        </w:rPr>
        <w:t>avg</w:t>
      </w:r>
      <w:proofErr w:type="spellEnd"/>
      <w:r>
        <w:rPr>
          <w:rFonts w:ascii="Arial" w:hAnsi="Arial" w:cs="Arial"/>
          <w:sz w:val="18"/>
          <w:szCs w:val="18"/>
        </w:rPr>
        <w:t xml:space="preserve">) </w:t>
      </w:r>
      <w:r w:rsidRPr="00CC6E95">
        <w:rPr>
          <w:rFonts w:ascii="Arial" w:hAnsi="Arial" w:cs="Arial"/>
          <w:sz w:val="18"/>
          <w:szCs w:val="18"/>
        </w:rPr>
        <w:t xml:space="preserve">indicates average absolute difference between predicted probabilities and LOESS-smoothed observed probabilities; </w:t>
      </w:r>
      <w:proofErr w:type="spellStart"/>
      <w:r w:rsidRPr="00CC6E95">
        <w:rPr>
          <w:rFonts w:ascii="Arial" w:hAnsi="Arial" w:cs="Arial"/>
          <w:sz w:val="18"/>
          <w:szCs w:val="18"/>
          <w:vertAlign w:val="superscript"/>
        </w:rPr>
        <w:t>d</w:t>
      </w:r>
      <w:r w:rsidRPr="00CC6E95">
        <w:rPr>
          <w:rFonts w:ascii="Arial" w:hAnsi="Arial" w:cs="Arial"/>
          <w:sz w:val="18"/>
          <w:szCs w:val="18"/>
        </w:rPr>
        <w:t>N</w:t>
      </w:r>
      <w:proofErr w:type="spellEnd"/>
      <w:r w:rsidRPr="00CC6E95">
        <w:rPr>
          <w:rFonts w:ascii="Arial" w:hAnsi="Arial" w:cs="Arial"/>
          <w:sz w:val="18"/>
          <w:szCs w:val="18"/>
        </w:rPr>
        <w:t xml:space="preserve">=243, </w:t>
      </w:r>
      <w:proofErr w:type="spellStart"/>
      <w:r w:rsidRPr="00CC6E95">
        <w:rPr>
          <w:rFonts w:ascii="Arial" w:hAnsi="Arial" w:cs="Arial"/>
          <w:sz w:val="18"/>
          <w:szCs w:val="18"/>
          <w:vertAlign w:val="superscript"/>
        </w:rPr>
        <w:t>e</w:t>
      </w:r>
      <w:r w:rsidRPr="00CC6E95">
        <w:rPr>
          <w:rFonts w:ascii="Arial" w:hAnsi="Arial" w:cs="Arial"/>
          <w:sz w:val="18"/>
          <w:szCs w:val="18"/>
        </w:rPr>
        <w:t>N</w:t>
      </w:r>
      <w:proofErr w:type="spellEnd"/>
      <w:r w:rsidRPr="00CC6E95">
        <w:rPr>
          <w:rFonts w:ascii="Arial" w:hAnsi="Arial" w:cs="Arial"/>
          <w:sz w:val="18"/>
          <w:szCs w:val="18"/>
        </w:rPr>
        <w:t xml:space="preserve">=240, </w:t>
      </w:r>
      <w:proofErr w:type="spellStart"/>
      <w:r w:rsidRPr="00CC6E95">
        <w:rPr>
          <w:rFonts w:ascii="Arial" w:hAnsi="Arial" w:cs="Arial"/>
          <w:sz w:val="18"/>
          <w:szCs w:val="18"/>
          <w:vertAlign w:val="superscript"/>
        </w:rPr>
        <w:t>f</w:t>
      </w:r>
      <w:r w:rsidRPr="00CC6E95">
        <w:rPr>
          <w:rFonts w:ascii="Arial" w:hAnsi="Arial" w:cs="Arial"/>
          <w:sz w:val="18"/>
          <w:szCs w:val="18"/>
        </w:rPr>
        <w:t>N</w:t>
      </w:r>
      <w:proofErr w:type="spellEnd"/>
      <w:r w:rsidRPr="00CC6E95">
        <w:rPr>
          <w:rFonts w:ascii="Arial" w:hAnsi="Arial" w:cs="Arial"/>
          <w:sz w:val="18"/>
          <w:szCs w:val="18"/>
        </w:rPr>
        <w:t xml:space="preserve">=253, </w:t>
      </w:r>
      <w:proofErr w:type="spellStart"/>
      <w:r w:rsidRPr="00CC6E95">
        <w:rPr>
          <w:rFonts w:ascii="Arial" w:hAnsi="Arial" w:cs="Arial"/>
          <w:sz w:val="18"/>
          <w:szCs w:val="18"/>
          <w:vertAlign w:val="superscript"/>
        </w:rPr>
        <w:t>g</w:t>
      </w:r>
      <w:r w:rsidRPr="00CC6E95">
        <w:rPr>
          <w:rFonts w:ascii="Arial" w:hAnsi="Arial" w:cs="Arial"/>
          <w:sz w:val="18"/>
          <w:szCs w:val="18"/>
        </w:rPr>
        <w:t>N</w:t>
      </w:r>
      <w:proofErr w:type="spellEnd"/>
      <w:r w:rsidRPr="00CC6E95">
        <w:rPr>
          <w:rFonts w:ascii="Arial" w:hAnsi="Arial" w:cs="Arial"/>
          <w:sz w:val="18"/>
          <w:szCs w:val="18"/>
        </w:rPr>
        <w:t>=250.</w:t>
      </w:r>
    </w:p>
    <w:p w14:paraId="56FCE65D" w14:textId="77777777" w:rsidR="0007725F" w:rsidRDefault="0007725F" w:rsidP="0007725F">
      <w:pPr>
        <w:pStyle w:val="Caption"/>
        <w:widowControl w:val="0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3F1E68A2" w14:textId="77777777" w:rsidR="0007725F" w:rsidRDefault="0007725F" w:rsidP="0007725F">
      <w:pPr>
        <w:pStyle w:val="Caption"/>
        <w:widowControl w:val="0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0CA0E971" w14:textId="77777777" w:rsidR="0007725F" w:rsidRDefault="0007725F" w:rsidP="0007725F">
      <w:pPr>
        <w:pStyle w:val="Caption"/>
        <w:widowControl w:val="0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14285EAF" w14:textId="77777777" w:rsidR="0007725F" w:rsidRPr="00D77C02" w:rsidRDefault="0007725F" w:rsidP="0007725F"/>
    <w:p w14:paraId="6BC50FC0" w14:textId="77777777" w:rsidR="0007725F" w:rsidRDefault="0007725F" w:rsidP="0007725F">
      <w:pPr>
        <w:pStyle w:val="Caption"/>
        <w:widowControl w:val="0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01FA3117" w14:textId="77777777" w:rsidR="0007725F" w:rsidRDefault="0007725F" w:rsidP="0007725F"/>
    <w:p w14:paraId="7639E80A" w14:textId="316C12A2" w:rsidR="0007725F" w:rsidRPr="003A037E" w:rsidRDefault="0007725F" w:rsidP="0007725F">
      <w:pPr>
        <w:pStyle w:val="Caption"/>
        <w:widowControl w:val="0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3A037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12</w:t>
      </w:r>
      <w:r w:rsidRPr="003A037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: Performance characteristics of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clinical and </w:t>
      </w:r>
      <w:proofErr w:type="spellStart"/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clinico</w:t>
      </w:r>
      <w:proofErr w:type="spellEnd"/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-microbiological</w:t>
      </w:r>
      <w:r w:rsidRPr="003A037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models for prediction of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molecular sepsis subtypes</w:t>
      </w:r>
      <w:r w:rsidRPr="003A037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and scores </w:t>
      </w:r>
      <w:r w:rsidRPr="003A037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in RESERVE-U-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1-EBB</w:t>
      </w:r>
    </w:p>
    <w:tbl>
      <w:tblPr>
        <w:tblStyle w:val="TableGridLight"/>
        <w:tblW w:w="9085" w:type="dxa"/>
        <w:jc w:val="center"/>
        <w:tblLook w:val="04A0" w:firstRow="1" w:lastRow="0" w:firstColumn="1" w:lastColumn="0" w:noHBand="0" w:noVBand="1"/>
      </w:tblPr>
      <w:tblGrid>
        <w:gridCol w:w="2695"/>
        <w:gridCol w:w="1710"/>
        <w:gridCol w:w="1890"/>
        <w:gridCol w:w="1530"/>
        <w:gridCol w:w="1260"/>
      </w:tblGrid>
      <w:tr w:rsidR="0007725F" w:rsidRPr="00365890" w14:paraId="6FB86689" w14:textId="77777777" w:rsidTr="0007725F">
        <w:trPr>
          <w:jc w:val="center"/>
        </w:trPr>
        <w:tc>
          <w:tcPr>
            <w:tcW w:w="2695" w:type="dxa"/>
          </w:tcPr>
          <w:p w14:paraId="2687B9AE" w14:textId="77777777" w:rsidR="0007725F" w:rsidRPr="00365890" w:rsidRDefault="0007725F" w:rsidP="0007725F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36589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dels and </w:t>
            </w:r>
            <w:proofErr w:type="spellStart"/>
            <w:r w:rsidRPr="00365890">
              <w:rPr>
                <w:rFonts w:ascii="Arial" w:hAnsi="Arial" w:cs="Arial"/>
                <w:b/>
                <w:bCs/>
                <w:sz w:val="20"/>
                <w:szCs w:val="20"/>
              </w:rPr>
              <w:t>Outcomes</w:t>
            </w:r>
            <w:r w:rsidRPr="0036589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</w:tcPr>
          <w:p w14:paraId="3FEAFDEF" w14:textId="77777777" w:rsidR="0007725F" w:rsidRDefault="0007725F" w:rsidP="0007725F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589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UROC </w:t>
            </w:r>
          </w:p>
          <w:p w14:paraId="351C9CBB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6589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95% </w:t>
            </w:r>
            <w:proofErr w:type="gramStart"/>
            <w:r w:rsidRPr="00365890">
              <w:rPr>
                <w:rFonts w:ascii="Arial" w:hAnsi="Arial" w:cs="Arial"/>
                <w:b/>
                <w:bCs/>
                <w:sz w:val="20"/>
                <w:szCs w:val="20"/>
              </w:rPr>
              <w:t>CI)</w:t>
            </w:r>
            <w:r w:rsidRPr="00C8492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890" w:type="dxa"/>
          </w:tcPr>
          <w:p w14:paraId="25B582C8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365890">
              <w:rPr>
                <w:rFonts w:ascii="Arial" w:hAnsi="Arial" w:cs="Arial"/>
                <w:b/>
                <w:bCs/>
                <w:sz w:val="20"/>
                <w:szCs w:val="20"/>
              </w:rPr>
              <w:t>Integrated Calibration Index (</w:t>
            </w:r>
            <w:proofErr w:type="spellStart"/>
            <w:r w:rsidRPr="00365890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365890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avg</w:t>
            </w:r>
            <w:proofErr w:type="spellEnd"/>
            <w:r w:rsidRPr="0036589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 w:rsidRPr="00C8492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  <w:p w14:paraId="3F670C1F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1530" w:type="dxa"/>
          </w:tcPr>
          <w:p w14:paraId="6F48D674" w14:textId="77777777" w:rsidR="0007725F" w:rsidRDefault="0007725F" w:rsidP="0007725F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6589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arson </w:t>
            </w:r>
            <w:r w:rsidRPr="0036589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</w:t>
            </w:r>
          </w:p>
          <w:p w14:paraId="58580E22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36589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95% </w:t>
            </w:r>
            <w:proofErr w:type="gramStart"/>
            <w:r w:rsidRPr="00365890">
              <w:rPr>
                <w:rFonts w:ascii="Arial" w:hAnsi="Arial" w:cs="Arial"/>
                <w:b/>
                <w:bCs/>
                <w:sz w:val="20"/>
                <w:szCs w:val="20"/>
              </w:rPr>
              <w:t>CI)</w:t>
            </w:r>
            <w:r w:rsidRPr="00C8492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260" w:type="dxa"/>
          </w:tcPr>
          <w:p w14:paraId="45232111" w14:textId="77777777" w:rsidR="0007725F" w:rsidRPr="00A452A8" w:rsidRDefault="0007725F" w:rsidP="0007725F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n Absolute Error</w:t>
            </w:r>
          </w:p>
        </w:tc>
      </w:tr>
      <w:tr w:rsidR="0007725F" w:rsidRPr="00365890" w14:paraId="619DAFF3" w14:textId="77777777" w:rsidTr="0007725F">
        <w:trPr>
          <w:jc w:val="center"/>
        </w:trPr>
        <w:tc>
          <w:tcPr>
            <w:tcW w:w="9085" w:type="dxa"/>
            <w:gridSpan w:val="5"/>
          </w:tcPr>
          <w:p w14:paraId="10427C0D" w14:textId="77777777" w:rsidR="0007725F" w:rsidRPr="00E4065B" w:rsidRDefault="0007725F" w:rsidP="0007725F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065B">
              <w:rPr>
                <w:rFonts w:ascii="Arial" w:hAnsi="Arial" w:cs="Arial"/>
                <w:b/>
                <w:bCs/>
                <w:sz w:val="20"/>
                <w:szCs w:val="20"/>
              </w:rPr>
              <w:t>Uganda Sepsis Endotypes (Transcriptomic)</w:t>
            </w:r>
          </w:p>
        </w:tc>
      </w:tr>
      <w:tr w:rsidR="0007725F" w:rsidRPr="00365890" w14:paraId="08746C79" w14:textId="77777777" w:rsidTr="0007725F">
        <w:trPr>
          <w:jc w:val="center"/>
        </w:trPr>
        <w:tc>
          <w:tcPr>
            <w:tcW w:w="2695" w:type="dxa"/>
          </w:tcPr>
          <w:p w14:paraId="7973E413" w14:textId="77777777" w:rsidR="0007725F" w:rsidRPr="00365890" w:rsidRDefault="0007725F" w:rsidP="0007725F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65890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365890">
              <w:rPr>
                <w:rFonts w:ascii="Arial" w:hAnsi="Arial" w:cs="Arial"/>
                <w:sz w:val="20"/>
                <w:szCs w:val="20"/>
              </w:rPr>
              <w:t>Clinical</w:t>
            </w:r>
            <w:r w:rsidRPr="00FE3794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710" w:type="dxa"/>
          </w:tcPr>
          <w:p w14:paraId="6E01B532" w14:textId="77777777" w:rsidR="0007725F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34 </w:t>
            </w:r>
          </w:p>
          <w:p w14:paraId="52912896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97-0.792)</w:t>
            </w:r>
          </w:p>
        </w:tc>
        <w:tc>
          <w:tcPr>
            <w:tcW w:w="1890" w:type="dxa"/>
          </w:tcPr>
          <w:p w14:paraId="25CEF236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1530" w:type="dxa"/>
          </w:tcPr>
          <w:p w14:paraId="0F2ED4CA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14:paraId="12A614B0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7725F" w:rsidRPr="00365890" w14:paraId="12EB8D3C" w14:textId="77777777" w:rsidTr="0007725F">
        <w:trPr>
          <w:trHeight w:val="278"/>
          <w:jc w:val="center"/>
        </w:trPr>
        <w:tc>
          <w:tcPr>
            <w:tcW w:w="2695" w:type="dxa"/>
          </w:tcPr>
          <w:p w14:paraId="75720AD6" w14:textId="77777777" w:rsidR="0007725F" w:rsidRPr="00365890" w:rsidRDefault="0007725F" w:rsidP="0007725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65890">
              <w:rPr>
                <w:rFonts w:ascii="Arial" w:hAnsi="Arial" w:cs="Arial"/>
                <w:sz w:val="20"/>
                <w:szCs w:val="20"/>
              </w:rPr>
              <w:t xml:space="preserve">   Clinical + </w:t>
            </w:r>
            <w:proofErr w:type="spellStart"/>
            <w:r w:rsidRPr="00365890">
              <w:rPr>
                <w:rFonts w:ascii="Arial" w:hAnsi="Arial" w:cs="Arial"/>
                <w:sz w:val="20"/>
                <w:szCs w:val="20"/>
              </w:rPr>
              <w:t>Microbiological</w:t>
            </w:r>
            <w:r w:rsidRPr="00FE3794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710" w:type="dxa"/>
          </w:tcPr>
          <w:p w14:paraId="3316AC61" w14:textId="77777777" w:rsidR="0007725F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88 </w:t>
            </w:r>
          </w:p>
          <w:p w14:paraId="07DFC9CD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61-0.804)</w:t>
            </w:r>
          </w:p>
        </w:tc>
        <w:tc>
          <w:tcPr>
            <w:tcW w:w="1890" w:type="dxa"/>
          </w:tcPr>
          <w:p w14:paraId="2F4D78AB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1530" w:type="dxa"/>
          </w:tcPr>
          <w:p w14:paraId="4A1AFEA1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14:paraId="08A73D69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7725F" w:rsidRPr="00365890" w14:paraId="204EE556" w14:textId="77777777" w:rsidTr="0007725F">
        <w:trPr>
          <w:jc w:val="center"/>
        </w:trPr>
        <w:tc>
          <w:tcPr>
            <w:tcW w:w="9085" w:type="dxa"/>
            <w:gridSpan w:val="5"/>
          </w:tcPr>
          <w:p w14:paraId="7195F117" w14:textId="77777777" w:rsidR="0007725F" w:rsidRDefault="0007725F" w:rsidP="0007725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4065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ganda Sepsis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ignatures</w:t>
            </w:r>
            <w:r w:rsidRPr="00E4065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oteomic</w:t>
            </w:r>
            <w:r w:rsidRPr="00E4065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07725F" w:rsidRPr="00365890" w14:paraId="47FB6DFC" w14:textId="77777777" w:rsidTr="0007725F">
        <w:trPr>
          <w:jc w:val="center"/>
        </w:trPr>
        <w:tc>
          <w:tcPr>
            <w:tcW w:w="2695" w:type="dxa"/>
          </w:tcPr>
          <w:p w14:paraId="0DC0CFF7" w14:textId="77777777" w:rsidR="0007725F" w:rsidRPr="00365890" w:rsidRDefault="0007725F" w:rsidP="0007725F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65890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365890">
              <w:rPr>
                <w:rFonts w:ascii="Arial" w:hAnsi="Arial" w:cs="Arial"/>
                <w:sz w:val="20"/>
                <w:szCs w:val="20"/>
              </w:rPr>
              <w:t>Clinical</w:t>
            </w:r>
            <w:r w:rsidRPr="00FE3794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710" w:type="dxa"/>
          </w:tcPr>
          <w:p w14:paraId="38F6E14A" w14:textId="77777777" w:rsidR="0007725F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20 </w:t>
            </w:r>
          </w:p>
          <w:p w14:paraId="722DB450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46-0.788)</w:t>
            </w:r>
          </w:p>
        </w:tc>
        <w:tc>
          <w:tcPr>
            <w:tcW w:w="1890" w:type="dxa"/>
          </w:tcPr>
          <w:p w14:paraId="5E6B587F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1530" w:type="dxa"/>
          </w:tcPr>
          <w:p w14:paraId="572EEEA8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14:paraId="3E8679CC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7725F" w:rsidRPr="00365890" w14:paraId="443A475D" w14:textId="77777777" w:rsidTr="0007725F">
        <w:trPr>
          <w:jc w:val="center"/>
        </w:trPr>
        <w:tc>
          <w:tcPr>
            <w:tcW w:w="2695" w:type="dxa"/>
          </w:tcPr>
          <w:p w14:paraId="13B74573" w14:textId="77777777" w:rsidR="0007725F" w:rsidRPr="00365890" w:rsidRDefault="0007725F" w:rsidP="0007725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65890">
              <w:rPr>
                <w:rFonts w:ascii="Arial" w:hAnsi="Arial" w:cs="Arial"/>
                <w:sz w:val="20"/>
                <w:szCs w:val="20"/>
              </w:rPr>
              <w:t xml:space="preserve">   Clinical + </w:t>
            </w:r>
            <w:proofErr w:type="spellStart"/>
            <w:r w:rsidRPr="00365890">
              <w:rPr>
                <w:rFonts w:ascii="Arial" w:hAnsi="Arial" w:cs="Arial"/>
                <w:sz w:val="20"/>
                <w:szCs w:val="20"/>
              </w:rPr>
              <w:t>Microbiological</w:t>
            </w:r>
            <w:r w:rsidRPr="00FE3794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710" w:type="dxa"/>
          </w:tcPr>
          <w:p w14:paraId="78F00BA4" w14:textId="77777777" w:rsidR="0007725F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51 </w:t>
            </w:r>
          </w:p>
          <w:p w14:paraId="2BFB7BA1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82-0.816)</w:t>
            </w:r>
          </w:p>
        </w:tc>
        <w:tc>
          <w:tcPr>
            <w:tcW w:w="1890" w:type="dxa"/>
          </w:tcPr>
          <w:p w14:paraId="69C29C70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1530" w:type="dxa"/>
          </w:tcPr>
          <w:p w14:paraId="69F8636E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14:paraId="790B5EA1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7725F" w:rsidRPr="00365890" w14:paraId="014F73DE" w14:textId="77777777" w:rsidTr="0007725F">
        <w:trPr>
          <w:jc w:val="center"/>
        </w:trPr>
        <w:tc>
          <w:tcPr>
            <w:tcW w:w="9085" w:type="dxa"/>
            <w:gridSpan w:val="5"/>
          </w:tcPr>
          <w:p w14:paraId="0AD0A4D0" w14:textId="77777777" w:rsidR="0007725F" w:rsidRPr="00E4065B" w:rsidRDefault="0007725F" w:rsidP="0007725F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065B">
              <w:rPr>
                <w:rFonts w:ascii="Arial" w:hAnsi="Arial" w:cs="Arial"/>
                <w:b/>
                <w:bCs/>
                <w:sz w:val="20"/>
                <w:szCs w:val="20"/>
              </w:rPr>
              <w:t>Consensus Transcriptomic Subtypes (Transcriptomic)</w:t>
            </w:r>
          </w:p>
        </w:tc>
      </w:tr>
      <w:tr w:rsidR="0007725F" w:rsidRPr="00365890" w14:paraId="48C1D8D6" w14:textId="77777777" w:rsidTr="0007725F">
        <w:trPr>
          <w:jc w:val="center"/>
        </w:trPr>
        <w:tc>
          <w:tcPr>
            <w:tcW w:w="2695" w:type="dxa"/>
          </w:tcPr>
          <w:p w14:paraId="601CB6E1" w14:textId="77777777" w:rsidR="0007725F" w:rsidRPr="00365890" w:rsidRDefault="0007725F" w:rsidP="0007725F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65890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365890">
              <w:rPr>
                <w:rFonts w:ascii="Arial" w:hAnsi="Arial" w:cs="Arial"/>
                <w:sz w:val="20"/>
                <w:szCs w:val="20"/>
              </w:rPr>
              <w:t>Clinical</w:t>
            </w:r>
            <w:r w:rsidRPr="00FE3794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710" w:type="dxa"/>
          </w:tcPr>
          <w:p w14:paraId="48A0CE86" w14:textId="77777777" w:rsidR="0007725F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89 </w:t>
            </w:r>
          </w:p>
          <w:p w14:paraId="5C1FC87D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13-0.764)</w:t>
            </w:r>
          </w:p>
        </w:tc>
        <w:tc>
          <w:tcPr>
            <w:tcW w:w="1890" w:type="dxa"/>
          </w:tcPr>
          <w:p w14:paraId="4A5B4D22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1530" w:type="dxa"/>
          </w:tcPr>
          <w:p w14:paraId="2BAAF682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14:paraId="58BF94F1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7725F" w:rsidRPr="00365890" w14:paraId="0BB8DF64" w14:textId="77777777" w:rsidTr="0007725F">
        <w:trPr>
          <w:jc w:val="center"/>
        </w:trPr>
        <w:tc>
          <w:tcPr>
            <w:tcW w:w="2695" w:type="dxa"/>
          </w:tcPr>
          <w:p w14:paraId="4FA86A2D" w14:textId="77777777" w:rsidR="0007725F" w:rsidRPr="00365890" w:rsidRDefault="0007725F" w:rsidP="0007725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65890">
              <w:rPr>
                <w:rFonts w:ascii="Arial" w:hAnsi="Arial" w:cs="Arial"/>
                <w:sz w:val="20"/>
                <w:szCs w:val="20"/>
              </w:rPr>
              <w:t xml:space="preserve">   Clinical + </w:t>
            </w:r>
            <w:proofErr w:type="spellStart"/>
            <w:r w:rsidRPr="00365890">
              <w:rPr>
                <w:rFonts w:ascii="Arial" w:hAnsi="Arial" w:cs="Arial"/>
                <w:sz w:val="20"/>
                <w:szCs w:val="20"/>
              </w:rPr>
              <w:t>Microbiological</w:t>
            </w:r>
            <w:r w:rsidRPr="00FE3794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710" w:type="dxa"/>
          </w:tcPr>
          <w:p w14:paraId="0AFE116C" w14:textId="77777777" w:rsidR="0007725F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43 </w:t>
            </w:r>
          </w:p>
          <w:p w14:paraId="4FEF243D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71-0.810)</w:t>
            </w:r>
          </w:p>
        </w:tc>
        <w:tc>
          <w:tcPr>
            <w:tcW w:w="1890" w:type="dxa"/>
          </w:tcPr>
          <w:p w14:paraId="244E275B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1530" w:type="dxa"/>
          </w:tcPr>
          <w:p w14:paraId="654896D0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14:paraId="2CCE91B7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7725F" w:rsidRPr="00365890" w14:paraId="24B31B58" w14:textId="77777777" w:rsidTr="0007725F">
        <w:trPr>
          <w:jc w:val="center"/>
        </w:trPr>
        <w:tc>
          <w:tcPr>
            <w:tcW w:w="9085" w:type="dxa"/>
            <w:gridSpan w:val="5"/>
          </w:tcPr>
          <w:p w14:paraId="4E5EC4DC" w14:textId="77777777" w:rsidR="0007725F" w:rsidRPr="00E4065B" w:rsidRDefault="0007725F" w:rsidP="0007725F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065B">
              <w:rPr>
                <w:rFonts w:ascii="Arial" w:hAnsi="Arial" w:cs="Arial"/>
                <w:b/>
                <w:bCs/>
                <w:sz w:val="20"/>
                <w:szCs w:val="20"/>
              </w:rPr>
              <w:t>Hi-DEF Myeloid Dy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gulation</w:t>
            </w:r>
            <w:r w:rsidRPr="00E4065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core (Transcriptomic)</w:t>
            </w:r>
          </w:p>
        </w:tc>
      </w:tr>
      <w:tr w:rsidR="0007725F" w:rsidRPr="00365890" w14:paraId="298F1D00" w14:textId="77777777" w:rsidTr="0007725F">
        <w:trPr>
          <w:jc w:val="center"/>
        </w:trPr>
        <w:tc>
          <w:tcPr>
            <w:tcW w:w="2695" w:type="dxa"/>
          </w:tcPr>
          <w:p w14:paraId="062CB645" w14:textId="77777777" w:rsidR="0007725F" w:rsidRPr="00365890" w:rsidRDefault="0007725F" w:rsidP="0007725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65890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365890">
              <w:rPr>
                <w:rFonts w:ascii="Arial" w:hAnsi="Arial" w:cs="Arial"/>
                <w:sz w:val="20"/>
                <w:szCs w:val="20"/>
              </w:rPr>
              <w:t>Clinical</w:t>
            </w:r>
            <w:r w:rsidRPr="00FE3794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710" w:type="dxa"/>
          </w:tcPr>
          <w:p w14:paraId="7C592A7D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890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890" w:type="dxa"/>
          </w:tcPr>
          <w:p w14:paraId="03BFEACF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14:paraId="749FC22A" w14:textId="77777777" w:rsidR="0007725F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75 </w:t>
            </w:r>
          </w:p>
          <w:p w14:paraId="2FE8C397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82-0.452)</w:t>
            </w:r>
          </w:p>
        </w:tc>
        <w:tc>
          <w:tcPr>
            <w:tcW w:w="1260" w:type="dxa"/>
          </w:tcPr>
          <w:p w14:paraId="0FA434ED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7</w:t>
            </w:r>
          </w:p>
        </w:tc>
      </w:tr>
      <w:tr w:rsidR="0007725F" w:rsidRPr="00365890" w14:paraId="52D9A301" w14:textId="77777777" w:rsidTr="0007725F">
        <w:trPr>
          <w:jc w:val="center"/>
        </w:trPr>
        <w:tc>
          <w:tcPr>
            <w:tcW w:w="2695" w:type="dxa"/>
          </w:tcPr>
          <w:p w14:paraId="7258459D" w14:textId="77777777" w:rsidR="0007725F" w:rsidRPr="00365890" w:rsidRDefault="0007725F" w:rsidP="0007725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65890">
              <w:rPr>
                <w:rFonts w:ascii="Arial" w:hAnsi="Arial" w:cs="Arial"/>
                <w:sz w:val="20"/>
                <w:szCs w:val="20"/>
              </w:rPr>
              <w:t xml:space="preserve">   Clinical + </w:t>
            </w:r>
            <w:proofErr w:type="spellStart"/>
            <w:r w:rsidRPr="00365890">
              <w:rPr>
                <w:rFonts w:ascii="Arial" w:hAnsi="Arial" w:cs="Arial"/>
                <w:sz w:val="20"/>
                <w:szCs w:val="20"/>
              </w:rPr>
              <w:t>Microbiological</w:t>
            </w:r>
            <w:r w:rsidRPr="00FE3794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710" w:type="dxa"/>
          </w:tcPr>
          <w:p w14:paraId="3F739637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890" w:type="dxa"/>
          </w:tcPr>
          <w:p w14:paraId="50569153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14:paraId="2411F2B9" w14:textId="77777777" w:rsidR="0007725F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59 </w:t>
            </w:r>
          </w:p>
          <w:p w14:paraId="5F996751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66-0.431)</w:t>
            </w:r>
          </w:p>
        </w:tc>
        <w:tc>
          <w:tcPr>
            <w:tcW w:w="1260" w:type="dxa"/>
          </w:tcPr>
          <w:p w14:paraId="1B1D6C8A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3</w:t>
            </w:r>
          </w:p>
        </w:tc>
      </w:tr>
      <w:tr w:rsidR="0007725F" w:rsidRPr="00365890" w14:paraId="333F407D" w14:textId="77777777" w:rsidTr="0007725F">
        <w:trPr>
          <w:jc w:val="center"/>
        </w:trPr>
        <w:tc>
          <w:tcPr>
            <w:tcW w:w="9085" w:type="dxa"/>
            <w:gridSpan w:val="5"/>
          </w:tcPr>
          <w:p w14:paraId="024F3209" w14:textId="77777777" w:rsidR="0007725F" w:rsidRPr="00365890" w:rsidRDefault="0007725F" w:rsidP="0007725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4065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i-DEF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Lymphoid</w:t>
            </w:r>
            <w:r w:rsidRPr="00E4065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y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gulation </w:t>
            </w:r>
            <w:r w:rsidRPr="00E4065B">
              <w:rPr>
                <w:rFonts w:ascii="Arial" w:hAnsi="Arial" w:cs="Arial"/>
                <w:b/>
                <w:bCs/>
                <w:sz w:val="20"/>
                <w:szCs w:val="20"/>
              </w:rPr>
              <w:t>Score (Transcriptomic)</w:t>
            </w:r>
          </w:p>
        </w:tc>
      </w:tr>
      <w:tr w:rsidR="0007725F" w:rsidRPr="00365890" w14:paraId="771CA85A" w14:textId="77777777" w:rsidTr="0007725F">
        <w:trPr>
          <w:trHeight w:val="521"/>
          <w:jc w:val="center"/>
        </w:trPr>
        <w:tc>
          <w:tcPr>
            <w:tcW w:w="2695" w:type="dxa"/>
          </w:tcPr>
          <w:p w14:paraId="1C99BE40" w14:textId="77777777" w:rsidR="0007725F" w:rsidRPr="00365890" w:rsidRDefault="0007725F" w:rsidP="0007725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65890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365890">
              <w:rPr>
                <w:rFonts w:ascii="Arial" w:hAnsi="Arial" w:cs="Arial"/>
                <w:sz w:val="20"/>
                <w:szCs w:val="20"/>
              </w:rPr>
              <w:t>Clinical</w:t>
            </w:r>
            <w:r w:rsidRPr="00FE3794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710" w:type="dxa"/>
          </w:tcPr>
          <w:p w14:paraId="512468A1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890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890" w:type="dxa"/>
          </w:tcPr>
          <w:p w14:paraId="7CCEB7FC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14:paraId="21753409" w14:textId="77777777" w:rsidR="0007725F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97 </w:t>
            </w:r>
          </w:p>
          <w:p w14:paraId="285A0FEB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96-0.574)</w:t>
            </w:r>
          </w:p>
        </w:tc>
        <w:tc>
          <w:tcPr>
            <w:tcW w:w="1260" w:type="dxa"/>
          </w:tcPr>
          <w:p w14:paraId="22216B43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1</w:t>
            </w:r>
          </w:p>
        </w:tc>
      </w:tr>
      <w:tr w:rsidR="0007725F" w:rsidRPr="00365890" w14:paraId="7C9B8FB4" w14:textId="77777777" w:rsidTr="0007725F">
        <w:trPr>
          <w:jc w:val="center"/>
        </w:trPr>
        <w:tc>
          <w:tcPr>
            <w:tcW w:w="2695" w:type="dxa"/>
          </w:tcPr>
          <w:p w14:paraId="21737BAF" w14:textId="77777777" w:rsidR="0007725F" w:rsidRPr="00365890" w:rsidRDefault="0007725F" w:rsidP="0007725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65890">
              <w:rPr>
                <w:rFonts w:ascii="Arial" w:hAnsi="Arial" w:cs="Arial"/>
                <w:sz w:val="20"/>
                <w:szCs w:val="20"/>
              </w:rPr>
              <w:t xml:space="preserve">   Clinical + </w:t>
            </w:r>
            <w:proofErr w:type="spellStart"/>
            <w:r w:rsidRPr="00365890">
              <w:rPr>
                <w:rFonts w:ascii="Arial" w:hAnsi="Arial" w:cs="Arial"/>
                <w:sz w:val="20"/>
                <w:szCs w:val="20"/>
              </w:rPr>
              <w:t>Microbiological</w:t>
            </w:r>
            <w:r w:rsidRPr="00FE3794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710" w:type="dxa"/>
          </w:tcPr>
          <w:p w14:paraId="665CAD22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890" w:type="dxa"/>
          </w:tcPr>
          <w:p w14:paraId="0C6AD2E9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14:paraId="7929FB26" w14:textId="77777777" w:rsidR="0007725F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487 </w:t>
            </w:r>
          </w:p>
          <w:p w14:paraId="5A94DE15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98-0.654)</w:t>
            </w:r>
          </w:p>
        </w:tc>
        <w:tc>
          <w:tcPr>
            <w:tcW w:w="1260" w:type="dxa"/>
          </w:tcPr>
          <w:p w14:paraId="1C18C072" w14:textId="77777777" w:rsidR="0007725F" w:rsidRPr="00365890" w:rsidRDefault="0007725F" w:rsidP="0007725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8</w:t>
            </w:r>
          </w:p>
        </w:tc>
      </w:tr>
    </w:tbl>
    <w:p w14:paraId="76E4F8BA" w14:textId="77777777" w:rsidR="0007725F" w:rsidRPr="00021A40" w:rsidRDefault="0007725F" w:rsidP="0007725F">
      <w:pPr>
        <w:rPr>
          <w:rFonts w:ascii="Arial" w:hAnsi="Arial" w:cs="Arial"/>
          <w:sz w:val="18"/>
          <w:szCs w:val="18"/>
        </w:rPr>
      </w:pPr>
      <w:r w:rsidRPr="00021A40">
        <w:rPr>
          <w:rFonts w:ascii="Arial" w:hAnsi="Arial" w:cs="Arial"/>
          <w:sz w:val="18"/>
          <w:szCs w:val="18"/>
          <w:u w:val="single"/>
        </w:rPr>
        <w:t>Abbreviations</w:t>
      </w:r>
      <w:r w:rsidRPr="00021A40">
        <w:rPr>
          <w:rFonts w:ascii="Arial" w:hAnsi="Arial" w:cs="Arial"/>
          <w:sz w:val="18"/>
          <w:szCs w:val="18"/>
        </w:rPr>
        <w:t>: AUROC: area under the receiver operating characteristic curve; CI: Confidence interval</w:t>
      </w:r>
      <w:r>
        <w:rPr>
          <w:rFonts w:ascii="Arial" w:hAnsi="Arial" w:cs="Arial"/>
          <w:sz w:val="18"/>
          <w:szCs w:val="18"/>
        </w:rPr>
        <w:t>.</w:t>
      </w:r>
      <w:r w:rsidRPr="00021A40">
        <w:rPr>
          <w:rFonts w:ascii="Arial" w:hAnsi="Arial" w:cs="Arial"/>
          <w:sz w:val="18"/>
          <w:szCs w:val="18"/>
        </w:rPr>
        <w:t xml:space="preserve"> </w:t>
      </w:r>
    </w:p>
    <w:p w14:paraId="49270004" w14:textId="77777777" w:rsidR="0007725F" w:rsidRDefault="0007725F" w:rsidP="0007725F">
      <w:pPr>
        <w:rPr>
          <w:rFonts w:ascii="Arial" w:hAnsi="Arial" w:cs="Arial"/>
          <w:sz w:val="18"/>
          <w:szCs w:val="18"/>
        </w:rPr>
      </w:pPr>
      <w:r w:rsidRPr="00021A40">
        <w:rPr>
          <w:rFonts w:ascii="Arial" w:hAnsi="Arial" w:cs="Arial"/>
          <w:sz w:val="18"/>
          <w:szCs w:val="18"/>
          <w:u w:val="single"/>
        </w:rPr>
        <w:t>Legend:</w:t>
      </w:r>
      <w:r w:rsidRPr="00021A40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021A40">
        <w:rPr>
          <w:rFonts w:ascii="Arial" w:hAnsi="Arial" w:cs="Arial"/>
          <w:sz w:val="18"/>
          <w:szCs w:val="18"/>
          <w:vertAlign w:val="superscript"/>
        </w:rPr>
        <w:t>a</w:t>
      </w:r>
      <w:r w:rsidRPr="00021A40">
        <w:rPr>
          <w:rFonts w:ascii="Arial" w:hAnsi="Arial" w:cs="Arial"/>
          <w:sz w:val="18"/>
          <w:szCs w:val="18"/>
        </w:rPr>
        <w:t>Clinical</w:t>
      </w:r>
      <w:proofErr w:type="spellEnd"/>
      <w:r w:rsidRPr="00021A40">
        <w:rPr>
          <w:rFonts w:ascii="Arial" w:hAnsi="Arial" w:cs="Arial"/>
          <w:sz w:val="18"/>
          <w:szCs w:val="18"/>
        </w:rPr>
        <w:t xml:space="preserve"> model include</w:t>
      </w:r>
      <w:r>
        <w:rPr>
          <w:rFonts w:ascii="Arial" w:hAnsi="Arial" w:cs="Arial"/>
          <w:sz w:val="18"/>
          <w:szCs w:val="18"/>
        </w:rPr>
        <w:t>s</w:t>
      </w:r>
      <w:r w:rsidRPr="00021A40">
        <w:rPr>
          <w:rFonts w:ascii="Arial" w:hAnsi="Arial" w:cs="Arial"/>
          <w:sz w:val="18"/>
          <w:szCs w:val="18"/>
        </w:rPr>
        <w:t xml:space="preserve"> age</w:t>
      </w:r>
      <w:r>
        <w:rPr>
          <w:rFonts w:ascii="Arial" w:hAnsi="Arial" w:cs="Arial"/>
          <w:sz w:val="18"/>
          <w:szCs w:val="18"/>
        </w:rPr>
        <w:t xml:space="preserve"> (continuous, years)</w:t>
      </w:r>
      <w:r w:rsidRPr="00021A40">
        <w:rPr>
          <w:rFonts w:ascii="Arial" w:hAnsi="Arial" w:cs="Arial"/>
          <w:sz w:val="18"/>
          <w:szCs w:val="18"/>
        </w:rPr>
        <w:t>, sex</w:t>
      </w:r>
      <w:r>
        <w:rPr>
          <w:rFonts w:ascii="Arial" w:hAnsi="Arial" w:cs="Arial"/>
          <w:sz w:val="18"/>
          <w:szCs w:val="18"/>
        </w:rPr>
        <w:t xml:space="preserve"> (binary)</w:t>
      </w:r>
      <w:r w:rsidRPr="00021A40">
        <w:rPr>
          <w:rFonts w:ascii="Arial" w:hAnsi="Arial" w:cs="Arial"/>
          <w:sz w:val="18"/>
          <w:szCs w:val="18"/>
        </w:rPr>
        <w:t>, duration of illness prior to presentation</w:t>
      </w:r>
      <w:r>
        <w:rPr>
          <w:rFonts w:ascii="Arial" w:hAnsi="Arial" w:cs="Arial"/>
          <w:sz w:val="18"/>
          <w:szCs w:val="18"/>
        </w:rPr>
        <w:t xml:space="preserve"> (continuous, days)</w:t>
      </w:r>
      <w:r w:rsidRPr="00021A40">
        <w:rPr>
          <w:rFonts w:ascii="Arial" w:hAnsi="Arial" w:cs="Arial"/>
          <w:sz w:val="18"/>
          <w:szCs w:val="18"/>
        </w:rPr>
        <w:t>, temperature</w:t>
      </w:r>
      <w:r>
        <w:rPr>
          <w:rFonts w:ascii="Arial" w:hAnsi="Arial" w:cs="Arial"/>
          <w:sz w:val="18"/>
          <w:szCs w:val="18"/>
        </w:rPr>
        <w:t xml:space="preserve"> (continuous, </w:t>
      </w:r>
      <w:r w:rsidRPr="00640B59">
        <w:rPr>
          <w:rFonts w:ascii="Arial" w:hAnsi="Arial" w:cs="Arial"/>
          <w:b/>
          <w:bCs/>
          <w:sz w:val="18"/>
          <w:szCs w:val="18"/>
        </w:rPr>
        <w:t>°</w:t>
      </w:r>
      <w:r w:rsidRPr="00640B59">
        <w:rPr>
          <w:rFonts w:ascii="Arial" w:hAnsi="Arial" w:cs="Arial"/>
          <w:sz w:val="18"/>
          <w:szCs w:val="18"/>
        </w:rPr>
        <w:t>C</w:t>
      </w:r>
      <w:r>
        <w:rPr>
          <w:rFonts w:ascii="Arial" w:hAnsi="Arial" w:cs="Arial"/>
          <w:b/>
          <w:bCs/>
          <w:sz w:val="18"/>
          <w:szCs w:val="18"/>
        </w:rPr>
        <w:t>)</w:t>
      </w:r>
      <w:r w:rsidRPr="00021A40">
        <w:rPr>
          <w:rFonts w:ascii="Arial" w:hAnsi="Arial" w:cs="Arial"/>
          <w:sz w:val="18"/>
          <w:szCs w:val="18"/>
        </w:rPr>
        <w:t>, heart rate</w:t>
      </w:r>
      <w:r>
        <w:rPr>
          <w:rFonts w:ascii="Arial" w:hAnsi="Arial" w:cs="Arial"/>
          <w:sz w:val="18"/>
          <w:szCs w:val="18"/>
        </w:rPr>
        <w:t xml:space="preserve"> (continuous, beats/min)</w:t>
      </w:r>
      <w:r w:rsidRPr="00021A40">
        <w:rPr>
          <w:rFonts w:ascii="Arial" w:hAnsi="Arial" w:cs="Arial"/>
          <w:sz w:val="18"/>
          <w:szCs w:val="18"/>
        </w:rPr>
        <w:t>, respiratory rate</w:t>
      </w:r>
      <w:r>
        <w:rPr>
          <w:rFonts w:ascii="Arial" w:hAnsi="Arial" w:cs="Arial"/>
          <w:sz w:val="18"/>
          <w:szCs w:val="18"/>
        </w:rPr>
        <w:t xml:space="preserve"> (continuous, breaths/min)</w:t>
      </w:r>
      <w:r w:rsidRPr="00021A40">
        <w:rPr>
          <w:rFonts w:ascii="Arial" w:hAnsi="Arial" w:cs="Arial"/>
          <w:sz w:val="18"/>
          <w:szCs w:val="18"/>
        </w:rPr>
        <w:t xml:space="preserve">, systolic blood </w:t>
      </w:r>
      <w:r w:rsidRPr="00CC6E95">
        <w:rPr>
          <w:rFonts w:ascii="Arial" w:hAnsi="Arial" w:cs="Arial"/>
          <w:sz w:val="18"/>
          <w:szCs w:val="18"/>
        </w:rPr>
        <w:t xml:space="preserve">pressure (continuous, mmHg), oxygen saturation (continuous, %), and mental status assessed by AVPU (categorical, Alert, Responsive to Voice, Responsive to Pain, Unresponsive); Clinical + Microbiological model includes clinical model variables plus results of rapid diagnostics for HIV (binary), malaria (binary), and tuberculosis (binary); </w:t>
      </w:r>
      <w:r w:rsidRPr="00CC6E95">
        <w:rPr>
          <w:rFonts w:ascii="Arial" w:hAnsi="Arial" w:cs="Arial"/>
          <w:sz w:val="18"/>
          <w:szCs w:val="18"/>
          <w:vertAlign w:val="superscript"/>
        </w:rPr>
        <w:t>b</w:t>
      </w:r>
      <w:r w:rsidRPr="00CC6E95">
        <w:rPr>
          <w:rFonts w:ascii="Arial" w:hAnsi="Arial" w:cs="Arial"/>
          <w:sz w:val="18"/>
          <w:szCs w:val="18"/>
        </w:rPr>
        <w:t xml:space="preserve">95% CIs generated using 10,000 bootstrapped replicates; </w:t>
      </w:r>
      <w:proofErr w:type="spellStart"/>
      <w:r w:rsidRPr="00CC6E95">
        <w:rPr>
          <w:rFonts w:ascii="Arial" w:hAnsi="Arial" w:cs="Arial"/>
          <w:sz w:val="18"/>
          <w:szCs w:val="18"/>
          <w:vertAlign w:val="superscript"/>
        </w:rPr>
        <w:t>c</w:t>
      </w:r>
      <w:r>
        <w:rPr>
          <w:rFonts w:ascii="Arial" w:hAnsi="Arial" w:cs="Arial"/>
          <w:sz w:val="18"/>
          <w:szCs w:val="18"/>
        </w:rPr>
        <w:t>Integrated</w:t>
      </w:r>
      <w:proofErr w:type="spellEnd"/>
      <w:r>
        <w:rPr>
          <w:rFonts w:ascii="Arial" w:hAnsi="Arial" w:cs="Arial"/>
          <w:sz w:val="18"/>
          <w:szCs w:val="18"/>
        </w:rPr>
        <w:t xml:space="preserve"> Calibration Index</w:t>
      </w:r>
      <w:r>
        <w:rPr>
          <w:rFonts w:ascii="Arial" w:hAnsi="Arial" w:cs="Arial"/>
          <w:sz w:val="18"/>
          <w:szCs w:val="18"/>
          <w:vertAlign w:val="superscript"/>
        </w:rPr>
        <w:t xml:space="preserve"> </w:t>
      </w:r>
      <w:r>
        <w:rPr>
          <w:rFonts w:ascii="Arial" w:hAnsi="Arial" w:cs="Arial"/>
          <w:sz w:val="18"/>
          <w:szCs w:val="18"/>
        </w:rPr>
        <w:t>(</w:t>
      </w:r>
      <w:proofErr w:type="spellStart"/>
      <w:r w:rsidRPr="00CC6E95">
        <w:rPr>
          <w:rFonts w:ascii="Arial" w:hAnsi="Arial" w:cs="Arial"/>
          <w:sz w:val="18"/>
          <w:szCs w:val="18"/>
        </w:rPr>
        <w:t>E</w:t>
      </w:r>
      <w:r w:rsidRPr="00CC6E95">
        <w:rPr>
          <w:rFonts w:ascii="Arial" w:hAnsi="Arial" w:cs="Arial"/>
          <w:sz w:val="18"/>
          <w:szCs w:val="18"/>
          <w:vertAlign w:val="subscript"/>
        </w:rPr>
        <w:t>avg</w:t>
      </w:r>
      <w:proofErr w:type="spellEnd"/>
      <w:r>
        <w:rPr>
          <w:rFonts w:ascii="Arial" w:hAnsi="Arial" w:cs="Arial"/>
          <w:sz w:val="18"/>
          <w:szCs w:val="18"/>
        </w:rPr>
        <w:t xml:space="preserve">) </w:t>
      </w:r>
      <w:r w:rsidRPr="00CC6E95">
        <w:rPr>
          <w:rFonts w:ascii="Arial" w:hAnsi="Arial" w:cs="Arial"/>
          <w:sz w:val="18"/>
          <w:szCs w:val="18"/>
        </w:rPr>
        <w:t xml:space="preserve">indicates average absolute difference between predicted probabilities and LOESS-smoothed observed probabilities; </w:t>
      </w:r>
      <w:proofErr w:type="spellStart"/>
      <w:r w:rsidRPr="00CC6E95">
        <w:rPr>
          <w:rFonts w:ascii="Arial" w:hAnsi="Arial" w:cs="Arial"/>
          <w:sz w:val="18"/>
          <w:szCs w:val="18"/>
          <w:vertAlign w:val="superscript"/>
        </w:rPr>
        <w:t>d</w:t>
      </w:r>
      <w:r w:rsidRPr="00CC6E95">
        <w:rPr>
          <w:rFonts w:ascii="Arial" w:hAnsi="Arial" w:cs="Arial"/>
          <w:sz w:val="18"/>
          <w:szCs w:val="18"/>
        </w:rPr>
        <w:t>N</w:t>
      </w:r>
      <w:proofErr w:type="spellEnd"/>
      <w:r w:rsidRPr="00CC6E95">
        <w:rPr>
          <w:rFonts w:ascii="Arial" w:hAnsi="Arial" w:cs="Arial"/>
          <w:sz w:val="18"/>
          <w:szCs w:val="18"/>
        </w:rPr>
        <w:t xml:space="preserve">=111, </w:t>
      </w:r>
      <w:proofErr w:type="spellStart"/>
      <w:r w:rsidRPr="00CC6E95">
        <w:rPr>
          <w:rFonts w:ascii="Arial" w:hAnsi="Arial" w:cs="Arial"/>
          <w:sz w:val="18"/>
          <w:szCs w:val="18"/>
          <w:vertAlign w:val="superscript"/>
        </w:rPr>
        <w:t>e</w:t>
      </w:r>
      <w:r w:rsidRPr="00CC6E95">
        <w:rPr>
          <w:rFonts w:ascii="Arial" w:hAnsi="Arial" w:cs="Arial"/>
          <w:sz w:val="18"/>
          <w:szCs w:val="18"/>
        </w:rPr>
        <w:t>N</w:t>
      </w:r>
      <w:proofErr w:type="spellEnd"/>
      <w:r w:rsidRPr="00CC6E95">
        <w:rPr>
          <w:rFonts w:ascii="Arial" w:hAnsi="Arial" w:cs="Arial"/>
          <w:sz w:val="18"/>
          <w:szCs w:val="18"/>
        </w:rPr>
        <w:t xml:space="preserve">=106, </w:t>
      </w:r>
      <w:proofErr w:type="spellStart"/>
      <w:r w:rsidRPr="00CC6E95">
        <w:rPr>
          <w:rFonts w:ascii="Arial" w:hAnsi="Arial" w:cs="Arial"/>
          <w:sz w:val="18"/>
          <w:szCs w:val="18"/>
          <w:vertAlign w:val="superscript"/>
        </w:rPr>
        <w:t>f</w:t>
      </w:r>
      <w:r w:rsidRPr="00CC6E95">
        <w:rPr>
          <w:rFonts w:ascii="Arial" w:hAnsi="Arial" w:cs="Arial"/>
          <w:sz w:val="18"/>
          <w:szCs w:val="18"/>
        </w:rPr>
        <w:t>N</w:t>
      </w:r>
      <w:proofErr w:type="spellEnd"/>
      <w:r w:rsidRPr="00CC6E95">
        <w:rPr>
          <w:rFonts w:ascii="Arial" w:hAnsi="Arial" w:cs="Arial"/>
          <w:sz w:val="18"/>
          <w:szCs w:val="18"/>
        </w:rPr>
        <w:t xml:space="preserve">=241, </w:t>
      </w:r>
      <w:proofErr w:type="spellStart"/>
      <w:r w:rsidRPr="00CC6E95">
        <w:rPr>
          <w:rFonts w:ascii="Arial" w:hAnsi="Arial" w:cs="Arial"/>
          <w:sz w:val="18"/>
          <w:szCs w:val="18"/>
          <w:vertAlign w:val="superscript"/>
        </w:rPr>
        <w:t>g</w:t>
      </w:r>
      <w:r w:rsidRPr="00CC6E95">
        <w:rPr>
          <w:rFonts w:ascii="Arial" w:hAnsi="Arial" w:cs="Arial"/>
          <w:sz w:val="18"/>
          <w:szCs w:val="18"/>
        </w:rPr>
        <w:t>N</w:t>
      </w:r>
      <w:proofErr w:type="spellEnd"/>
      <w:r w:rsidRPr="00CC6E95">
        <w:rPr>
          <w:rFonts w:ascii="Arial" w:hAnsi="Arial" w:cs="Arial"/>
          <w:sz w:val="18"/>
          <w:szCs w:val="18"/>
        </w:rPr>
        <w:t>=235.</w:t>
      </w:r>
    </w:p>
    <w:p w14:paraId="76B58DFC" w14:textId="77777777" w:rsidR="0007725F" w:rsidRDefault="0007725F" w:rsidP="006E2E36">
      <w:pPr>
        <w:widowControl w:val="0"/>
        <w:rPr>
          <w:rFonts w:ascii="Arial" w:hAnsi="Arial" w:cs="Arial"/>
          <w:b/>
          <w:bCs/>
          <w:sz w:val="22"/>
          <w:szCs w:val="22"/>
        </w:rPr>
      </w:pPr>
    </w:p>
    <w:p w14:paraId="7217F2C6" w14:textId="77777777" w:rsidR="0007725F" w:rsidRDefault="0007725F" w:rsidP="006E2E36">
      <w:pPr>
        <w:widowControl w:val="0"/>
        <w:rPr>
          <w:rFonts w:ascii="Arial" w:hAnsi="Arial" w:cs="Arial"/>
          <w:b/>
          <w:bCs/>
          <w:sz w:val="22"/>
          <w:szCs w:val="22"/>
        </w:rPr>
      </w:pPr>
    </w:p>
    <w:p w14:paraId="6D006DB1" w14:textId="77777777" w:rsidR="006E2E36" w:rsidRDefault="006E2E36" w:rsidP="00156F82"/>
    <w:sectPr w:rsidR="006E2E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F82"/>
    <w:rsid w:val="00016528"/>
    <w:rsid w:val="0007725F"/>
    <w:rsid w:val="0008762F"/>
    <w:rsid w:val="00156F82"/>
    <w:rsid w:val="001A1182"/>
    <w:rsid w:val="003C2F77"/>
    <w:rsid w:val="005565F6"/>
    <w:rsid w:val="00594F8F"/>
    <w:rsid w:val="005B5788"/>
    <w:rsid w:val="006920CC"/>
    <w:rsid w:val="006E2E36"/>
    <w:rsid w:val="007667A2"/>
    <w:rsid w:val="00781B68"/>
    <w:rsid w:val="008074EA"/>
    <w:rsid w:val="00842FF1"/>
    <w:rsid w:val="00845D47"/>
    <w:rsid w:val="009708A7"/>
    <w:rsid w:val="009B4F37"/>
    <w:rsid w:val="00B82726"/>
    <w:rsid w:val="00BC3D9A"/>
    <w:rsid w:val="00D65523"/>
    <w:rsid w:val="00E34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463A3"/>
  <w15:chartTrackingRefBased/>
  <w15:docId w15:val="{CC66688C-FAE5-435C-8534-5962810FC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F82"/>
    <w:pPr>
      <w:spacing w:after="20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6F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6F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6F8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6F8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6F8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6F8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6F8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6F8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6F8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6F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6F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6F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6F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6F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6F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6F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6F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6F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6F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6F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6F8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6F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6F8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6F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6F82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6F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6F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6F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6F82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156F82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7725F"/>
    <w:rPr>
      <w:i/>
      <w:iCs/>
      <w:color w:val="0E2841" w:themeColor="text2"/>
      <w:kern w:val="2"/>
      <w:sz w:val="18"/>
      <w:szCs w:val="18"/>
      <w14:ligatures w14:val="standardContextual"/>
    </w:rPr>
  </w:style>
  <w:style w:type="table" w:styleId="TableGrid">
    <w:name w:val="Table Grid"/>
    <w:basedOn w:val="TableNormal"/>
    <w:uiPriority w:val="39"/>
    <w:rsid w:val="00077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7725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495</Words>
  <Characters>12800</Characters>
  <Application>Microsoft Office Word</Application>
  <DocSecurity>0</DocSecurity>
  <Lines>1163</Lines>
  <Paragraphs>1176</Paragraphs>
  <ScaleCrop>false</ScaleCrop>
  <Company/>
  <LinksUpToDate>false</LinksUpToDate>
  <CharactersWithSpaces>1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mmings, Matthew</dc:creator>
  <cp:keywords/>
  <dc:description/>
  <cp:lastModifiedBy>Cummings, Matthew</cp:lastModifiedBy>
  <cp:revision>3</cp:revision>
  <dcterms:created xsi:type="dcterms:W3CDTF">2026-03-26T20:06:00Z</dcterms:created>
  <dcterms:modified xsi:type="dcterms:W3CDTF">2026-04-08T12:20:00Z</dcterms:modified>
</cp:coreProperties>
</file>